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EA58A" w14:textId="4078282A" w:rsidR="00612929" w:rsidRPr="00642088" w:rsidRDefault="00612929" w:rsidP="00612929">
      <w:pPr>
        <w:rPr>
          <w:b/>
          <w:bCs/>
          <w:sz w:val="28"/>
          <w:szCs w:val="28"/>
          <w:lang w:val="en-US"/>
        </w:rPr>
      </w:pPr>
      <w:r w:rsidRPr="00642088">
        <w:rPr>
          <w:b/>
          <w:bCs/>
          <w:sz w:val="28"/>
          <w:szCs w:val="28"/>
          <w:lang w:val="en-US"/>
        </w:rPr>
        <w:t xml:space="preserve">Supplementary material </w:t>
      </w:r>
    </w:p>
    <w:p w14:paraId="2D61A45B" w14:textId="77777777" w:rsidR="00612929" w:rsidRDefault="00612929" w:rsidP="00612929">
      <w:pPr>
        <w:rPr>
          <w:lang w:val="en-US"/>
        </w:rPr>
      </w:pPr>
    </w:p>
    <w:p w14:paraId="70D48228" w14:textId="77777777" w:rsidR="004504D3" w:rsidRDefault="00612929" w:rsidP="00612929">
      <w:pPr>
        <w:jc w:val="both"/>
        <w:rPr>
          <w:b/>
          <w:bCs/>
          <w:lang w:val="en-US"/>
        </w:rPr>
      </w:pPr>
      <w:r w:rsidRPr="00642088">
        <w:rPr>
          <w:b/>
          <w:bCs/>
          <w:lang w:val="en-US"/>
        </w:rPr>
        <w:t>Supplementary tables</w:t>
      </w:r>
    </w:p>
    <w:p w14:paraId="54B6197E" w14:textId="77777777" w:rsidR="00612929" w:rsidRDefault="00612929" w:rsidP="00612929">
      <w:pPr>
        <w:jc w:val="both"/>
        <w:rPr>
          <w:b/>
          <w:bCs/>
          <w:lang w:val="en-US"/>
        </w:rPr>
      </w:pPr>
    </w:p>
    <w:p w14:paraId="273AF532" w14:textId="16EBCEB8" w:rsidR="00612929" w:rsidRPr="00FC4C09" w:rsidRDefault="00612929" w:rsidP="00612929">
      <w:pPr>
        <w:jc w:val="both"/>
        <w:rPr>
          <w:sz w:val="22"/>
          <w:szCs w:val="22"/>
          <w:lang w:val="en-US"/>
        </w:rPr>
      </w:pPr>
      <w:r w:rsidRPr="00FC4C09">
        <w:rPr>
          <w:b/>
          <w:bCs/>
          <w:sz w:val="22"/>
          <w:szCs w:val="22"/>
          <w:lang w:val="en-US"/>
        </w:rPr>
        <w:t>Table S1:</w:t>
      </w:r>
      <w:r w:rsidRPr="00FC4C09">
        <w:rPr>
          <w:sz w:val="22"/>
          <w:szCs w:val="22"/>
          <w:lang w:val="en-US"/>
        </w:rPr>
        <w:t xml:space="preserve"> </w:t>
      </w:r>
      <w:r w:rsidR="008D1C6C" w:rsidRPr="00FC4C09">
        <w:rPr>
          <w:sz w:val="22"/>
          <w:szCs w:val="22"/>
          <w:lang w:val="en-US"/>
        </w:rPr>
        <w:t>Dietary specifications for low-furan and high-furan study segments.</w:t>
      </w:r>
    </w:p>
    <w:p w14:paraId="7A3E97B3" w14:textId="77777777" w:rsidR="00612929" w:rsidRDefault="00612929" w:rsidP="00612929">
      <w:pPr>
        <w:jc w:val="both"/>
        <w:rPr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3822"/>
      </w:tblGrid>
      <w:tr w:rsidR="00612929" w:rsidRPr="00191A4E" w14:paraId="46EEBD71" w14:textId="77777777" w:rsidTr="00B21D04">
        <w:trPr>
          <w:trHeight w:val="543"/>
        </w:trPr>
        <w:tc>
          <w:tcPr>
            <w:tcW w:w="183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8FBC86D" w14:textId="77777777" w:rsidR="00612929" w:rsidRPr="00191A4E" w:rsidRDefault="00612929" w:rsidP="00B21D04">
            <w:pPr>
              <w:spacing w:line="276" w:lineRule="auto"/>
              <w:jc w:val="center"/>
              <w:rPr>
                <w:b/>
                <w:bCs/>
                <w:sz w:val="19"/>
                <w:szCs w:val="19"/>
              </w:rPr>
            </w:pPr>
            <w:r w:rsidRPr="00191A4E">
              <w:rPr>
                <w:b/>
                <w:bCs/>
                <w:sz w:val="19"/>
                <w:szCs w:val="19"/>
              </w:rPr>
              <w:t>Meal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44E572" w14:textId="77777777" w:rsidR="00612929" w:rsidRPr="00191A4E" w:rsidRDefault="00612929" w:rsidP="00B21D04">
            <w:pPr>
              <w:spacing w:line="276" w:lineRule="auto"/>
              <w:jc w:val="center"/>
              <w:rPr>
                <w:b/>
                <w:bCs/>
                <w:sz w:val="19"/>
                <w:szCs w:val="19"/>
              </w:rPr>
            </w:pPr>
            <w:r w:rsidRPr="00191A4E">
              <w:rPr>
                <w:b/>
                <w:bCs/>
                <w:sz w:val="19"/>
                <w:szCs w:val="19"/>
              </w:rPr>
              <w:t xml:space="preserve">Low-furan </w:t>
            </w:r>
            <w:proofErr w:type="spellStart"/>
            <w:r w:rsidRPr="00191A4E">
              <w:rPr>
                <w:b/>
                <w:bCs/>
                <w:sz w:val="19"/>
                <w:szCs w:val="19"/>
              </w:rPr>
              <w:t>diet</w:t>
            </w:r>
            <w:proofErr w:type="spellEnd"/>
          </w:p>
        </w:tc>
        <w:tc>
          <w:tcPr>
            <w:tcW w:w="3822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4233D2D" w14:textId="77777777" w:rsidR="00612929" w:rsidRPr="00191A4E" w:rsidRDefault="00612929" w:rsidP="00B21D04">
            <w:pPr>
              <w:spacing w:line="276" w:lineRule="auto"/>
              <w:jc w:val="center"/>
              <w:rPr>
                <w:b/>
                <w:bCs/>
                <w:sz w:val="19"/>
                <w:szCs w:val="19"/>
              </w:rPr>
            </w:pPr>
            <w:r w:rsidRPr="00191A4E">
              <w:rPr>
                <w:b/>
                <w:bCs/>
                <w:sz w:val="19"/>
                <w:szCs w:val="19"/>
              </w:rPr>
              <w:t xml:space="preserve">High-furan </w:t>
            </w:r>
            <w:proofErr w:type="spellStart"/>
            <w:r w:rsidRPr="00191A4E">
              <w:rPr>
                <w:b/>
                <w:bCs/>
                <w:sz w:val="19"/>
                <w:szCs w:val="19"/>
              </w:rPr>
              <w:t>diet</w:t>
            </w:r>
            <w:proofErr w:type="spellEnd"/>
          </w:p>
        </w:tc>
      </w:tr>
      <w:tr w:rsidR="00612929" w:rsidRPr="00191A4E" w14:paraId="29FD5E36" w14:textId="77777777" w:rsidTr="00B21D04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4FE66693" w14:textId="77777777" w:rsidR="00612929" w:rsidRPr="00595976" w:rsidRDefault="00612929" w:rsidP="00B21D04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proofErr w:type="spellStart"/>
            <w:r w:rsidRPr="00595976">
              <w:rPr>
                <w:i/>
                <w:iCs/>
                <w:sz w:val="19"/>
                <w:szCs w:val="19"/>
              </w:rPr>
              <w:t>Beverages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54F9FD07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Water</w:t>
            </w:r>
            <w:proofErr w:type="spellEnd"/>
          </w:p>
          <w:p w14:paraId="156CD767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Tea (</w:t>
            </w:r>
            <w:proofErr w:type="spellStart"/>
            <w:r w:rsidRPr="00191A4E">
              <w:rPr>
                <w:sz w:val="19"/>
                <w:szCs w:val="19"/>
              </w:rPr>
              <w:t>except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black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tea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</w:tc>
        <w:tc>
          <w:tcPr>
            <w:tcW w:w="3822" w:type="dxa"/>
            <w:tcBorders>
              <w:left w:val="nil"/>
              <w:bottom w:val="single" w:sz="4" w:space="0" w:color="auto"/>
            </w:tcBorders>
          </w:tcPr>
          <w:p w14:paraId="0B904670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Coffee</w:t>
            </w:r>
          </w:p>
          <w:p w14:paraId="38EAFD1F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Fruit </w:t>
            </w:r>
            <w:proofErr w:type="spellStart"/>
            <w:r w:rsidRPr="00191A4E">
              <w:rPr>
                <w:sz w:val="19"/>
                <w:szCs w:val="19"/>
              </w:rPr>
              <w:t>juices</w:t>
            </w:r>
            <w:proofErr w:type="spellEnd"/>
          </w:p>
        </w:tc>
      </w:tr>
      <w:tr w:rsidR="00612929" w:rsidRPr="00191A4E" w14:paraId="7C533AF9" w14:textId="77777777" w:rsidTr="00B21D04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7814102F" w14:textId="77777777" w:rsidR="00612929" w:rsidRPr="00595976" w:rsidRDefault="00612929" w:rsidP="00B21D04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595976">
              <w:rPr>
                <w:i/>
                <w:iCs/>
                <w:sz w:val="19"/>
                <w:szCs w:val="19"/>
              </w:rPr>
              <w:t>Breakfast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4BDE1B9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Oats</w:t>
            </w:r>
            <w:proofErr w:type="spellEnd"/>
            <w:r w:rsidRPr="00191A4E">
              <w:rPr>
                <w:sz w:val="19"/>
                <w:szCs w:val="19"/>
              </w:rPr>
              <w:t xml:space="preserve"> (</w:t>
            </w:r>
            <w:proofErr w:type="spellStart"/>
            <w:r w:rsidRPr="00191A4E">
              <w:rPr>
                <w:sz w:val="19"/>
                <w:szCs w:val="19"/>
              </w:rPr>
              <w:t>uncook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ooked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7389396A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Milk and </w:t>
            </w:r>
            <w:proofErr w:type="spellStart"/>
            <w:r w:rsidRPr="00191A4E">
              <w:rPr>
                <w:sz w:val="19"/>
                <w:szCs w:val="19"/>
              </w:rPr>
              <w:t>dairy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products</w:t>
            </w:r>
            <w:proofErr w:type="spellEnd"/>
            <w:r w:rsidRPr="00191A4E">
              <w:rPr>
                <w:sz w:val="19"/>
                <w:szCs w:val="19"/>
              </w:rPr>
              <w:t xml:space="preserve"> (e.g. </w:t>
            </w:r>
            <w:proofErr w:type="spellStart"/>
            <w:r w:rsidRPr="00191A4E">
              <w:rPr>
                <w:sz w:val="19"/>
                <w:szCs w:val="19"/>
              </w:rPr>
              <w:t>cottage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heese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plain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yoghurt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feta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heese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726C9516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Fresh </w:t>
            </w:r>
            <w:proofErr w:type="spellStart"/>
            <w:r w:rsidRPr="00191A4E">
              <w:rPr>
                <w:sz w:val="19"/>
                <w:szCs w:val="19"/>
              </w:rPr>
              <w:t>fruits</w:t>
            </w:r>
            <w:proofErr w:type="spellEnd"/>
            <w:r w:rsidRPr="00191A4E">
              <w:rPr>
                <w:sz w:val="19"/>
                <w:szCs w:val="19"/>
              </w:rPr>
              <w:t xml:space="preserve"> and </w:t>
            </w:r>
            <w:proofErr w:type="spellStart"/>
            <w:r w:rsidRPr="00191A4E">
              <w:rPr>
                <w:sz w:val="19"/>
                <w:szCs w:val="19"/>
              </w:rPr>
              <w:t>vegetables</w:t>
            </w:r>
            <w:proofErr w:type="spellEnd"/>
          </w:p>
          <w:p w14:paraId="4AA05751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Boil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eggs</w:t>
            </w:r>
            <w:proofErr w:type="spellEnd"/>
          </w:p>
        </w:tc>
        <w:tc>
          <w:tcPr>
            <w:tcW w:w="3822" w:type="dxa"/>
            <w:tcBorders>
              <w:left w:val="nil"/>
              <w:bottom w:val="single" w:sz="4" w:space="0" w:color="auto"/>
            </w:tcBorders>
          </w:tcPr>
          <w:p w14:paraId="04428EAE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Granola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puff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ereals</w:t>
            </w:r>
            <w:proofErr w:type="spellEnd"/>
            <w:r w:rsidRPr="00191A4E">
              <w:rPr>
                <w:sz w:val="19"/>
                <w:szCs w:val="19"/>
              </w:rPr>
              <w:t xml:space="preserve"> (e.g. Honey </w:t>
            </w:r>
            <w:proofErr w:type="spellStart"/>
            <w:r w:rsidRPr="00191A4E">
              <w:rPr>
                <w:sz w:val="19"/>
                <w:szCs w:val="19"/>
              </w:rPr>
              <w:t>wheat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08684AEF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Dark </w:t>
            </w:r>
            <w:proofErr w:type="spellStart"/>
            <w:r w:rsidRPr="00191A4E">
              <w:rPr>
                <w:sz w:val="19"/>
                <w:szCs w:val="19"/>
              </w:rPr>
              <w:t>toast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white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bread</w:t>
            </w:r>
            <w:proofErr w:type="spellEnd"/>
          </w:p>
          <w:p w14:paraId="240F5C43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Canned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jarr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spreads</w:t>
            </w:r>
            <w:proofErr w:type="spellEnd"/>
          </w:p>
        </w:tc>
      </w:tr>
      <w:tr w:rsidR="00612929" w:rsidRPr="00191A4E" w14:paraId="6360259D" w14:textId="77777777" w:rsidTr="00B21D04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200A4AFC" w14:textId="77777777" w:rsidR="00612929" w:rsidRPr="00595976" w:rsidRDefault="00612929" w:rsidP="00B21D04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595976">
              <w:rPr>
                <w:i/>
                <w:iCs/>
                <w:sz w:val="19"/>
                <w:szCs w:val="19"/>
              </w:rPr>
              <w:t xml:space="preserve">Lunch and </w:t>
            </w:r>
            <w:proofErr w:type="spellStart"/>
            <w:r w:rsidRPr="00595976">
              <w:rPr>
                <w:i/>
                <w:iCs/>
                <w:sz w:val="19"/>
                <w:szCs w:val="19"/>
              </w:rPr>
              <w:t>dinner</w:t>
            </w:r>
            <w:proofErr w:type="spellEnd"/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5EB6802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Steam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boil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vegetables</w:t>
            </w:r>
            <w:proofErr w:type="spellEnd"/>
          </w:p>
          <w:p w14:paraId="7301F2FC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Steam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boil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fish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meat</w:t>
            </w:r>
            <w:proofErr w:type="spellEnd"/>
          </w:p>
          <w:p w14:paraId="2CD39AB8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Rice, </w:t>
            </w:r>
            <w:proofErr w:type="spellStart"/>
            <w:r w:rsidRPr="00191A4E">
              <w:rPr>
                <w:sz w:val="19"/>
                <w:szCs w:val="19"/>
              </w:rPr>
              <w:t>potatoes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noodles</w:t>
            </w:r>
            <w:proofErr w:type="spellEnd"/>
          </w:p>
          <w:p w14:paraId="4CE35158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Boil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eggs</w:t>
            </w:r>
            <w:proofErr w:type="spellEnd"/>
          </w:p>
          <w:p w14:paraId="47B48844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Sala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with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dressing</w:t>
            </w:r>
            <w:proofErr w:type="spellEnd"/>
            <w:r w:rsidRPr="00191A4E">
              <w:rPr>
                <w:sz w:val="19"/>
                <w:szCs w:val="19"/>
              </w:rPr>
              <w:t xml:space="preserve"> (</w:t>
            </w:r>
            <w:proofErr w:type="spellStart"/>
            <w:r w:rsidRPr="00191A4E">
              <w:rPr>
                <w:sz w:val="19"/>
                <w:szCs w:val="19"/>
              </w:rPr>
              <w:t>vinegar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oil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73DC76BC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Seasonings</w:t>
            </w:r>
            <w:proofErr w:type="spellEnd"/>
            <w:r w:rsidRPr="00191A4E">
              <w:rPr>
                <w:sz w:val="19"/>
                <w:szCs w:val="19"/>
              </w:rPr>
              <w:t xml:space="preserve">: </w:t>
            </w:r>
            <w:proofErr w:type="spellStart"/>
            <w:r w:rsidRPr="00191A4E">
              <w:rPr>
                <w:sz w:val="19"/>
                <w:szCs w:val="19"/>
              </w:rPr>
              <w:t>fresh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herbs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lemon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juice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salt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fresh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garlic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onion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bottom w:val="single" w:sz="4" w:space="0" w:color="auto"/>
            </w:tcBorders>
          </w:tcPr>
          <w:p w14:paraId="6BC408EC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Canned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jarr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foods</w:t>
            </w:r>
            <w:proofErr w:type="spellEnd"/>
            <w:r w:rsidRPr="00191A4E">
              <w:rPr>
                <w:sz w:val="19"/>
                <w:szCs w:val="19"/>
              </w:rPr>
              <w:t>:</w:t>
            </w:r>
          </w:p>
          <w:p w14:paraId="5A9744E3" w14:textId="77777777" w:rsidR="00612929" w:rsidRPr="00191A4E" w:rsidRDefault="00612929" w:rsidP="0061292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Stews (e.g. </w:t>
            </w:r>
            <w:proofErr w:type="spellStart"/>
            <w:r w:rsidRPr="00191A4E">
              <w:rPr>
                <w:sz w:val="19"/>
                <w:szCs w:val="19"/>
              </w:rPr>
              <w:t>chili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on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arne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color w:val="000000" w:themeColor="text1"/>
                <w:sz w:val="19"/>
                <w:szCs w:val="19"/>
              </w:rPr>
              <w:t>lentil</w:t>
            </w:r>
            <w:proofErr w:type="spellEnd"/>
            <w:r w:rsidRPr="00191A4E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color w:val="000000" w:themeColor="text1"/>
                <w:sz w:val="19"/>
                <w:szCs w:val="19"/>
              </w:rPr>
              <w:t>stew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783A9BBE" w14:textId="77777777" w:rsidR="00612929" w:rsidRPr="00191A4E" w:rsidRDefault="00612929" w:rsidP="0061292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Soups</w:t>
            </w:r>
            <w:proofErr w:type="spellEnd"/>
          </w:p>
          <w:p w14:paraId="7B75BBB6" w14:textId="77777777" w:rsidR="00612929" w:rsidRPr="00191A4E" w:rsidRDefault="00612929" w:rsidP="0061292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Pasta</w:t>
            </w:r>
          </w:p>
          <w:p w14:paraId="6EAF2056" w14:textId="77777777" w:rsidR="00612929" w:rsidRPr="00191A4E" w:rsidRDefault="00612929" w:rsidP="0061292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Sauces</w:t>
            </w:r>
            <w:proofErr w:type="spellEnd"/>
            <w:r w:rsidRPr="00191A4E">
              <w:rPr>
                <w:sz w:val="19"/>
                <w:szCs w:val="19"/>
              </w:rPr>
              <w:t xml:space="preserve"> (e.g. </w:t>
            </w:r>
            <w:proofErr w:type="spellStart"/>
            <w:r w:rsidRPr="00191A4E">
              <w:rPr>
                <w:sz w:val="19"/>
                <w:szCs w:val="19"/>
              </w:rPr>
              <w:t>tomato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sauce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4F7880BF" w14:textId="77777777" w:rsidR="00612929" w:rsidRPr="00191A4E" w:rsidRDefault="00612929" w:rsidP="0061292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Bak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Beans</w:t>
            </w:r>
            <w:proofErr w:type="spellEnd"/>
          </w:p>
          <w:p w14:paraId="5CF002D1" w14:textId="77777777" w:rsidR="00612929" w:rsidRPr="00191A4E" w:rsidRDefault="00612929" w:rsidP="0061292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Process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baby</w:t>
            </w:r>
            <w:proofErr w:type="spellEnd"/>
            <w:r w:rsidRPr="00191A4E">
              <w:rPr>
                <w:sz w:val="19"/>
                <w:szCs w:val="19"/>
              </w:rPr>
              <w:t xml:space="preserve"> and </w:t>
            </w:r>
            <w:proofErr w:type="spellStart"/>
            <w:r w:rsidRPr="00191A4E">
              <w:rPr>
                <w:sz w:val="19"/>
                <w:szCs w:val="19"/>
              </w:rPr>
              <w:t>infant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food</w:t>
            </w:r>
            <w:proofErr w:type="spellEnd"/>
          </w:p>
          <w:p w14:paraId="7EA8E72F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</w:p>
          <w:p w14:paraId="30B9FF6B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Pizza</w:t>
            </w:r>
          </w:p>
          <w:p w14:paraId="6A8883C2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French </w:t>
            </w:r>
            <w:proofErr w:type="spellStart"/>
            <w:r w:rsidRPr="00191A4E">
              <w:rPr>
                <w:sz w:val="19"/>
                <w:szCs w:val="19"/>
              </w:rPr>
              <w:t>fries</w:t>
            </w:r>
            <w:proofErr w:type="spellEnd"/>
            <w:r w:rsidRPr="00191A4E">
              <w:rPr>
                <w:sz w:val="19"/>
                <w:szCs w:val="19"/>
              </w:rPr>
              <w:t xml:space="preserve"> (</w:t>
            </w:r>
            <w:proofErr w:type="spellStart"/>
            <w:r w:rsidRPr="00191A4E">
              <w:rPr>
                <w:sz w:val="19"/>
                <w:szCs w:val="19"/>
              </w:rPr>
              <w:t>potato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sweet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potato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1233AC28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Seasonings</w:t>
            </w:r>
            <w:proofErr w:type="spellEnd"/>
            <w:r w:rsidRPr="00191A4E">
              <w:rPr>
                <w:sz w:val="19"/>
                <w:szCs w:val="19"/>
              </w:rPr>
              <w:t xml:space="preserve"> (e.g. </w:t>
            </w:r>
            <w:proofErr w:type="spellStart"/>
            <w:r w:rsidRPr="00191A4E">
              <w:rPr>
                <w:sz w:val="19"/>
                <w:szCs w:val="19"/>
              </w:rPr>
              <w:t>soy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sauce</w:t>
            </w:r>
            <w:proofErr w:type="spellEnd"/>
            <w:r w:rsidRPr="00191A4E">
              <w:rPr>
                <w:sz w:val="19"/>
                <w:szCs w:val="19"/>
              </w:rPr>
              <w:t xml:space="preserve">, Worcester </w:t>
            </w:r>
            <w:proofErr w:type="spellStart"/>
            <w:r w:rsidRPr="00191A4E">
              <w:rPr>
                <w:sz w:val="19"/>
                <w:szCs w:val="19"/>
              </w:rPr>
              <w:t>sauce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ketchup</w:t>
            </w:r>
            <w:proofErr w:type="spellEnd"/>
            <w:r w:rsidRPr="00191A4E">
              <w:rPr>
                <w:sz w:val="19"/>
                <w:szCs w:val="19"/>
              </w:rPr>
              <w:t xml:space="preserve">, </w:t>
            </w:r>
            <w:proofErr w:type="spellStart"/>
            <w:r w:rsidRPr="00191A4E">
              <w:rPr>
                <w:sz w:val="19"/>
                <w:szCs w:val="19"/>
              </w:rPr>
              <w:t>tomato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paste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</w:tc>
      </w:tr>
      <w:tr w:rsidR="00612929" w:rsidRPr="00191A4E" w14:paraId="4C4781E3" w14:textId="77777777" w:rsidTr="00B21D04">
        <w:tc>
          <w:tcPr>
            <w:tcW w:w="1838" w:type="dxa"/>
            <w:tcBorders>
              <w:right w:val="nil"/>
            </w:tcBorders>
          </w:tcPr>
          <w:p w14:paraId="7A8FE2E1" w14:textId="77777777" w:rsidR="00612929" w:rsidRPr="00595976" w:rsidRDefault="00612929" w:rsidP="00B21D04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595976">
              <w:rPr>
                <w:i/>
                <w:iCs/>
                <w:sz w:val="19"/>
                <w:szCs w:val="19"/>
              </w:rPr>
              <w:t>Snacks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CFFD2B0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Fresh </w:t>
            </w:r>
            <w:proofErr w:type="spellStart"/>
            <w:r w:rsidRPr="00191A4E">
              <w:rPr>
                <w:sz w:val="19"/>
                <w:szCs w:val="19"/>
              </w:rPr>
              <w:t>fruits</w:t>
            </w:r>
            <w:proofErr w:type="spellEnd"/>
            <w:r w:rsidRPr="00191A4E">
              <w:rPr>
                <w:sz w:val="19"/>
                <w:szCs w:val="19"/>
              </w:rPr>
              <w:t xml:space="preserve"> and </w:t>
            </w:r>
            <w:proofErr w:type="spellStart"/>
            <w:r w:rsidRPr="00191A4E">
              <w:rPr>
                <w:sz w:val="19"/>
                <w:szCs w:val="19"/>
              </w:rPr>
              <w:t>vegetables</w:t>
            </w:r>
            <w:proofErr w:type="spellEnd"/>
          </w:p>
          <w:p w14:paraId="7D429B00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Nuts (non-</w:t>
            </w:r>
            <w:proofErr w:type="spellStart"/>
            <w:r w:rsidRPr="00191A4E">
              <w:rPr>
                <w:sz w:val="19"/>
                <w:szCs w:val="19"/>
              </w:rPr>
              <w:t>roasted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</w:tc>
        <w:tc>
          <w:tcPr>
            <w:tcW w:w="3822" w:type="dxa"/>
            <w:tcBorders>
              <w:left w:val="nil"/>
            </w:tcBorders>
          </w:tcPr>
          <w:p w14:paraId="7F4152F2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 xml:space="preserve">Canned </w:t>
            </w:r>
            <w:proofErr w:type="spellStart"/>
            <w:r w:rsidRPr="00191A4E">
              <w:rPr>
                <w:sz w:val="19"/>
                <w:szCs w:val="19"/>
              </w:rPr>
              <w:t>fruits</w:t>
            </w:r>
            <w:proofErr w:type="spellEnd"/>
            <w:r w:rsidRPr="00191A4E">
              <w:rPr>
                <w:sz w:val="19"/>
                <w:szCs w:val="19"/>
              </w:rPr>
              <w:t xml:space="preserve"> and </w:t>
            </w:r>
            <w:proofErr w:type="spellStart"/>
            <w:r w:rsidRPr="00191A4E">
              <w:rPr>
                <w:sz w:val="19"/>
                <w:szCs w:val="19"/>
              </w:rPr>
              <w:t>vegetables</w:t>
            </w:r>
            <w:proofErr w:type="spellEnd"/>
          </w:p>
          <w:p w14:paraId="0818092D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Roasted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nuts</w:t>
            </w:r>
            <w:proofErr w:type="spellEnd"/>
          </w:p>
          <w:p w14:paraId="1D24AF2F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Crackers (</w:t>
            </w:r>
            <w:proofErr w:type="spellStart"/>
            <w:r w:rsidRPr="00191A4E">
              <w:rPr>
                <w:sz w:val="19"/>
                <w:szCs w:val="19"/>
              </w:rPr>
              <w:t>rice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or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orn</w:t>
            </w:r>
            <w:proofErr w:type="spellEnd"/>
            <w:r w:rsidRPr="00191A4E">
              <w:rPr>
                <w:sz w:val="19"/>
                <w:szCs w:val="19"/>
              </w:rPr>
              <w:t>)</w:t>
            </w:r>
          </w:p>
          <w:p w14:paraId="23615B84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Popcorn</w:t>
            </w:r>
          </w:p>
          <w:p w14:paraId="6900AEB1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proofErr w:type="spellStart"/>
            <w:r w:rsidRPr="00191A4E">
              <w:rPr>
                <w:sz w:val="19"/>
                <w:szCs w:val="19"/>
              </w:rPr>
              <w:t>Potato</w:t>
            </w:r>
            <w:proofErr w:type="spellEnd"/>
            <w:r w:rsidRPr="00191A4E">
              <w:rPr>
                <w:sz w:val="19"/>
                <w:szCs w:val="19"/>
              </w:rPr>
              <w:t xml:space="preserve"> </w:t>
            </w:r>
            <w:proofErr w:type="spellStart"/>
            <w:r w:rsidRPr="00191A4E">
              <w:rPr>
                <w:sz w:val="19"/>
                <w:szCs w:val="19"/>
              </w:rPr>
              <w:t>chips</w:t>
            </w:r>
            <w:proofErr w:type="spellEnd"/>
          </w:p>
          <w:p w14:paraId="5A3AB10A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Cookies</w:t>
            </w:r>
          </w:p>
          <w:p w14:paraId="18A6A653" w14:textId="77777777" w:rsidR="00612929" w:rsidRPr="00191A4E" w:rsidRDefault="00612929" w:rsidP="00B21D04">
            <w:pPr>
              <w:spacing w:line="276" w:lineRule="auto"/>
              <w:rPr>
                <w:sz w:val="19"/>
                <w:szCs w:val="19"/>
              </w:rPr>
            </w:pPr>
            <w:r w:rsidRPr="00191A4E">
              <w:rPr>
                <w:sz w:val="19"/>
                <w:szCs w:val="19"/>
              </w:rPr>
              <w:t>Caramel</w:t>
            </w:r>
          </w:p>
        </w:tc>
      </w:tr>
    </w:tbl>
    <w:p w14:paraId="6B9C382C" w14:textId="77777777" w:rsidR="00612929" w:rsidRDefault="00612929" w:rsidP="00612929">
      <w:pPr>
        <w:jc w:val="both"/>
        <w:rPr>
          <w:b/>
          <w:bCs/>
          <w:lang w:val="en-US"/>
        </w:rPr>
      </w:pPr>
    </w:p>
    <w:p w14:paraId="5AD75985" w14:textId="15EB0F41" w:rsidR="00612929" w:rsidRPr="003E3BA2" w:rsidRDefault="00612929" w:rsidP="00612929">
      <w:pPr>
        <w:jc w:val="both"/>
        <w:rPr>
          <w:rFonts w:cstheme="minorHAnsi"/>
          <w:lang w:val="en-US"/>
        </w:rPr>
        <w:sectPr w:rsidR="00612929" w:rsidRPr="003E3BA2" w:rsidSect="0045677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E281D1E" w14:textId="7130EB9C" w:rsidR="00F3696F" w:rsidRPr="00C27427" w:rsidRDefault="00F3696F" w:rsidP="00C27427">
      <w:pPr>
        <w:jc w:val="both"/>
        <w:rPr>
          <w:sz w:val="22"/>
          <w:szCs w:val="22"/>
          <w:lang w:val="en-US"/>
        </w:rPr>
      </w:pPr>
      <w:r w:rsidRPr="00C27427">
        <w:rPr>
          <w:b/>
          <w:bCs/>
          <w:sz w:val="22"/>
          <w:szCs w:val="22"/>
          <w:lang w:val="en-US"/>
        </w:rPr>
        <w:lastRenderedPageBreak/>
        <w:t xml:space="preserve">Table S2: </w:t>
      </w:r>
      <w:r w:rsidRPr="00C27427">
        <w:rPr>
          <w:sz w:val="22"/>
          <w:szCs w:val="22"/>
          <w:lang w:val="en-US"/>
        </w:rPr>
        <w:t xml:space="preserve">Probable daily furan intakes (µg/kg </w:t>
      </w:r>
      <w:proofErr w:type="spellStart"/>
      <w:r w:rsidRPr="00C27427">
        <w:rPr>
          <w:sz w:val="22"/>
          <w:szCs w:val="22"/>
          <w:lang w:val="en-US"/>
        </w:rPr>
        <w:t>bw</w:t>
      </w:r>
      <w:proofErr w:type="spellEnd"/>
      <w:r w:rsidRPr="00C27427">
        <w:rPr>
          <w:sz w:val="22"/>
          <w:szCs w:val="22"/>
          <w:lang w:val="en-US"/>
        </w:rPr>
        <w:t>/d) of non-smoking (n = 6) and smoking subjects (n = 4) for different diet types based on urinary metabolite excretion and relative excretion rates of the respective metabolites, previously determined in male and female F344/</w:t>
      </w:r>
      <w:proofErr w:type="spellStart"/>
      <w:r w:rsidRPr="00C27427">
        <w:rPr>
          <w:sz w:val="22"/>
          <w:szCs w:val="22"/>
          <w:lang w:val="en-US"/>
        </w:rPr>
        <w:t>DuCrl</w:t>
      </w:r>
      <w:proofErr w:type="spellEnd"/>
      <w:r w:rsidRPr="00C27427">
        <w:rPr>
          <w:sz w:val="22"/>
          <w:szCs w:val="22"/>
          <w:lang w:val="en-US"/>
        </w:rPr>
        <w:t xml:space="preserve"> rats</w:t>
      </w:r>
      <w:r w:rsidR="00C27427" w:rsidRPr="00C27427">
        <w:rPr>
          <w:sz w:val="22"/>
          <w:szCs w:val="22"/>
          <w:lang w:val="en-US"/>
        </w:rPr>
        <w:t xml:space="preserve"> (Kalisch et al., 2024)</w:t>
      </w:r>
      <w:r w:rsidRPr="00C27427">
        <w:rPr>
          <w:sz w:val="22"/>
          <w:szCs w:val="22"/>
          <w:lang w:val="en-US"/>
        </w:rPr>
        <w:t xml:space="preserve">. Data are presented as mean (± SD) and range (min. – max.). Subject 2 (male, non-smoker) was excluded for analysis of PDIs based on urinary GSH-BDA excretion. </w:t>
      </w:r>
    </w:p>
    <w:p w14:paraId="33F1D1A1" w14:textId="77777777" w:rsidR="00F3696F" w:rsidRDefault="00F3696F" w:rsidP="00F3696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80"/>
        <w:gridCol w:w="2380"/>
        <w:gridCol w:w="2380"/>
      </w:tblGrid>
      <w:tr w:rsidR="00F3696F" w:rsidRPr="00806E65" w14:paraId="17ABC4AB" w14:textId="77777777" w:rsidTr="00C27427">
        <w:trPr>
          <w:trHeight w:val="20"/>
        </w:trPr>
        <w:tc>
          <w:tcPr>
            <w:tcW w:w="2379" w:type="dxa"/>
            <w:vMerge w:val="restart"/>
            <w:shd w:val="clear" w:color="auto" w:fill="F2F2F2" w:themeFill="background1" w:themeFillShade="F2"/>
            <w:vAlign w:val="center"/>
          </w:tcPr>
          <w:p w14:paraId="5F03DD2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2379" w:type="dxa"/>
            <w:vMerge w:val="restart"/>
            <w:shd w:val="clear" w:color="auto" w:fill="F2F2F2" w:themeFill="background1" w:themeFillShade="F2"/>
            <w:vAlign w:val="center"/>
          </w:tcPr>
          <w:p w14:paraId="324764C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Diet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9519" w:type="dxa"/>
            <w:gridSpan w:val="4"/>
            <w:shd w:val="clear" w:color="auto" w:fill="F2F2F2" w:themeFill="background1" w:themeFillShade="F2"/>
            <w:vAlign w:val="center"/>
          </w:tcPr>
          <w:p w14:paraId="77F1F0B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Probable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daily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furan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intakes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(µg/kg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bw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>/d)</w:t>
            </w:r>
          </w:p>
        </w:tc>
      </w:tr>
      <w:tr w:rsidR="00F3696F" w:rsidRPr="00806E65" w14:paraId="21880BC0" w14:textId="77777777" w:rsidTr="00C27427">
        <w:trPr>
          <w:trHeight w:val="20"/>
        </w:trPr>
        <w:tc>
          <w:tcPr>
            <w:tcW w:w="2379" w:type="dxa"/>
            <w:vMerge/>
            <w:shd w:val="clear" w:color="auto" w:fill="F2F2F2" w:themeFill="background1" w:themeFillShade="F2"/>
            <w:vAlign w:val="center"/>
          </w:tcPr>
          <w:p w14:paraId="33A48C18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79" w:type="dxa"/>
            <w:vMerge/>
            <w:shd w:val="clear" w:color="auto" w:fill="F2F2F2" w:themeFill="background1" w:themeFillShade="F2"/>
            <w:vAlign w:val="center"/>
          </w:tcPr>
          <w:p w14:paraId="4A9F427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759" w:type="dxa"/>
            <w:gridSpan w:val="2"/>
            <w:shd w:val="clear" w:color="auto" w:fill="F2F2F2" w:themeFill="background1" w:themeFillShade="F2"/>
            <w:vAlign w:val="center"/>
          </w:tcPr>
          <w:p w14:paraId="5AC6CA71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Based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on </w:t>
            </w:r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relative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excretion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rate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determined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in</w:t>
            </w:r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male rats</w:t>
            </w:r>
            <w:r w:rsidRPr="00806E6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60" w:type="dxa"/>
            <w:gridSpan w:val="2"/>
            <w:shd w:val="clear" w:color="auto" w:fill="F2F2F2" w:themeFill="background1" w:themeFillShade="F2"/>
            <w:vAlign w:val="center"/>
          </w:tcPr>
          <w:p w14:paraId="175135C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Based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on </w:t>
            </w:r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relative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excretion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rates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determined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in</w:t>
            </w:r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female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rats</w:t>
            </w:r>
            <w:r w:rsidRPr="00806E65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F3696F" w:rsidRPr="00806E65" w14:paraId="6CCA1DDE" w14:textId="77777777" w:rsidTr="00C27427">
        <w:trPr>
          <w:trHeight w:val="20"/>
        </w:trPr>
        <w:tc>
          <w:tcPr>
            <w:tcW w:w="2379" w:type="dxa"/>
            <w:vMerge/>
            <w:shd w:val="clear" w:color="auto" w:fill="F2F2F2" w:themeFill="background1" w:themeFillShade="F2"/>
            <w:vAlign w:val="center"/>
          </w:tcPr>
          <w:p w14:paraId="7B378808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79" w:type="dxa"/>
            <w:vMerge/>
            <w:shd w:val="clear" w:color="auto" w:fill="F2F2F2" w:themeFill="background1" w:themeFillShade="F2"/>
            <w:vAlign w:val="center"/>
          </w:tcPr>
          <w:p w14:paraId="1C6A9F7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79" w:type="dxa"/>
            <w:shd w:val="clear" w:color="auto" w:fill="F2F2F2" w:themeFill="background1" w:themeFillShade="F2"/>
            <w:vAlign w:val="center"/>
          </w:tcPr>
          <w:p w14:paraId="41740B6B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mean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(± SD)</w:t>
            </w:r>
          </w:p>
        </w:tc>
        <w:tc>
          <w:tcPr>
            <w:tcW w:w="2380" w:type="dxa"/>
            <w:shd w:val="clear" w:color="auto" w:fill="F2F2F2" w:themeFill="background1" w:themeFillShade="F2"/>
            <w:vAlign w:val="center"/>
          </w:tcPr>
          <w:p w14:paraId="1BE6DF64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b/>
                <w:bCs/>
                <w:sz w:val="18"/>
                <w:szCs w:val="18"/>
              </w:rPr>
              <w:t>min. – max.</w:t>
            </w:r>
          </w:p>
        </w:tc>
        <w:tc>
          <w:tcPr>
            <w:tcW w:w="2380" w:type="dxa"/>
            <w:shd w:val="clear" w:color="auto" w:fill="F2F2F2" w:themeFill="background1" w:themeFillShade="F2"/>
            <w:vAlign w:val="center"/>
          </w:tcPr>
          <w:p w14:paraId="0314B8CD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b/>
                <w:bCs/>
                <w:sz w:val="18"/>
                <w:szCs w:val="18"/>
              </w:rPr>
              <w:t>mean</w:t>
            </w:r>
            <w:proofErr w:type="spellEnd"/>
            <w:r w:rsidRPr="00806E65">
              <w:rPr>
                <w:rFonts w:cstheme="minorHAnsi"/>
                <w:b/>
                <w:bCs/>
                <w:sz w:val="18"/>
                <w:szCs w:val="18"/>
              </w:rPr>
              <w:t xml:space="preserve"> (± SD)</w:t>
            </w:r>
          </w:p>
        </w:tc>
        <w:tc>
          <w:tcPr>
            <w:tcW w:w="2380" w:type="dxa"/>
            <w:shd w:val="clear" w:color="auto" w:fill="F2F2F2" w:themeFill="background1" w:themeFillShade="F2"/>
            <w:vAlign w:val="center"/>
          </w:tcPr>
          <w:p w14:paraId="4D025029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b/>
                <w:bCs/>
                <w:sz w:val="18"/>
                <w:szCs w:val="18"/>
              </w:rPr>
              <w:t>min. – max.</w:t>
            </w:r>
          </w:p>
        </w:tc>
      </w:tr>
      <w:tr w:rsidR="00F3696F" w:rsidRPr="00806E65" w14:paraId="1EA0F0C5" w14:textId="77777777" w:rsidTr="00C27427">
        <w:trPr>
          <w:trHeight w:val="20"/>
        </w:trPr>
        <w:tc>
          <w:tcPr>
            <w:tcW w:w="14277" w:type="dxa"/>
            <w:gridSpan w:val="6"/>
            <w:tcBorders>
              <w:bottom w:val="single" w:sz="4" w:space="0" w:color="auto"/>
            </w:tcBorders>
          </w:tcPr>
          <w:p w14:paraId="20E8D0DA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806E65">
              <w:rPr>
                <w:rFonts w:cstheme="minorHAnsi"/>
                <w:i/>
                <w:iCs/>
                <w:sz w:val="18"/>
                <w:szCs w:val="18"/>
              </w:rPr>
              <w:t xml:space="preserve">Non-smoking </w:t>
            </w:r>
            <w:proofErr w:type="spellStart"/>
            <w:r w:rsidRPr="00806E65">
              <w:rPr>
                <w:rFonts w:cstheme="minorHAnsi"/>
                <w:i/>
                <w:iCs/>
                <w:sz w:val="18"/>
                <w:szCs w:val="18"/>
              </w:rPr>
              <w:t>subjects</w:t>
            </w:r>
            <w:proofErr w:type="spellEnd"/>
          </w:p>
        </w:tc>
      </w:tr>
      <w:tr w:rsidR="00F3696F" w:rsidRPr="00806E65" w14:paraId="1E81BF5D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1F418A8A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GSH-BDA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306C82DC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4DE50AA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33 ± 0.35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66D5EB7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05 – 0.90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37B68B9F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60 ± 0.65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71171B5D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09 – 1.67</w:t>
            </w:r>
          </w:p>
        </w:tc>
      </w:tr>
      <w:tr w:rsidR="00F3696F" w:rsidRPr="00806E65" w14:paraId="5F562BA5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729720EF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AD75BF9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2F8F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12 ± 0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3B1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05 – 0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AB0DFC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22 ± 0.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4E84FFCD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09 – 0.57</w:t>
            </w:r>
          </w:p>
        </w:tc>
      </w:tr>
      <w:tr w:rsidR="00F3696F" w:rsidRPr="00806E65" w14:paraId="6B9019E3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7D5406C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51CCB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E5C0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63 ± 0.3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C7E6A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18 – 1.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A5924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16 ± 0.6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</w:tcBorders>
          </w:tcPr>
          <w:p w14:paraId="73AA6921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32 – 2.22</w:t>
            </w:r>
          </w:p>
        </w:tc>
      </w:tr>
      <w:tr w:rsidR="00F3696F" w:rsidRPr="00806E65" w14:paraId="40802511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123E0E22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NAcLys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BDA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71B0DAC8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28C61FD9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13.5 ± 48.1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53C07E9B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41.0 – 182.4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1AC5D1AF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28.7 ± 54.6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3209E41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46.5 – 207.0</w:t>
            </w:r>
          </w:p>
        </w:tc>
      </w:tr>
      <w:tr w:rsidR="00F3696F" w:rsidRPr="00806E65" w14:paraId="585D2782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0F1AC76F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161A107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49C1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45.3 ± 18.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6481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7.9 – 96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191783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51.4 ± 20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64BD972B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0.3 – 109.4</w:t>
            </w:r>
          </w:p>
        </w:tc>
      </w:tr>
      <w:tr w:rsidR="00F3696F" w:rsidRPr="00806E65" w14:paraId="144E3403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8C18CBB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0A7FF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98EB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26.2 ± 31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5F63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85.4 – 204.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2E0F0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43.2 ± 36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</w:tcBorders>
          </w:tcPr>
          <w:p w14:paraId="3A9C2BEF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96.9 – 231.5</w:t>
            </w:r>
          </w:p>
        </w:tc>
      </w:tr>
      <w:tr w:rsidR="00F3696F" w:rsidRPr="00806E65" w14:paraId="7F657792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172E15CF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NAcCys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BDA-Lys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5E075AF2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5B38F15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94 ± 0.71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328EB6D9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98 – 2.70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2809776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43 ± 0.53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0E376D36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72 – 1.99</w:t>
            </w:r>
          </w:p>
        </w:tc>
      </w:tr>
      <w:tr w:rsidR="00F3696F" w:rsidRPr="00806E65" w14:paraId="4123BB0C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72A91CC3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CC1674A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64D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86 ± 0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4A19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82 – 3.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A2D9CCA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37 ± 0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22E4DDF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61 – 2.83</w:t>
            </w:r>
          </w:p>
        </w:tc>
      </w:tr>
      <w:tr w:rsidR="00F3696F" w:rsidRPr="00806E65" w14:paraId="43F2F49A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2CB9A4C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B0E68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4797A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3.13 ± 1.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54B6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32 – 5.4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9D76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.31 ± 0.8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</w:tcBorders>
          </w:tcPr>
          <w:p w14:paraId="5C3A4EE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98 – 4.04</w:t>
            </w:r>
          </w:p>
        </w:tc>
      </w:tr>
      <w:tr w:rsidR="00F3696F" w:rsidRPr="00806E65" w14:paraId="4437F0BB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5A9E8040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NAcCys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 xml:space="preserve">-BDA-Lys </w:t>
            </w:r>
            <w:proofErr w:type="spellStart"/>
            <w:r w:rsidRPr="00806E65">
              <w:rPr>
                <w:rFonts w:cstheme="minorHAnsi"/>
                <w:sz w:val="18"/>
                <w:szCs w:val="18"/>
              </w:rPr>
              <w:t>sulfoxide</w:t>
            </w:r>
            <w:proofErr w:type="spellEnd"/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0DAAFBF5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73909E46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 xml:space="preserve">2.00 ± 0.94 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0E14CD1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62 – 3.11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4F0C567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4.92 ± 2.31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275D5FFB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54 – 7.66</w:t>
            </w:r>
          </w:p>
        </w:tc>
      </w:tr>
      <w:tr w:rsidR="00F3696F" w:rsidRPr="00806E65" w14:paraId="5617C76F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311B19E4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7BCFF24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F49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25 ± 1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85D6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17 – 3.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5566C2A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3.07 ± 2.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5F803FAD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42 – 9.70</w:t>
            </w:r>
          </w:p>
        </w:tc>
      </w:tr>
      <w:tr w:rsidR="00F3696F" w:rsidRPr="00806E65" w14:paraId="29D9E385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right w:val="nil"/>
            </w:tcBorders>
          </w:tcPr>
          <w:p w14:paraId="694AC344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</w:tcPr>
          <w:p w14:paraId="7431EEA7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vAlign w:val="center"/>
          </w:tcPr>
          <w:p w14:paraId="3A9D6C89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92 ± 0.9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vAlign w:val="center"/>
          </w:tcPr>
          <w:p w14:paraId="4459A4F4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20 – 3.38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</w:tcPr>
          <w:p w14:paraId="3E19EEAC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4.74 ± 2.24</w:t>
            </w:r>
          </w:p>
        </w:tc>
        <w:tc>
          <w:tcPr>
            <w:tcW w:w="2380" w:type="dxa"/>
            <w:tcBorders>
              <w:top w:val="nil"/>
              <w:left w:val="nil"/>
            </w:tcBorders>
          </w:tcPr>
          <w:p w14:paraId="03E601A6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49 – 8.32</w:t>
            </w:r>
          </w:p>
        </w:tc>
      </w:tr>
      <w:tr w:rsidR="00F3696F" w:rsidRPr="00806E65" w14:paraId="673F0B41" w14:textId="77777777" w:rsidTr="00C27427">
        <w:trPr>
          <w:trHeight w:val="20"/>
        </w:trPr>
        <w:tc>
          <w:tcPr>
            <w:tcW w:w="14277" w:type="dxa"/>
            <w:gridSpan w:val="6"/>
            <w:tcBorders>
              <w:bottom w:val="single" w:sz="4" w:space="0" w:color="auto"/>
            </w:tcBorders>
          </w:tcPr>
          <w:p w14:paraId="26FA3138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806E65">
              <w:rPr>
                <w:rFonts w:cstheme="minorHAnsi"/>
                <w:i/>
                <w:iCs/>
                <w:sz w:val="18"/>
                <w:szCs w:val="18"/>
              </w:rPr>
              <w:t xml:space="preserve">Smoking </w:t>
            </w:r>
            <w:proofErr w:type="spellStart"/>
            <w:r w:rsidRPr="00806E65">
              <w:rPr>
                <w:rFonts w:cstheme="minorHAnsi"/>
                <w:i/>
                <w:iCs/>
                <w:sz w:val="18"/>
                <w:szCs w:val="18"/>
              </w:rPr>
              <w:t>subjects</w:t>
            </w:r>
            <w:proofErr w:type="spellEnd"/>
          </w:p>
        </w:tc>
      </w:tr>
      <w:tr w:rsidR="00F3696F" w:rsidRPr="00806E65" w14:paraId="301F4630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789FBB9D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GSH-BDA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22ED71AB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0A2E7BB9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12 ± 0.74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344D3070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47 – 2.00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1048166D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.07 ± 1.36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38910FF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88 – 2.71</w:t>
            </w:r>
          </w:p>
        </w:tc>
      </w:tr>
      <w:tr w:rsidR="00F3696F" w:rsidRPr="00806E65" w14:paraId="63487B34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3AD45AC8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FAB7F19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D71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81 ± 0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8F7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13 – 1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F407B8F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49 ± 0.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37D0E0AF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23 – 3.09</w:t>
            </w:r>
          </w:p>
        </w:tc>
      </w:tr>
      <w:tr w:rsidR="00F3696F" w:rsidRPr="00806E65" w14:paraId="0E7E727A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EAB6DBA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D71BB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0E1D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64 ± 0.7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48C7C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52 – 2.7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E3E4D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3.03 ± 1.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</w:tcBorders>
          </w:tcPr>
          <w:p w14:paraId="2D78CDDD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97 – 4.98</w:t>
            </w:r>
          </w:p>
        </w:tc>
      </w:tr>
      <w:tr w:rsidR="00F3696F" w:rsidRPr="00806E65" w14:paraId="06528C09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23FA67F9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NAcLys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BDA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58737108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5FC414E0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20.2 ± 58.4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0061AE78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47.6 – 174.6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3E6EE3F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36.4 ± 66.3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3F2B972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54.0 – 198.1</w:t>
            </w:r>
          </w:p>
        </w:tc>
      </w:tr>
      <w:tr w:rsidR="00F3696F" w:rsidRPr="00806E65" w14:paraId="5B707470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27D2F915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3AA5CDD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7A02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56.3 ± 25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4B88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2.8 – 109.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3809214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63.9 ± 29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7670AB81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5.9 – 123.7</w:t>
            </w:r>
          </w:p>
        </w:tc>
      </w:tr>
      <w:tr w:rsidR="00F3696F" w:rsidRPr="00806E65" w14:paraId="48811EA1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42FE134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F4CAD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D58F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35.3 ± 65.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A1C6C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72.6 – 263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1334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53.5 ± 73.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</w:tcBorders>
          </w:tcPr>
          <w:p w14:paraId="3858FA2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82.3 – 299.0</w:t>
            </w:r>
          </w:p>
        </w:tc>
      </w:tr>
      <w:tr w:rsidR="00F3696F" w:rsidRPr="00806E65" w14:paraId="6173B29C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1C80E161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NAcCys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BDA-Lys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17530661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67287D4B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.44 ± 1.43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175BA01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06 – 4.04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31190671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80 ± 1.05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2818FB76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78 – 2.98</w:t>
            </w:r>
          </w:p>
        </w:tc>
      </w:tr>
      <w:tr w:rsidR="00F3696F" w:rsidRPr="00806E65" w14:paraId="75752B7B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2E97F539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6A74A6D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EC59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.72 ± 1.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E760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93 – 5.4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7422DEF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.01 ± 1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30E8FE6B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69 – 4.01</w:t>
            </w:r>
          </w:p>
        </w:tc>
      </w:tr>
      <w:tr w:rsidR="00F3696F" w:rsidRPr="00806E65" w14:paraId="46C6EF66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B11FB01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72FCD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1AE8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5.02 ± 2.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14FD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92 – 9.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0493E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3.70 ± 2.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</w:tcBorders>
          </w:tcPr>
          <w:p w14:paraId="54867F1A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41 – 7.28</w:t>
            </w:r>
          </w:p>
        </w:tc>
      </w:tr>
      <w:tr w:rsidR="00F3696F" w:rsidRPr="00806E65" w14:paraId="3CB35192" w14:textId="77777777" w:rsidTr="00C27427">
        <w:trPr>
          <w:trHeight w:val="20"/>
        </w:trPr>
        <w:tc>
          <w:tcPr>
            <w:tcW w:w="2379" w:type="dxa"/>
            <w:vMerge w:val="restart"/>
            <w:tcBorders>
              <w:bottom w:val="nil"/>
              <w:right w:val="nil"/>
            </w:tcBorders>
          </w:tcPr>
          <w:p w14:paraId="58DAF106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NAcCys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 xml:space="preserve">-BDA-Lys </w:t>
            </w:r>
            <w:proofErr w:type="spellStart"/>
            <w:r w:rsidRPr="00806E65">
              <w:rPr>
                <w:rFonts w:cstheme="minorHAnsi"/>
                <w:sz w:val="18"/>
                <w:szCs w:val="18"/>
              </w:rPr>
              <w:t>sulfoxide</w:t>
            </w:r>
            <w:proofErr w:type="spellEnd"/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625D4C45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2379" w:type="dxa"/>
            <w:tcBorders>
              <w:left w:val="nil"/>
              <w:bottom w:val="nil"/>
              <w:right w:val="nil"/>
            </w:tcBorders>
            <w:vAlign w:val="center"/>
          </w:tcPr>
          <w:p w14:paraId="3043CBC8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.77 ± 2.58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vAlign w:val="center"/>
          </w:tcPr>
          <w:p w14:paraId="33ED93E5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46 – 6.37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3C4F82AC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6.82 ± 6.35</w:t>
            </w:r>
          </w:p>
        </w:tc>
        <w:tc>
          <w:tcPr>
            <w:tcW w:w="2380" w:type="dxa"/>
            <w:tcBorders>
              <w:left w:val="nil"/>
              <w:bottom w:val="nil"/>
            </w:tcBorders>
          </w:tcPr>
          <w:p w14:paraId="5154C91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1.14 – 15.7</w:t>
            </w:r>
          </w:p>
        </w:tc>
      </w:tr>
      <w:tr w:rsidR="00F3696F" w:rsidRPr="00806E65" w14:paraId="3D02A520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bottom w:val="nil"/>
              <w:right w:val="nil"/>
            </w:tcBorders>
          </w:tcPr>
          <w:p w14:paraId="464D1C30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73F4896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06E65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806E65">
              <w:rPr>
                <w:rFonts w:cstheme="minorHAnsi"/>
                <w:sz w:val="18"/>
                <w:szCs w:val="18"/>
              </w:rPr>
              <w:t>-fura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7296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2.78 ± 2.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EB5C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31 – 7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AFA26D4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6.85 ± 5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</w:tcBorders>
          </w:tcPr>
          <w:p w14:paraId="39B056E7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77 – 17.5</w:t>
            </w:r>
          </w:p>
        </w:tc>
      </w:tr>
      <w:tr w:rsidR="00F3696F" w:rsidRPr="00806E65" w14:paraId="4B18FBD3" w14:textId="77777777" w:rsidTr="00C27427">
        <w:trPr>
          <w:trHeight w:val="20"/>
        </w:trPr>
        <w:tc>
          <w:tcPr>
            <w:tcW w:w="2379" w:type="dxa"/>
            <w:vMerge/>
            <w:tcBorders>
              <w:top w:val="nil"/>
              <w:right w:val="nil"/>
            </w:tcBorders>
          </w:tcPr>
          <w:p w14:paraId="298581DC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</w:tcPr>
          <w:p w14:paraId="01D3A879" w14:textId="77777777" w:rsidR="00F3696F" w:rsidRPr="00806E65" w:rsidRDefault="00F3696F" w:rsidP="00C2742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high-furan</w:t>
            </w: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vAlign w:val="center"/>
          </w:tcPr>
          <w:p w14:paraId="2FF2CB60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3.51 ± 3.12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vAlign w:val="center"/>
          </w:tcPr>
          <w:p w14:paraId="1070FC2B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34 – 8.05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</w:tcPr>
          <w:p w14:paraId="5986C361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8.66 ± 7.68</w:t>
            </w:r>
          </w:p>
        </w:tc>
        <w:tc>
          <w:tcPr>
            <w:tcW w:w="2380" w:type="dxa"/>
            <w:tcBorders>
              <w:top w:val="nil"/>
              <w:left w:val="nil"/>
            </w:tcBorders>
          </w:tcPr>
          <w:p w14:paraId="22023E33" w14:textId="77777777" w:rsidR="00F3696F" w:rsidRPr="00806E65" w:rsidRDefault="00F3696F" w:rsidP="00C2742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806E65">
              <w:rPr>
                <w:rFonts w:cstheme="minorHAnsi"/>
                <w:sz w:val="18"/>
                <w:szCs w:val="18"/>
              </w:rPr>
              <w:t>0.83 – 19.8</w:t>
            </w:r>
          </w:p>
        </w:tc>
      </w:tr>
    </w:tbl>
    <w:p w14:paraId="41793925" w14:textId="77777777" w:rsidR="00F3696F" w:rsidRPr="00C27427" w:rsidRDefault="00F3696F" w:rsidP="00F3696F">
      <w:pPr>
        <w:rPr>
          <w:sz w:val="18"/>
          <w:szCs w:val="18"/>
        </w:rPr>
      </w:pPr>
      <w:r w:rsidRPr="00C27427">
        <w:rPr>
          <w:sz w:val="18"/>
          <w:szCs w:val="18"/>
          <w:vertAlign w:val="superscript"/>
        </w:rPr>
        <w:t>1</w:t>
      </w:r>
      <w:r w:rsidRPr="00C27427">
        <w:rPr>
          <w:sz w:val="18"/>
          <w:szCs w:val="18"/>
        </w:rPr>
        <w:t xml:space="preserve"> Relative </w:t>
      </w:r>
      <w:proofErr w:type="spellStart"/>
      <w:r w:rsidRPr="00C27427">
        <w:rPr>
          <w:sz w:val="18"/>
          <w:szCs w:val="18"/>
        </w:rPr>
        <w:t>excretion</w:t>
      </w:r>
      <w:proofErr w:type="spellEnd"/>
      <w:r w:rsidRPr="00C27427">
        <w:rPr>
          <w:sz w:val="18"/>
          <w:szCs w:val="18"/>
        </w:rPr>
        <w:t xml:space="preserve"> </w:t>
      </w:r>
      <w:proofErr w:type="spellStart"/>
      <w:r w:rsidRPr="00C27427">
        <w:rPr>
          <w:sz w:val="18"/>
          <w:szCs w:val="18"/>
        </w:rPr>
        <w:t>rates</w:t>
      </w:r>
      <w:proofErr w:type="spellEnd"/>
      <w:r w:rsidRPr="00C27427">
        <w:rPr>
          <w:sz w:val="18"/>
          <w:szCs w:val="18"/>
        </w:rPr>
        <w:t xml:space="preserve"> </w:t>
      </w:r>
      <w:proofErr w:type="spellStart"/>
      <w:r w:rsidRPr="00C27427">
        <w:rPr>
          <w:sz w:val="18"/>
          <w:szCs w:val="18"/>
        </w:rPr>
        <w:t>determined</w:t>
      </w:r>
      <w:proofErr w:type="spellEnd"/>
      <w:r w:rsidRPr="00C27427">
        <w:rPr>
          <w:sz w:val="18"/>
          <w:szCs w:val="18"/>
        </w:rPr>
        <w:t xml:space="preserve"> in male F344/DuCrl: GSH-BDA (2.18 %), NAcLys-BDA (0.59 %), NAcCys-BDA-Lys (1.58 %), NAcCys-BDA-Lys sulfoxide (0.69 %)</w:t>
      </w:r>
    </w:p>
    <w:p w14:paraId="62920A52" w14:textId="2F902445" w:rsidR="00F3696F" w:rsidRPr="00C27427" w:rsidRDefault="00F3696F" w:rsidP="00F3696F">
      <w:pPr>
        <w:rPr>
          <w:sz w:val="18"/>
          <w:szCs w:val="18"/>
        </w:rPr>
      </w:pPr>
      <w:r w:rsidRPr="00C27427">
        <w:rPr>
          <w:sz w:val="18"/>
          <w:szCs w:val="18"/>
          <w:vertAlign w:val="superscript"/>
        </w:rPr>
        <w:t>2</w:t>
      </w:r>
      <w:r w:rsidRPr="00C27427">
        <w:rPr>
          <w:sz w:val="18"/>
          <w:szCs w:val="18"/>
        </w:rPr>
        <w:t xml:space="preserve"> Relative excretion rates determined in </w:t>
      </w:r>
      <w:r w:rsidR="0055708D" w:rsidRPr="00C27427">
        <w:rPr>
          <w:sz w:val="18"/>
          <w:szCs w:val="18"/>
        </w:rPr>
        <w:t>fe</w:t>
      </w:r>
      <w:r w:rsidRPr="00C27427">
        <w:rPr>
          <w:sz w:val="18"/>
          <w:szCs w:val="18"/>
        </w:rPr>
        <w:t>male F344/DuCrl: GSH-BDA (1.18 %), NAcLys-BDA (0.52 %), NAcCys-BDA-Lys (2.14 %), NAcCys-BDA-Lys sulfoxide (0.28 %)</w:t>
      </w:r>
    </w:p>
    <w:p w14:paraId="355BA9A4" w14:textId="790ECAE6" w:rsidR="00DB67EA" w:rsidRPr="00C27427" w:rsidRDefault="00DB67EA">
      <w:pPr>
        <w:rPr>
          <w:sz w:val="22"/>
          <w:szCs w:val="22"/>
          <w:lang w:val="en-US"/>
        </w:rPr>
      </w:pPr>
      <w:r w:rsidRPr="00C27427">
        <w:rPr>
          <w:b/>
          <w:bCs/>
          <w:sz w:val="22"/>
          <w:szCs w:val="22"/>
          <w:lang w:val="en-US"/>
        </w:rPr>
        <w:lastRenderedPageBreak/>
        <w:t>Table S</w:t>
      </w:r>
      <w:r w:rsidR="00F3696F" w:rsidRPr="00C27427">
        <w:rPr>
          <w:b/>
          <w:bCs/>
          <w:sz w:val="22"/>
          <w:szCs w:val="22"/>
          <w:lang w:val="en-US"/>
        </w:rPr>
        <w:t>3</w:t>
      </w:r>
      <w:r w:rsidRPr="00C27427">
        <w:rPr>
          <w:b/>
          <w:bCs/>
          <w:sz w:val="22"/>
          <w:szCs w:val="22"/>
          <w:lang w:val="en-US"/>
        </w:rPr>
        <w:t>:</w:t>
      </w:r>
      <w:r w:rsidRPr="00C27427">
        <w:rPr>
          <w:sz w:val="22"/>
          <w:szCs w:val="22"/>
          <w:lang w:val="en-US"/>
        </w:rPr>
        <w:t xml:space="preserve"> </w:t>
      </w:r>
      <w:r w:rsidR="00AC4630" w:rsidRPr="00C27427">
        <w:rPr>
          <w:sz w:val="22"/>
          <w:szCs w:val="22"/>
          <w:lang w:val="en-US"/>
        </w:rPr>
        <w:t xml:space="preserve">Calculation of probable daily intakes (PDI) for smoking subjects based on </w:t>
      </w:r>
      <w:r w:rsidR="00CB7FFC" w:rsidRPr="00C27427">
        <w:rPr>
          <w:sz w:val="22"/>
          <w:szCs w:val="22"/>
          <w:lang w:val="en-US"/>
        </w:rPr>
        <w:t>urinary GSH-BDA excretion and GSH-BDA excretion rate determined in male rats (2.18 %).</w:t>
      </w:r>
    </w:p>
    <w:p w14:paraId="28FA696A" w14:textId="77777777" w:rsidR="00DB67EA" w:rsidRDefault="00DB67E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0"/>
        <w:gridCol w:w="616"/>
        <w:gridCol w:w="1938"/>
        <w:gridCol w:w="1984"/>
        <w:gridCol w:w="2127"/>
        <w:gridCol w:w="1842"/>
        <w:gridCol w:w="1134"/>
        <w:gridCol w:w="2127"/>
        <w:gridCol w:w="992"/>
        <w:gridCol w:w="957"/>
      </w:tblGrid>
      <w:tr w:rsidR="00DB67EA" w:rsidRPr="00A56194" w14:paraId="0352E62F" w14:textId="77777777" w:rsidTr="00B21D04">
        <w:tc>
          <w:tcPr>
            <w:tcW w:w="560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125C59D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Day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B1996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Subject</w:t>
            </w:r>
          </w:p>
        </w:tc>
        <w:tc>
          <w:tcPr>
            <w:tcW w:w="1938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B16B95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µg/24 h)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78EFAD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nmol/24 h)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8F6A56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nmol/24 h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EF1859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µg/24 h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85BD29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</w:rPr>
              <w:t>Body weight (kg)</w:t>
            </w:r>
          </w:p>
        </w:tc>
        <w:tc>
          <w:tcPr>
            <w:tcW w:w="4076" w:type="dxa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6BBE4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daily intake (µg/kg bw/d)</w:t>
            </w:r>
          </w:p>
        </w:tc>
      </w:tr>
      <w:tr w:rsidR="00DB67EA" w:rsidRPr="00AC4630" w14:paraId="6DD672E3" w14:textId="77777777" w:rsidTr="00B21D04">
        <w:tc>
          <w:tcPr>
            <w:tcW w:w="56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E555013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EDA8D1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724872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52142E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DD0F97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ABD665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4C9F8F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91F3A3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3C8104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Mean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E5742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SD</w:t>
            </w:r>
          </w:p>
        </w:tc>
      </w:tr>
      <w:tr w:rsidR="00DB67EA" w:rsidRPr="00AC4630" w14:paraId="22186720" w14:textId="77777777" w:rsidTr="00B21D04">
        <w:tc>
          <w:tcPr>
            <w:tcW w:w="560" w:type="dxa"/>
            <w:vMerge w:val="restart"/>
            <w:vAlign w:val="center"/>
          </w:tcPr>
          <w:p w14:paraId="57026E9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135987E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6CC0463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5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753ACB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9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0169E0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93.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0EB89A4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0.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B0370A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E06A9B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0A9978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12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15275C9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74</w:t>
            </w:r>
          </w:p>
        </w:tc>
      </w:tr>
      <w:tr w:rsidR="00DB67EA" w:rsidRPr="00AC4630" w14:paraId="3A249CC4" w14:textId="77777777" w:rsidTr="00B21D04">
        <w:tc>
          <w:tcPr>
            <w:tcW w:w="560" w:type="dxa"/>
            <w:vMerge/>
            <w:vAlign w:val="center"/>
          </w:tcPr>
          <w:p w14:paraId="1D38EEA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C29113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C89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B3A7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F356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56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1B85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CE3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59BD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B88B08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5E8AC3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3066891" w14:textId="77777777" w:rsidTr="00B21D04">
        <w:tc>
          <w:tcPr>
            <w:tcW w:w="560" w:type="dxa"/>
            <w:vMerge/>
            <w:vAlign w:val="center"/>
          </w:tcPr>
          <w:p w14:paraId="299EE7A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02A442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4FBB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43E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22B9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14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456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D7D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47ED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1040A6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30FDFB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7203341" w14:textId="77777777" w:rsidTr="00B21D04">
        <w:tc>
          <w:tcPr>
            <w:tcW w:w="560" w:type="dxa"/>
            <w:vMerge/>
            <w:vAlign w:val="center"/>
          </w:tcPr>
          <w:p w14:paraId="77E64A8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C63BA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BD72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8D5D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6.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1FA20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82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98682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4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E03FB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F9150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8038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9B6FE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92567B0" w14:textId="77777777" w:rsidTr="00B21D04">
        <w:tc>
          <w:tcPr>
            <w:tcW w:w="560" w:type="dxa"/>
            <w:vMerge w:val="restart"/>
            <w:vAlign w:val="center"/>
          </w:tcPr>
          <w:p w14:paraId="095B172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0693D67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7097358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3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3EE1D0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1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0DCF91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5.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084D26A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7.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2D07DB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374371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C72441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92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46AC402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49</w:t>
            </w:r>
          </w:p>
        </w:tc>
      </w:tr>
      <w:tr w:rsidR="00DB67EA" w:rsidRPr="00AC4630" w14:paraId="74426B44" w14:textId="77777777" w:rsidTr="00B21D04">
        <w:tc>
          <w:tcPr>
            <w:tcW w:w="560" w:type="dxa"/>
            <w:vMerge/>
            <w:vAlign w:val="center"/>
          </w:tcPr>
          <w:p w14:paraId="0B07B72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209784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82F5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CAD2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0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C039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5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1BBB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9CB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03E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D346C7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F30F56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938B20D" w14:textId="77777777" w:rsidTr="00B21D04">
        <w:tc>
          <w:tcPr>
            <w:tcW w:w="560" w:type="dxa"/>
            <w:vMerge/>
            <w:vAlign w:val="center"/>
          </w:tcPr>
          <w:p w14:paraId="331A188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B2B9A1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E37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D27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2628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19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B1D0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567A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6CFF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64EF4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53D3C2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4D0B57ED" w14:textId="77777777" w:rsidTr="00B21D04">
        <w:tc>
          <w:tcPr>
            <w:tcW w:w="560" w:type="dxa"/>
            <w:vMerge/>
            <w:vAlign w:val="center"/>
          </w:tcPr>
          <w:p w14:paraId="3F13846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CC0C0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779B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501E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0.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27AD8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08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38D20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5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DD78E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34DF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3E5A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0E5CD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1CF6C5E" w14:textId="77777777" w:rsidTr="00B21D04">
        <w:tc>
          <w:tcPr>
            <w:tcW w:w="560" w:type="dxa"/>
            <w:vMerge w:val="restart"/>
            <w:vAlign w:val="center"/>
          </w:tcPr>
          <w:p w14:paraId="4738FA0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6FDDFEE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28965A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5C0E4B5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8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B6CB92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9.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050896C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58D9A0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459CAF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3CB4A5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71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38EF5CF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52</w:t>
            </w:r>
          </w:p>
        </w:tc>
      </w:tr>
      <w:tr w:rsidR="00DB67EA" w:rsidRPr="00AC4630" w14:paraId="6BAC33C5" w14:textId="77777777" w:rsidTr="00B21D04">
        <w:tc>
          <w:tcPr>
            <w:tcW w:w="560" w:type="dxa"/>
            <w:vMerge/>
            <w:vAlign w:val="center"/>
          </w:tcPr>
          <w:p w14:paraId="1D7D21C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4866C2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09E6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923F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1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991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5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DEEF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CEF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FE9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7BD20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035668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742F4B65" w14:textId="77777777" w:rsidTr="00B21D04">
        <w:tc>
          <w:tcPr>
            <w:tcW w:w="560" w:type="dxa"/>
            <w:vMerge/>
            <w:vAlign w:val="center"/>
          </w:tcPr>
          <w:p w14:paraId="484AF2C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E50401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7C7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AD1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9117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5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C2D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FE1E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A04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D95888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CA43FC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4751E803" w14:textId="77777777" w:rsidTr="00B21D04">
        <w:tc>
          <w:tcPr>
            <w:tcW w:w="560" w:type="dxa"/>
            <w:vMerge/>
            <w:vAlign w:val="center"/>
          </w:tcPr>
          <w:p w14:paraId="556C520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92FB5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1A9B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90BF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.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D53A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66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2E313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2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2C9C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A36CA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BED3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18AA8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44E6E090" w14:textId="77777777" w:rsidTr="00B21D04">
        <w:tc>
          <w:tcPr>
            <w:tcW w:w="560" w:type="dxa"/>
            <w:vMerge w:val="restart"/>
            <w:vAlign w:val="center"/>
          </w:tcPr>
          <w:p w14:paraId="2C3E8A1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764372E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149B379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1B0A6D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6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0FDAA8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8.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6E82B7E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7D61D1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C26E51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B2F156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89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38558BF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75</w:t>
            </w:r>
          </w:p>
        </w:tc>
      </w:tr>
      <w:tr w:rsidR="00DB67EA" w:rsidRPr="00AC4630" w14:paraId="581E765F" w14:textId="77777777" w:rsidTr="00B21D04">
        <w:tc>
          <w:tcPr>
            <w:tcW w:w="560" w:type="dxa"/>
            <w:vMerge/>
            <w:vAlign w:val="center"/>
          </w:tcPr>
          <w:p w14:paraId="6841D4B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08B747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F9AE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54C3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6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560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4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72E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4E7A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790D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DC512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4226F8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E2A87B8" w14:textId="77777777" w:rsidTr="00B21D04">
        <w:tc>
          <w:tcPr>
            <w:tcW w:w="560" w:type="dxa"/>
            <w:vMerge/>
            <w:vAlign w:val="center"/>
          </w:tcPr>
          <w:p w14:paraId="23B007E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32C309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CF0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164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957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17AE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4ED6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52B9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26142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3DFDCE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68707F6" w14:textId="77777777" w:rsidTr="00B21D04">
        <w:tc>
          <w:tcPr>
            <w:tcW w:w="560" w:type="dxa"/>
            <w:vMerge/>
            <w:vAlign w:val="center"/>
          </w:tcPr>
          <w:p w14:paraId="70A59D2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8A85A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36698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7C392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9CC2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81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A1AC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7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34FD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AC05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2F17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769D8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62C1E29" w14:textId="77777777" w:rsidTr="00B21D04">
        <w:tc>
          <w:tcPr>
            <w:tcW w:w="560" w:type="dxa"/>
            <w:vMerge w:val="restart"/>
            <w:vAlign w:val="center"/>
          </w:tcPr>
          <w:p w14:paraId="554924C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72140FC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06AD1A7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0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39DCCEF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2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6FC0EF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55.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6ED675D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4.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47392B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0D07FF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9CA593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34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12CD39B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2</w:t>
            </w:r>
          </w:p>
        </w:tc>
      </w:tr>
      <w:tr w:rsidR="00DB67EA" w:rsidRPr="00AC4630" w14:paraId="1A97278C" w14:textId="77777777" w:rsidTr="00B21D04">
        <w:tc>
          <w:tcPr>
            <w:tcW w:w="560" w:type="dxa"/>
            <w:vMerge/>
            <w:vAlign w:val="center"/>
          </w:tcPr>
          <w:p w14:paraId="458DEE5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0FCC16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E27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AD4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1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3F4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2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A4F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F829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425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57B67C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A48815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BFD8F48" w14:textId="77777777" w:rsidTr="00B21D04">
        <w:tc>
          <w:tcPr>
            <w:tcW w:w="560" w:type="dxa"/>
            <w:vMerge/>
            <w:vAlign w:val="center"/>
          </w:tcPr>
          <w:p w14:paraId="33D4F52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BCCF9F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24D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AE58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75C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2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47E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9AF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25F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5CF0A9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2D5B7E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796BF457" w14:textId="77777777" w:rsidTr="00B21D04">
        <w:tc>
          <w:tcPr>
            <w:tcW w:w="560" w:type="dxa"/>
            <w:vMerge/>
            <w:vAlign w:val="center"/>
          </w:tcPr>
          <w:p w14:paraId="796E9FF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FC76D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8E0E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948A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0.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5DC4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29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F877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8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E03D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35BD0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257D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0FBA5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0A0A98E4" w14:textId="77777777" w:rsidTr="00B21D04">
        <w:tc>
          <w:tcPr>
            <w:tcW w:w="560" w:type="dxa"/>
            <w:vMerge w:val="restart"/>
            <w:vAlign w:val="center"/>
          </w:tcPr>
          <w:p w14:paraId="3D89A6E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64D53BD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6365A95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9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E1DEFE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.5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D8867F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95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2508AD9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0.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8F9663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2D3CB7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2323D0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91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1C5BD51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91</w:t>
            </w:r>
          </w:p>
        </w:tc>
      </w:tr>
      <w:tr w:rsidR="00DB67EA" w:rsidRPr="00AC4630" w14:paraId="1D449C9A" w14:textId="77777777" w:rsidTr="00B21D04">
        <w:tc>
          <w:tcPr>
            <w:tcW w:w="560" w:type="dxa"/>
            <w:vMerge/>
            <w:vAlign w:val="center"/>
          </w:tcPr>
          <w:p w14:paraId="53982BE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FD85AC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EC6A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D58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5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A30A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6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284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AC25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9DA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23214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1BF91A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7282846" w14:textId="77777777" w:rsidTr="00B21D04">
        <w:tc>
          <w:tcPr>
            <w:tcW w:w="560" w:type="dxa"/>
            <w:vMerge/>
            <w:vAlign w:val="center"/>
          </w:tcPr>
          <w:p w14:paraId="6C3871F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C7A2A5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0CD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0C8B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6BB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75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78F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ADB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32D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7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7BF769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7363F5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2E86AF3" w14:textId="77777777" w:rsidTr="00B21D04">
        <w:tc>
          <w:tcPr>
            <w:tcW w:w="560" w:type="dxa"/>
            <w:vMerge/>
            <w:vAlign w:val="center"/>
          </w:tcPr>
          <w:p w14:paraId="1A9DC61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C5573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AECFC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663BD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.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11AD0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04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28835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7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42B21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B6D2E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5CAB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FFF1B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0761DC28" w14:textId="77777777" w:rsidTr="00B21D04">
        <w:tc>
          <w:tcPr>
            <w:tcW w:w="560" w:type="dxa"/>
            <w:vMerge w:val="restart"/>
            <w:vAlign w:val="center"/>
          </w:tcPr>
          <w:p w14:paraId="795B969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49ADD09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2C2701C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5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F7AE9A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1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961BF3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72.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5F2B42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6.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AF6BF1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70ED88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F94E1A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66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6DA2534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6</w:t>
            </w:r>
          </w:p>
        </w:tc>
      </w:tr>
      <w:tr w:rsidR="00DB67EA" w:rsidRPr="00AC4630" w14:paraId="077F24DD" w14:textId="77777777" w:rsidTr="00B21D04">
        <w:tc>
          <w:tcPr>
            <w:tcW w:w="560" w:type="dxa"/>
            <w:vMerge/>
            <w:vAlign w:val="center"/>
          </w:tcPr>
          <w:p w14:paraId="5047ACB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8B8EB0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290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496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2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00A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9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EE8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34B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267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C38C40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8C638D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3699ACF" w14:textId="77777777" w:rsidTr="00B21D04">
        <w:tc>
          <w:tcPr>
            <w:tcW w:w="560" w:type="dxa"/>
            <w:vMerge/>
            <w:vAlign w:val="center"/>
          </w:tcPr>
          <w:p w14:paraId="33B5F1D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60B06B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826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810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2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DCA4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07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6F27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0C12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F40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D84518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837E56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6568899" w14:textId="77777777" w:rsidTr="00B21D04">
        <w:tc>
          <w:tcPr>
            <w:tcW w:w="560" w:type="dxa"/>
            <w:vMerge/>
            <w:vAlign w:val="center"/>
          </w:tcPr>
          <w:p w14:paraId="7564B59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982DA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BABB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8769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9.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0A14D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15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CD2B9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4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0DB99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94994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871E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C6D7E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528C158" w14:textId="77777777" w:rsidTr="00B21D04">
        <w:tc>
          <w:tcPr>
            <w:tcW w:w="560" w:type="dxa"/>
            <w:vMerge w:val="restart"/>
            <w:vAlign w:val="center"/>
          </w:tcPr>
          <w:p w14:paraId="30C325D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498F247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137692A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6E56EC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AD6CAA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4.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4D28B7F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.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E26560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FBEEF1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AE7D13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87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1A525F8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8</w:t>
            </w:r>
          </w:p>
        </w:tc>
      </w:tr>
      <w:tr w:rsidR="00DB67EA" w:rsidRPr="00AC4630" w14:paraId="6A142224" w14:textId="77777777" w:rsidTr="00B21D04">
        <w:tc>
          <w:tcPr>
            <w:tcW w:w="560" w:type="dxa"/>
            <w:vMerge/>
            <w:vAlign w:val="center"/>
          </w:tcPr>
          <w:p w14:paraId="678E495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8A0C94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880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F231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1BC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08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628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609B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82E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BB9EF2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719210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0674D4CD" w14:textId="77777777" w:rsidTr="00B21D04">
        <w:tc>
          <w:tcPr>
            <w:tcW w:w="560" w:type="dxa"/>
            <w:vMerge/>
            <w:vAlign w:val="center"/>
          </w:tcPr>
          <w:p w14:paraId="216EA5C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CDBAAC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4419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B31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670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1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B257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7A2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F48C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587359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F1F7FC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257EB2E" w14:textId="77777777" w:rsidTr="00B21D04">
        <w:tc>
          <w:tcPr>
            <w:tcW w:w="560" w:type="dxa"/>
            <w:vMerge/>
            <w:vAlign w:val="center"/>
          </w:tcPr>
          <w:p w14:paraId="4B146D1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AA53D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021D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E5BA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0.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E810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66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7A1E9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6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F4C0F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9C182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7682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42C3A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EB30EFE" w14:textId="77777777" w:rsidTr="00B21D04">
        <w:tc>
          <w:tcPr>
            <w:tcW w:w="560" w:type="dxa"/>
            <w:vMerge w:val="restart"/>
            <w:vAlign w:val="center"/>
          </w:tcPr>
          <w:p w14:paraId="71E6089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20E3A01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5782083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6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32813E9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3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34A9A7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73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0015AEB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2.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ADD4FC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749FA8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C1C085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79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0A78FDF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50</w:t>
            </w:r>
          </w:p>
        </w:tc>
      </w:tr>
      <w:tr w:rsidR="00DB67EA" w:rsidRPr="00AC4630" w14:paraId="47D58138" w14:textId="77777777" w:rsidTr="00B21D04">
        <w:tc>
          <w:tcPr>
            <w:tcW w:w="560" w:type="dxa"/>
            <w:vMerge/>
            <w:vAlign w:val="center"/>
          </w:tcPr>
          <w:p w14:paraId="16531D9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DA1D76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09BA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03D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DB16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5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121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197C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8999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08153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52281A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BB8C6DA" w14:textId="77777777" w:rsidTr="00B21D04">
        <w:tc>
          <w:tcPr>
            <w:tcW w:w="560" w:type="dxa"/>
            <w:vMerge/>
            <w:vAlign w:val="center"/>
          </w:tcPr>
          <w:p w14:paraId="64CB242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0379C3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3AA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13D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A5D5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004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F25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5F80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0993CB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1BB5BA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0CB460F9" w14:textId="77777777" w:rsidTr="00B21D04">
        <w:tc>
          <w:tcPr>
            <w:tcW w:w="560" w:type="dxa"/>
            <w:vMerge/>
            <w:vAlign w:val="center"/>
          </w:tcPr>
          <w:p w14:paraId="1AB16C3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915DB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C4DFE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E005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.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F497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11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247D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9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EB461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BEC2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F057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1228D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19EBAF8" w14:textId="77777777" w:rsidTr="00B21D04">
        <w:tc>
          <w:tcPr>
            <w:tcW w:w="560" w:type="dxa"/>
            <w:vMerge w:val="restart"/>
            <w:vAlign w:val="center"/>
          </w:tcPr>
          <w:p w14:paraId="7EF8E6C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2DBA549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604BAE5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526D4EF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4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467B85D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8.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0BCA6BB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7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F93007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5854C1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5C4E20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8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3D20E28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58</w:t>
            </w:r>
          </w:p>
        </w:tc>
      </w:tr>
      <w:tr w:rsidR="00DB67EA" w:rsidRPr="00AC4630" w14:paraId="7F401A32" w14:textId="77777777" w:rsidTr="00B21D04">
        <w:tc>
          <w:tcPr>
            <w:tcW w:w="560" w:type="dxa"/>
            <w:vMerge/>
            <w:vAlign w:val="center"/>
          </w:tcPr>
          <w:p w14:paraId="31778DD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289517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0C5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10B5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03F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97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0D6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CBE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475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3AA7C591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51532F08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78E0A57A" w14:textId="77777777" w:rsidTr="00B21D04">
        <w:tc>
          <w:tcPr>
            <w:tcW w:w="560" w:type="dxa"/>
            <w:vMerge/>
            <w:vAlign w:val="center"/>
          </w:tcPr>
          <w:p w14:paraId="5939FDA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0C3E0E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8E35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D15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45C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C67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BCC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768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393321C2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79A2E2B8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4C47D05" w14:textId="77777777" w:rsidTr="00B21D04">
        <w:tc>
          <w:tcPr>
            <w:tcW w:w="560" w:type="dxa"/>
            <w:vMerge/>
            <w:vAlign w:val="center"/>
          </w:tcPr>
          <w:p w14:paraId="5D39241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right w:val="nil"/>
            </w:tcBorders>
            <w:vAlign w:val="center"/>
          </w:tcPr>
          <w:p w14:paraId="742A806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bottom"/>
          </w:tcPr>
          <w:p w14:paraId="1D8D383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9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4DB2DB1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.8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618CE3C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79.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750AB62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6.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6FC1D1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00F3CF8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246DF472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294770F0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</w:tr>
    </w:tbl>
    <w:p w14:paraId="2BA986EB" w14:textId="77777777" w:rsidR="00AC4630" w:rsidRDefault="00AC4630">
      <w:pPr>
        <w:rPr>
          <w:lang w:val="en-US"/>
        </w:rPr>
      </w:pPr>
    </w:p>
    <w:p w14:paraId="312738B1" w14:textId="77777777" w:rsidR="008D1C6C" w:rsidRDefault="008D1C6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DC94E88" w14:textId="1AEFD56A" w:rsidR="00DB67EA" w:rsidRPr="00FC4C09" w:rsidRDefault="00DB67EA">
      <w:pPr>
        <w:rPr>
          <w:sz w:val="22"/>
          <w:szCs w:val="22"/>
          <w:lang w:val="en-US"/>
        </w:rPr>
      </w:pPr>
      <w:r w:rsidRPr="00FC4C09">
        <w:rPr>
          <w:b/>
          <w:bCs/>
          <w:sz w:val="22"/>
          <w:szCs w:val="22"/>
          <w:lang w:val="en-US"/>
        </w:rPr>
        <w:lastRenderedPageBreak/>
        <w:t>Table S</w:t>
      </w:r>
      <w:r w:rsidR="00F3696F" w:rsidRPr="00FC4C09">
        <w:rPr>
          <w:b/>
          <w:bCs/>
          <w:sz w:val="22"/>
          <w:szCs w:val="22"/>
          <w:lang w:val="en-US"/>
        </w:rPr>
        <w:t>4</w:t>
      </w:r>
      <w:r w:rsidRPr="00FC4C09">
        <w:rPr>
          <w:b/>
          <w:bCs/>
          <w:sz w:val="22"/>
          <w:szCs w:val="22"/>
          <w:lang w:val="en-US"/>
        </w:rPr>
        <w:t>:</w:t>
      </w:r>
      <w:r w:rsidRPr="00FC4C09">
        <w:rPr>
          <w:sz w:val="22"/>
          <w:szCs w:val="22"/>
          <w:lang w:val="en-US"/>
        </w:rPr>
        <w:t xml:space="preserve"> </w:t>
      </w:r>
      <w:r w:rsidR="00CB7FFC" w:rsidRPr="00FC4C09">
        <w:rPr>
          <w:sz w:val="22"/>
          <w:szCs w:val="22"/>
          <w:lang w:val="en-US"/>
        </w:rPr>
        <w:t>Calculation of probable daily intakes (PDI) for non-smoking subjects based on urinary GSH-BDA excretion and GSH-BDA excretion rate determined in male rats (2.18 %).</w:t>
      </w:r>
    </w:p>
    <w:p w14:paraId="1A2B48FA" w14:textId="77777777" w:rsidR="00CB7FFC" w:rsidRDefault="00CB7FF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0"/>
        <w:gridCol w:w="616"/>
        <w:gridCol w:w="1938"/>
        <w:gridCol w:w="1984"/>
        <w:gridCol w:w="2127"/>
        <w:gridCol w:w="1842"/>
        <w:gridCol w:w="1134"/>
        <w:gridCol w:w="2127"/>
        <w:gridCol w:w="992"/>
        <w:gridCol w:w="957"/>
      </w:tblGrid>
      <w:tr w:rsidR="00DB67EA" w:rsidRPr="00A56194" w14:paraId="522D287F" w14:textId="77777777" w:rsidTr="00B21D04">
        <w:tc>
          <w:tcPr>
            <w:tcW w:w="560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BA0F01D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Day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283D23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Subject</w:t>
            </w:r>
          </w:p>
        </w:tc>
        <w:tc>
          <w:tcPr>
            <w:tcW w:w="1938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E2ED3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µg/24 h)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171697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nmol/24 h)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A72B3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nmol/24 h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9F20AF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µg/24 h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B5A361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</w:rPr>
              <w:t>Body weight (kg)</w:t>
            </w:r>
          </w:p>
        </w:tc>
        <w:tc>
          <w:tcPr>
            <w:tcW w:w="4076" w:type="dxa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4996DA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daily intake (µg/kg bw/d)</w:t>
            </w:r>
          </w:p>
        </w:tc>
      </w:tr>
      <w:tr w:rsidR="00DB67EA" w:rsidRPr="00AC4630" w14:paraId="213A8A4B" w14:textId="77777777" w:rsidTr="00B21D04">
        <w:tc>
          <w:tcPr>
            <w:tcW w:w="56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977815B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AA4524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2B620C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5D5CC0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BBE4ED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4A3443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C3B1DB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8AC4ED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B16B94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Mean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8B813" w14:textId="77777777" w:rsidR="00DB67EA" w:rsidRPr="00AC4630" w:rsidRDefault="00DB67EA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SD</w:t>
            </w:r>
          </w:p>
        </w:tc>
      </w:tr>
      <w:tr w:rsidR="00DB67EA" w:rsidRPr="00AC4630" w14:paraId="021C8A48" w14:textId="77777777" w:rsidTr="00B21D04">
        <w:tc>
          <w:tcPr>
            <w:tcW w:w="560" w:type="dxa"/>
            <w:vMerge w:val="restart"/>
            <w:vAlign w:val="center"/>
          </w:tcPr>
          <w:p w14:paraId="5DD82D7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495546B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6786801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DECF99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7305D7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2.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57E73E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F30238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4CFD30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3DE827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33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5A40C6E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35</w:t>
            </w:r>
          </w:p>
        </w:tc>
      </w:tr>
      <w:tr w:rsidR="00DB67EA" w:rsidRPr="00AC4630" w14:paraId="16D578F1" w14:textId="77777777" w:rsidTr="00B21D04">
        <w:tc>
          <w:tcPr>
            <w:tcW w:w="560" w:type="dxa"/>
            <w:vMerge/>
            <w:vAlign w:val="center"/>
          </w:tcPr>
          <w:p w14:paraId="1BF19C4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F04815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F6F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A48F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F0C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09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217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BE6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61A6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E90E3D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780E4C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0BAD8992" w14:textId="77777777" w:rsidTr="00B21D04">
        <w:tc>
          <w:tcPr>
            <w:tcW w:w="560" w:type="dxa"/>
            <w:vMerge/>
            <w:vAlign w:val="center"/>
          </w:tcPr>
          <w:p w14:paraId="168D767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C058C1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38C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D50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757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1CB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559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DD3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2FB67B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1C69E2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E003984" w14:textId="77777777" w:rsidTr="00B21D04">
        <w:tc>
          <w:tcPr>
            <w:tcW w:w="560" w:type="dxa"/>
            <w:vMerge/>
            <w:vAlign w:val="center"/>
          </w:tcPr>
          <w:p w14:paraId="1B836C4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BDC8E4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B22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F6DD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D1B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1AD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ACB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200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C9D9E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EB918F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C9982A4" w14:textId="77777777" w:rsidTr="00B21D04">
        <w:tc>
          <w:tcPr>
            <w:tcW w:w="560" w:type="dxa"/>
            <w:vMerge/>
            <w:vAlign w:val="center"/>
          </w:tcPr>
          <w:p w14:paraId="09AB38D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AFAF2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DF1CF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68347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.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153D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32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E9D85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E344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C8BFD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47392F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0D9BFA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129FC91" w14:textId="77777777" w:rsidTr="00B21D04">
        <w:tc>
          <w:tcPr>
            <w:tcW w:w="560" w:type="dxa"/>
            <w:vMerge w:val="restart"/>
            <w:vAlign w:val="center"/>
          </w:tcPr>
          <w:p w14:paraId="0835B0C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0ECBD56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CC5B33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0779420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1E7332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7.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2DA3325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8D0250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4285D9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9A8B7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4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22E4735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6</w:t>
            </w:r>
          </w:p>
        </w:tc>
      </w:tr>
      <w:tr w:rsidR="00DB67EA" w:rsidRPr="00AC4630" w14:paraId="1B59EFA2" w14:textId="77777777" w:rsidTr="00B21D04">
        <w:tc>
          <w:tcPr>
            <w:tcW w:w="560" w:type="dxa"/>
            <w:vMerge/>
            <w:vAlign w:val="center"/>
          </w:tcPr>
          <w:p w14:paraId="32CB1B5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4E4E28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FE0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6603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EA0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F6A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0AA7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F88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13A76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909785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D3FC6CE" w14:textId="77777777" w:rsidTr="00B21D04">
        <w:tc>
          <w:tcPr>
            <w:tcW w:w="560" w:type="dxa"/>
            <w:vMerge/>
            <w:vAlign w:val="center"/>
          </w:tcPr>
          <w:p w14:paraId="644AC76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3D0CB6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1A7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1E3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0462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162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093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946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7DDDC3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5565D2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4C70C8E" w14:textId="77777777" w:rsidTr="00B21D04">
        <w:tc>
          <w:tcPr>
            <w:tcW w:w="560" w:type="dxa"/>
            <w:vMerge/>
            <w:vAlign w:val="center"/>
          </w:tcPr>
          <w:p w14:paraId="72BAA46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D42D06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BAF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3EF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9FB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3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E1D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AAB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DBB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66FB06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5CF824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424773B" w14:textId="77777777" w:rsidTr="00B21D04">
        <w:tc>
          <w:tcPr>
            <w:tcW w:w="560" w:type="dxa"/>
            <w:vMerge/>
            <w:vAlign w:val="center"/>
          </w:tcPr>
          <w:p w14:paraId="4339871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005F9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5FDC5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9540E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7164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9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4ED5D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6EABD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C23D6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BB69F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FDD341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8221D43" w14:textId="77777777" w:rsidTr="00B21D04">
        <w:tc>
          <w:tcPr>
            <w:tcW w:w="560" w:type="dxa"/>
            <w:vMerge w:val="restart"/>
            <w:vAlign w:val="center"/>
          </w:tcPr>
          <w:p w14:paraId="55FEC54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29E44E5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69EA6B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F6D9F8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B8DE5F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7.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7DBC328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7EB8AA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232530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A7F5C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1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298CC30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3</w:t>
            </w:r>
          </w:p>
        </w:tc>
      </w:tr>
      <w:tr w:rsidR="00DB67EA" w:rsidRPr="00AC4630" w14:paraId="694A4983" w14:textId="77777777" w:rsidTr="00B21D04">
        <w:tc>
          <w:tcPr>
            <w:tcW w:w="560" w:type="dxa"/>
            <w:vMerge/>
            <w:vAlign w:val="center"/>
          </w:tcPr>
          <w:p w14:paraId="6FC95EA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B40A87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FD3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862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BDA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8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91CB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73C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491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06F199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134FFE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46D4621A" w14:textId="77777777" w:rsidTr="00B21D04">
        <w:tc>
          <w:tcPr>
            <w:tcW w:w="560" w:type="dxa"/>
            <w:vMerge/>
            <w:vAlign w:val="center"/>
          </w:tcPr>
          <w:p w14:paraId="61F3057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324F06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9C2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749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374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C5D0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BA0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241E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27574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14CB54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D2CEAF0" w14:textId="77777777" w:rsidTr="00B21D04">
        <w:tc>
          <w:tcPr>
            <w:tcW w:w="560" w:type="dxa"/>
            <w:vMerge/>
            <w:vAlign w:val="center"/>
          </w:tcPr>
          <w:p w14:paraId="5CC4677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5C15EB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CB98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385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930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9EE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ED9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B1D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ED32B2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62A3B2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7601EF3" w14:textId="77777777" w:rsidTr="00B21D04">
        <w:tc>
          <w:tcPr>
            <w:tcW w:w="560" w:type="dxa"/>
            <w:vMerge/>
            <w:vAlign w:val="center"/>
          </w:tcPr>
          <w:p w14:paraId="6F3DDED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9BB0D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CA30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79C8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ED0EC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DE94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CB069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C962E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E3A4F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F3C4CE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DAF02AA" w14:textId="77777777" w:rsidTr="00B21D04">
        <w:tc>
          <w:tcPr>
            <w:tcW w:w="560" w:type="dxa"/>
            <w:vMerge w:val="restart"/>
            <w:vAlign w:val="center"/>
          </w:tcPr>
          <w:p w14:paraId="6D903DF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51A6504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7463618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3A163C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17E1DD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7.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5E4C8D3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9D1457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C6332D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A2FE1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0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2BFA558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3</w:t>
            </w:r>
          </w:p>
        </w:tc>
      </w:tr>
      <w:tr w:rsidR="00DB67EA" w:rsidRPr="00AC4630" w14:paraId="13E354F6" w14:textId="77777777" w:rsidTr="00B21D04">
        <w:tc>
          <w:tcPr>
            <w:tcW w:w="560" w:type="dxa"/>
            <w:vMerge/>
            <w:vAlign w:val="center"/>
          </w:tcPr>
          <w:p w14:paraId="7E06149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A4FCC3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AA6E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0A5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29ED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862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51E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996B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157A4F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A61C58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8FD6A4C" w14:textId="77777777" w:rsidTr="00B21D04">
        <w:tc>
          <w:tcPr>
            <w:tcW w:w="560" w:type="dxa"/>
            <w:vMerge/>
            <w:vAlign w:val="center"/>
          </w:tcPr>
          <w:p w14:paraId="133F2C8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99BCB4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17E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63F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3F38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1E14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125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D63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4770B4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5F8E88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244081CF" w14:textId="77777777" w:rsidTr="00B21D04">
        <w:tc>
          <w:tcPr>
            <w:tcW w:w="560" w:type="dxa"/>
            <w:vMerge/>
            <w:vAlign w:val="center"/>
          </w:tcPr>
          <w:p w14:paraId="4CE3A4A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42F5EB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2B04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2A84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B27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15F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732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78C5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CE0D82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8D025A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A1A9DBF" w14:textId="77777777" w:rsidTr="00B21D04">
        <w:tc>
          <w:tcPr>
            <w:tcW w:w="560" w:type="dxa"/>
            <w:vMerge/>
            <w:vAlign w:val="center"/>
          </w:tcPr>
          <w:p w14:paraId="59C0A06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D5ED0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F2F11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171CF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BF69B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8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46F1C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B68C3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E6F9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67C3B5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6FC5A2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249EFC3C" w14:textId="77777777" w:rsidTr="00B21D04">
        <w:tc>
          <w:tcPr>
            <w:tcW w:w="560" w:type="dxa"/>
            <w:vMerge w:val="restart"/>
            <w:vAlign w:val="center"/>
          </w:tcPr>
          <w:p w14:paraId="1A22889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39DF11C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DB8C71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4BBB7F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6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08D786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9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2E5153C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.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0106AD0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8292CA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A1E7B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51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04434AF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30</w:t>
            </w:r>
          </w:p>
        </w:tc>
      </w:tr>
      <w:tr w:rsidR="00DB67EA" w:rsidRPr="00AC4630" w14:paraId="2B67FB01" w14:textId="77777777" w:rsidTr="00B21D04">
        <w:tc>
          <w:tcPr>
            <w:tcW w:w="560" w:type="dxa"/>
            <w:vMerge/>
            <w:vAlign w:val="center"/>
          </w:tcPr>
          <w:p w14:paraId="023F46D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08E678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748D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4EE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A66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6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9E4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9E6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870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072AE1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A8DC26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2D92BDD" w14:textId="77777777" w:rsidTr="00B21D04">
        <w:tc>
          <w:tcPr>
            <w:tcW w:w="560" w:type="dxa"/>
            <w:vMerge/>
            <w:vAlign w:val="center"/>
          </w:tcPr>
          <w:p w14:paraId="4F152C8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A59343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51CA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806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5AB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8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D96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2EF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9EC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A9B465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1E5401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720BDFDA" w14:textId="77777777" w:rsidTr="00B21D04">
        <w:tc>
          <w:tcPr>
            <w:tcW w:w="560" w:type="dxa"/>
            <w:vMerge/>
            <w:vAlign w:val="center"/>
          </w:tcPr>
          <w:p w14:paraId="4074B83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8CCFF2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A8A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A8D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68E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6E25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6E8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6CE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4B1EDD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8FECD0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572A087" w14:textId="77777777" w:rsidTr="00B21D04">
        <w:tc>
          <w:tcPr>
            <w:tcW w:w="560" w:type="dxa"/>
            <w:vMerge/>
            <w:vAlign w:val="center"/>
          </w:tcPr>
          <w:p w14:paraId="4C97A06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F0C8E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86F6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6BDA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.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767F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53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7C71E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4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2B935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BFA52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42FA66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30EAF9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201ED181" w14:textId="77777777" w:rsidTr="00B21D04">
        <w:tc>
          <w:tcPr>
            <w:tcW w:w="560" w:type="dxa"/>
            <w:vMerge w:val="restart"/>
            <w:vAlign w:val="center"/>
          </w:tcPr>
          <w:p w14:paraId="698513C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31540CF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008118A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39B5A6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8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9E7901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12.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3390690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461ADA4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F33FB3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38E2F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8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1967045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38</w:t>
            </w:r>
          </w:p>
        </w:tc>
      </w:tr>
      <w:tr w:rsidR="00DB67EA" w:rsidRPr="00AC4630" w14:paraId="17A318A0" w14:textId="77777777" w:rsidTr="00B21D04">
        <w:tc>
          <w:tcPr>
            <w:tcW w:w="560" w:type="dxa"/>
            <w:vMerge/>
            <w:vAlign w:val="center"/>
          </w:tcPr>
          <w:p w14:paraId="59580F6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2542F4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5B2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04D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.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602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5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EDF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8E37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C37D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7E7B9B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FCD077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863E040" w14:textId="77777777" w:rsidTr="00B21D04">
        <w:tc>
          <w:tcPr>
            <w:tcW w:w="560" w:type="dxa"/>
            <w:vMerge/>
            <w:vAlign w:val="center"/>
          </w:tcPr>
          <w:p w14:paraId="66F469C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98B8F6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2EA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12F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541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4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5BF6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FCC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B46A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A12F2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99AF2D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D7A013F" w14:textId="77777777" w:rsidTr="00B21D04">
        <w:tc>
          <w:tcPr>
            <w:tcW w:w="560" w:type="dxa"/>
            <w:vMerge/>
            <w:vAlign w:val="center"/>
          </w:tcPr>
          <w:p w14:paraId="0A9EDA8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B3260B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5D12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5C29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43F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598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B6F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489A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12A64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A8222B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40B485A4" w14:textId="77777777" w:rsidTr="00B21D04">
        <w:tc>
          <w:tcPr>
            <w:tcW w:w="560" w:type="dxa"/>
            <w:vMerge/>
            <w:vAlign w:val="center"/>
          </w:tcPr>
          <w:p w14:paraId="2C8EAE0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B6D16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B4EB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58235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.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09E6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39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A323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4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5E69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BEA9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DD2DA5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D0E829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3074BFD" w14:textId="77777777" w:rsidTr="00B21D04">
        <w:tc>
          <w:tcPr>
            <w:tcW w:w="560" w:type="dxa"/>
            <w:vMerge w:val="restart"/>
            <w:vAlign w:val="center"/>
          </w:tcPr>
          <w:p w14:paraId="6877B38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5330134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766113B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053F1E4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0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179D49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5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9DECC8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358243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7712F8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397C6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9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146648E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42</w:t>
            </w:r>
          </w:p>
        </w:tc>
      </w:tr>
      <w:tr w:rsidR="00DB67EA" w:rsidRPr="00AC4630" w14:paraId="47B78FAF" w14:textId="77777777" w:rsidTr="00B21D04">
        <w:tc>
          <w:tcPr>
            <w:tcW w:w="560" w:type="dxa"/>
            <w:vMerge/>
            <w:vAlign w:val="center"/>
          </w:tcPr>
          <w:p w14:paraId="39FAF7B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BFEC46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A7B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83B8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1223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75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A158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F64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5B7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6A18AE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E5A428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7B0B6865" w14:textId="77777777" w:rsidTr="00B21D04">
        <w:tc>
          <w:tcPr>
            <w:tcW w:w="560" w:type="dxa"/>
            <w:vMerge/>
            <w:vAlign w:val="center"/>
          </w:tcPr>
          <w:p w14:paraId="6810077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9FB205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A29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A8E8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F86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73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B65D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4AC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DF0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76CE4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7D3951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C8C05F9" w14:textId="77777777" w:rsidTr="00B21D04">
        <w:tc>
          <w:tcPr>
            <w:tcW w:w="560" w:type="dxa"/>
            <w:vMerge/>
            <w:vAlign w:val="center"/>
          </w:tcPr>
          <w:p w14:paraId="7FB0F11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21EBA2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60A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9AC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742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3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988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0CA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1DA9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9C480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583CE3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5451E271" w14:textId="77777777" w:rsidTr="00B21D04">
        <w:tc>
          <w:tcPr>
            <w:tcW w:w="560" w:type="dxa"/>
            <w:vMerge/>
            <w:vAlign w:val="center"/>
          </w:tcPr>
          <w:p w14:paraId="52CE1F6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97E605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036B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FEFB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.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BDBC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15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6C3AA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2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2600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FA93B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90246B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75F0BB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57CB4B1" w14:textId="77777777" w:rsidTr="00B21D04">
        <w:tc>
          <w:tcPr>
            <w:tcW w:w="560" w:type="dxa"/>
            <w:vMerge w:val="restart"/>
            <w:vAlign w:val="center"/>
          </w:tcPr>
          <w:p w14:paraId="6468FD4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2AC8E8F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789E9F6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856116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8E768B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0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00A9713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.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F6986B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E6354F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BE2A5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9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016A48E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8</w:t>
            </w:r>
          </w:p>
        </w:tc>
      </w:tr>
      <w:tr w:rsidR="00DB67EA" w:rsidRPr="00AC4630" w14:paraId="2B5B69C1" w14:textId="77777777" w:rsidTr="00B21D04">
        <w:tc>
          <w:tcPr>
            <w:tcW w:w="560" w:type="dxa"/>
            <w:vMerge/>
            <w:vAlign w:val="center"/>
          </w:tcPr>
          <w:p w14:paraId="7C2CC92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D2E0D8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A40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772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38D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8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4348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B6C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79D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E2FCC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307552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790EC19" w14:textId="77777777" w:rsidTr="00B21D04">
        <w:tc>
          <w:tcPr>
            <w:tcW w:w="560" w:type="dxa"/>
            <w:vMerge/>
            <w:vAlign w:val="center"/>
          </w:tcPr>
          <w:p w14:paraId="6CF4D2C0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745EE1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B8FD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20B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F99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28E5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9F8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D42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03375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D6E9D2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BCA7366" w14:textId="77777777" w:rsidTr="00B21D04">
        <w:tc>
          <w:tcPr>
            <w:tcW w:w="560" w:type="dxa"/>
            <w:vMerge/>
            <w:vAlign w:val="center"/>
          </w:tcPr>
          <w:p w14:paraId="2DBE46D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7B04BB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B2B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65E2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74DD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2AF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467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D29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89ECDC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F4882B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0FEDA01" w14:textId="77777777" w:rsidTr="00B21D04">
        <w:tc>
          <w:tcPr>
            <w:tcW w:w="560" w:type="dxa"/>
            <w:vMerge/>
            <w:vAlign w:val="center"/>
          </w:tcPr>
          <w:p w14:paraId="50BA0B9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5C4DB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F455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41A3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5E49E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19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461D48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DF80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0BFB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A48B36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216D53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674DA91F" w14:textId="77777777" w:rsidTr="00B21D04">
        <w:tc>
          <w:tcPr>
            <w:tcW w:w="560" w:type="dxa"/>
            <w:vMerge w:val="restart"/>
            <w:vAlign w:val="center"/>
          </w:tcPr>
          <w:p w14:paraId="1BFE1A3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7E40EFF1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1C41FEB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AD495C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883E0F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1.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365966F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ED04E1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85107A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9F3AB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9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529CE017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3</w:t>
            </w:r>
          </w:p>
        </w:tc>
      </w:tr>
      <w:tr w:rsidR="00DB67EA" w:rsidRPr="00AC4630" w14:paraId="66674979" w14:textId="77777777" w:rsidTr="00B21D04">
        <w:tc>
          <w:tcPr>
            <w:tcW w:w="560" w:type="dxa"/>
            <w:vMerge/>
            <w:vAlign w:val="center"/>
          </w:tcPr>
          <w:p w14:paraId="295DF124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3F8B49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D04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38363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4602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B2D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E98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5DC0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007A9CD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109F77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41EB5F18" w14:textId="77777777" w:rsidTr="00B21D04">
        <w:tc>
          <w:tcPr>
            <w:tcW w:w="560" w:type="dxa"/>
            <w:vMerge/>
            <w:vAlign w:val="center"/>
          </w:tcPr>
          <w:p w14:paraId="237A9E7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21E309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A15B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2FE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AF5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3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80D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995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2FB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61682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4E5E0BC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3E0A8962" w14:textId="77777777" w:rsidTr="00B21D04">
        <w:tc>
          <w:tcPr>
            <w:tcW w:w="560" w:type="dxa"/>
            <w:vMerge/>
            <w:vAlign w:val="center"/>
          </w:tcPr>
          <w:p w14:paraId="7DABEA8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751B3A2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51F4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917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101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335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3B3E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6A5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BD4A73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820668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1D93CE32" w14:textId="77777777" w:rsidTr="00B21D04">
        <w:tc>
          <w:tcPr>
            <w:tcW w:w="560" w:type="dxa"/>
            <w:vMerge/>
            <w:vAlign w:val="center"/>
          </w:tcPr>
          <w:p w14:paraId="354558D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6EA4B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B30F6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297F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DC05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5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7C37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340A4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23B031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E2B0EC3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4E202D6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0FB930C7" w14:textId="77777777" w:rsidTr="00B21D04">
        <w:tc>
          <w:tcPr>
            <w:tcW w:w="560" w:type="dxa"/>
            <w:vMerge w:val="restart"/>
            <w:vAlign w:val="center"/>
          </w:tcPr>
          <w:p w14:paraId="4A5A10C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7C42A078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2313174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E71BA9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C110A7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7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4CBC45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836EA4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DC7A9D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CBB8CF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0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</w:tcBorders>
            <w:vAlign w:val="center"/>
          </w:tcPr>
          <w:p w14:paraId="157DA1E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3</w:t>
            </w:r>
          </w:p>
        </w:tc>
      </w:tr>
      <w:tr w:rsidR="00DB67EA" w:rsidRPr="00AC4630" w14:paraId="7C3C2885" w14:textId="77777777" w:rsidTr="00B21D04">
        <w:tc>
          <w:tcPr>
            <w:tcW w:w="560" w:type="dxa"/>
            <w:vMerge/>
          </w:tcPr>
          <w:p w14:paraId="4E91008F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BCF459E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E85C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0DA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5CAA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7CAE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2EBB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667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2751D035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08AD5254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282739FF" w14:textId="77777777" w:rsidTr="00B21D04">
        <w:tc>
          <w:tcPr>
            <w:tcW w:w="560" w:type="dxa"/>
            <w:vMerge/>
          </w:tcPr>
          <w:p w14:paraId="2AEB6583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3A21B59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FE71F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562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09B8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066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482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9BC6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4CFDC1F6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3E06DBB3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48DF33C8" w14:textId="77777777" w:rsidTr="00B21D04">
        <w:tc>
          <w:tcPr>
            <w:tcW w:w="560" w:type="dxa"/>
            <w:vMerge/>
          </w:tcPr>
          <w:p w14:paraId="03E8A88F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F971CEA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01D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78B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CE0DE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B7D10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B58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4A2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7B68480E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6AA14BA0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DB67EA" w:rsidRPr="00AC4630" w14:paraId="21C61704" w14:textId="77777777" w:rsidTr="00B21D04">
        <w:tc>
          <w:tcPr>
            <w:tcW w:w="560" w:type="dxa"/>
            <w:vMerge/>
          </w:tcPr>
          <w:p w14:paraId="35D266C2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right w:val="nil"/>
            </w:tcBorders>
            <w:vAlign w:val="center"/>
          </w:tcPr>
          <w:p w14:paraId="63BCF7EB" w14:textId="77777777" w:rsidR="00DB67EA" w:rsidRPr="00AC4630" w:rsidRDefault="00DB67EA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bottom"/>
          </w:tcPr>
          <w:p w14:paraId="637FCB3C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38A4A6F9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1FA660B2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9.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4CD85605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2268D0FD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2A264537" w14:textId="77777777" w:rsidR="00DB67EA" w:rsidRPr="00AC4630" w:rsidRDefault="00DB67EA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193A1784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64A4CFD5" w14:textId="77777777" w:rsidR="00DB67EA" w:rsidRPr="00AC4630" w:rsidRDefault="00DB67EA" w:rsidP="00B21D04">
            <w:pPr>
              <w:rPr>
                <w:sz w:val="12"/>
                <w:szCs w:val="12"/>
                <w:lang w:val="en-US"/>
              </w:rPr>
            </w:pPr>
          </w:p>
        </w:tc>
      </w:tr>
    </w:tbl>
    <w:p w14:paraId="0044C9D1" w14:textId="0E8C2093" w:rsidR="00AC4630" w:rsidRPr="00FC4C09" w:rsidRDefault="00AC4630">
      <w:pPr>
        <w:rPr>
          <w:sz w:val="22"/>
          <w:szCs w:val="22"/>
          <w:lang w:val="en-US"/>
        </w:rPr>
      </w:pPr>
      <w:r w:rsidRPr="00FC4C09">
        <w:rPr>
          <w:b/>
          <w:bCs/>
          <w:sz w:val="22"/>
          <w:szCs w:val="22"/>
          <w:lang w:val="en-US"/>
        </w:rPr>
        <w:lastRenderedPageBreak/>
        <w:t>Table S</w:t>
      </w:r>
      <w:r w:rsidR="00F3696F" w:rsidRPr="00FC4C09">
        <w:rPr>
          <w:b/>
          <w:bCs/>
          <w:sz w:val="22"/>
          <w:szCs w:val="22"/>
          <w:lang w:val="en-US"/>
        </w:rPr>
        <w:t>5</w:t>
      </w:r>
      <w:r w:rsidRPr="00FC4C09">
        <w:rPr>
          <w:b/>
          <w:bCs/>
          <w:sz w:val="22"/>
          <w:szCs w:val="22"/>
          <w:lang w:val="en-US"/>
        </w:rPr>
        <w:t>:</w:t>
      </w:r>
      <w:r w:rsidRPr="00FC4C09">
        <w:rPr>
          <w:sz w:val="22"/>
          <w:szCs w:val="22"/>
          <w:lang w:val="en-US"/>
        </w:rPr>
        <w:t xml:space="preserve"> </w:t>
      </w:r>
      <w:r w:rsidR="00CB7FFC" w:rsidRPr="00FC4C09">
        <w:rPr>
          <w:sz w:val="22"/>
          <w:szCs w:val="22"/>
          <w:lang w:val="en-US"/>
        </w:rPr>
        <w:t>Calculation of probable daily intakes (PDI) for smoking subjects based on urinary GSH-BDA excretion and GSH-BDA excretion rate determined in female rats (1.18 %).</w:t>
      </w:r>
    </w:p>
    <w:p w14:paraId="77DD277C" w14:textId="77777777" w:rsidR="00AC4630" w:rsidRDefault="00AC463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0"/>
        <w:gridCol w:w="616"/>
        <w:gridCol w:w="1938"/>
        <w:gridCol w:w="1984"/>
        <w:gridCol w:w="2127"/>
        <w:gridCol w:w="1842"/>
        <w:gridCol w:w="1134"/>
        <w:gridCol w:w="2127"/>
        <w:gridCol w:w="992"/>
        <w:gridCol w:w="957"/>
      </w:tblGrid>
      <w:tr w:rsidR="00AC4630" w:rsidRPr="00A56194" w14:paraId="0577DE88" w14:textId="77777777" w:rsidTr="00B21D04">
        <w:tc>
          <w:tcPr>
            <w:tcW w:w="560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68C70CA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Day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CF9D18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Subject</w:t>
            </w:r>
          </w:p>
        </w:tc>
        <w:tc>
          <w:tcPr>
            <w:tcW w:w="1938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CA85E6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µg/24 h)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7F9CC6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nmol/24 h)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AE3810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nmol/24 h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A99961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µg/24 h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6DD05E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</w:rPr>
              <w:t>Body weight (kg)</w:t>
            </w:r>
          </w:p>
        </w:tc>
        <w:tc>
          <w:tcPr>
            <w:tcW w:w="4076" w:type="dxa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DF6D7B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daily intake (µg/kg bw/d)</w:t>
            </w:r>
          </w:p>
        </w:tc>
      </w:tr>
      <w:tr w:rsidR="00AC4630" w:rsidRPr="00AC4630" w14:paraId="68A12065" w14:textId="77777777" w:rsidTr="00B21D04">
        <w:tc>
          <w:tcPr>
            <w:tcW w:w="56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2A0A886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6E0175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3ACB1B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8EB056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0FB1CC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24E827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EB028C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CDA1A7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BF79FC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Mean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764C0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SD</w:t>
            </w:r>
          </w:p>
        </w:tc>
      </w:tr>
      <w:tr w:rsidR="00AC4630" w:rsidRPr="00AC4630" w14:paraId="1F5B99E9" w14:textId="77777777" w:rsidTr="00B21D04">
        <w:tc>
          <w:tcPr>
            <w:tcW w:w="560" w:type="dxa"/>
            <w:vMerge w:val="restart"/>
            <w:vAlign w:val="center"/>
          </w:tcPr>
          <w:p w14:paraId="0864AC4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193183E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1B9EB8B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5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332054D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9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A637D3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95.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55C7A14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4.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68271F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55AD66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8E0777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2.07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56553EE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36</w:t>
            </w:r>
          </w:p>
        </w:tc>
      </w:tr>
      <w:tr w:rsidR="00AC4630" w:rsidRPr="00AC4630" w14:paraId="3F7B0957" w14:textId="77777777" w:rsidTr="00B21D04">
        <w:tc>
          <w:tcPr>
            <w:tcW w:w="560" w:type="dxa"/>
            <w:vMerge/>
            <w:vAlign w:val="center"/>
          </w:tcPr>
          <w:p w14:paraId="182C3FA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492085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A6F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FC51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802A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73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B21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2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901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BE1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6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859FB3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F07F62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51CF4AE" w14:textId="77777777" w:rsidTr="00B21D04">
        <w:tc>
          <w:tcPr>
            <w:tcW w:w="560" w:type="dxa"/>
            <w:vMerge/>
            <w:vAlign w:val="center"/>
          </w:tcPr>
          <w:p w14:paraId="6E2219E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D48C82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399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4E7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9FC2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5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6AB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FD6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7A1C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AE51F3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2EB3A0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720B2255" w14:textId="77777777" w:rsidTr="00B21D04">
        <w:tc>
          <w:tcPr>
            <w:tcW w:w="560" w:type="dxa"/>
            <w:vMerge/>
            <w:vAlign w:val="center"/>
          </w:tcPr>
          <w:p w14:paraId="02E3999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8822A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6309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A406F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6.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C55A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108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5F91D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9825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B5DF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186D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6E5DA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B781AA0" w14:textId="77777777" w:rsidTr="00B21D04">
        <w:tc>
          <w:tcPr>
            <w:tcW w:w="560" w:type="dxa"/>
            <w:vMerge w:val="restart"/>
            <w:vAlign w:val="center"/>
          </w:tcPr>
          <w:p w14:paraId="30311B3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66ED6B3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D35ED5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3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58DF522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1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A5FDF2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26.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B001F4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9.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EBDA1C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BF4B3E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5A65F9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70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0AADE00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91</w:t>
            </w:r>
          </w:p>
        </w:tc>
      </w:tr>
      <w:tr w:rsidR="00AC4630" w:rsidRPr="00AC4630" w14:paraId="7360A43A" w14:textId="77777777" w:rsidTr="00B21D04">
        <w:tc>
          <w:tcPr>
            <w:tcW w:w="560" w:type="dxa"/>
            <w:vMerge/>
            <w:vAlign w:val="center"/>
          </w:tcPr>
          <w:p w14:paraId="59A23AC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FB699A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351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BE33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0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8745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2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2D9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3B65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7E2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7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EE6CE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6D4237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61516A8" w14:textId="77777777" w:rsidTr="00B21D04">
        <w:tc>
          <w:tcPr>
            <w:tcW w:w="560" w:type="dxa"/>
            <w:vMerge/>
            <w:vAlign w:val="center"/>
          </w:tcPr>
          <w:p w14:paraId="5D8940C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586E7E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AD4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FE3B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DCE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6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DA7C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E5B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AEE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872368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0A1B12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1301CB7" w14:textId="77777777" w:rsidTr="00B21D04">
        <w:tc>
          <w:tcPr>
            <w:tcW w:w="560" w:type="dxa"/>
            <w:vMerge/>
            <w:vAlign w:val="center"/>
          </w:tcPr>
          <w:p w14:paraId="1212F27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EB907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341D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27A2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0.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4ECD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0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F5A5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6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DA5C3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1110F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56D4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FF60C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1114B3B1" w14:textId="77777777" w:rsidTr="00B21D04">
        <w:tc>
          <w:tcPr>
            <w:tcW w:w="560" w:type="dxa"/>
            <w:vMerge w:val="restart"/>
            <w:vAlign w:val="center"/>
          </w:tcPr>
          <w:p w14:paraId="6DCA665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08C49A2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795AAAB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265566C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8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554069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97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738E31E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3.8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11CB98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606C88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D471A3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31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6BC5748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97</w:t>
            </w:r>
          </w:p>
        </w:tc>
      </w:tr>
      <w:tr w:rsidR="00AC4630" w:rsidRPr="00AC4630" w14:paraId="5F0F6138" w14:textId="77777777" w:rsidTr="00B21D04">
        <w:tc>
          <w:tcPr>
            <w:tcW w:w="560" w:type="dxa"/>
            <w:vMerge/>
            <w:vAlign w:val="center"/>
          </w:tcPr>
          <w:p w14:paraId="623E53C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C22031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645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C8AF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1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CF1E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8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737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2B2E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6794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8374A1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C22687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639D057" w14:textId="77777777" w:rsidTr="00B21D04">
        <w:tc>
          <w:tcPr>
            <w:tcW w:w="560" w:type="dxa"/>
            <w:vMerge/>
            <w:vAlign w:val="center"/>
          </w:tcPr>
          <w:p w14:paraId="6C118B1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810F05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A89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C69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032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09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559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B0C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ED45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EA4750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62A779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B2D8AF2" w14:textId="77777777" w:rsidTr="00B21D04">
        <w:tc>
          <w:tcPr>
            <w:tcW w:w="560" w:type="dxa"/>
            <w:vMerge/>
            <w:vAlign w:val="center"/>
          </w:tcPr>
          <w:p w14:paraId="32FA6B3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EF7C5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0DB6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6E168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.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62E22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524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8BCDD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1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645D6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5F91A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49D9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FDD05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82B7158" w14:textId="77777777" w:rsidTr="00B21D04">
        <w:tc>
          <w:tcPr>
            <w:tcW w:w="560" w:type="dxa"/>
            <w:vMerge w:val="restart"/>
            <w:vAlign w:val="center"/>
          </w:tcPr>
          <w:p w14:paraId="0D381F6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3D18D8A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7D3C67A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160EAC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6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4E1B92D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12.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2DDCF1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25ECF5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A46287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08AEC2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64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0C92008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38</w:t>
            </w:r>
          </w:p>
        </w:tc>
      </w:tr>
      <w:tr w:rsidR="00AC4630" w:rsidRPr="00AC4630" w14:paraId="6F32B7AD" w14:textId="77777777" w:rsidTr="00B21D04">
        <w:tc>
          <w:tcPr>
            <w:tcW w:w="560" w:type="dxa"/>
            <w:vMerge/>
            <w:vAlign w:val="center"/>
          </w:tcPr>
          <w:p w14:paraId="15A8143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C1B396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CE3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6E8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6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EC4D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963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D0C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96F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B994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E4310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D3AAE0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EBD0079" w14:textId="77777777" w:rsidTr="00B21D04">
        <w:tc>
          <w:tcPr>
            <w:tcW w:w="560" w:type="dxa"/>
            <w:vMerge/>
            <w:vAlign w:val="center"/>
          </w:tcPr>
          <w:p w14:paraId="07BD5B1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65C42C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490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F38C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F17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4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9E3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7E6D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BDA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2F84B7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A73FCF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9479967" w14:textId="77777777" w:rsidTr="00B21D04">
        <w:tc>
          <w:tcPr>
            <w:tcW w:w="560" w:type="dxa"/>
            <w:vMerge/>
            <w:vAlign w:val="center"/>
          </w:tcPr>
          <w:p w14:paraId="63C8133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974A4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A53D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3E960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0F46B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22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9BC3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8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5677F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57E2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5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63B5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1F853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226EA65" w14:textId="77777777" w:rsidTr="00B21D04">
        <w:tc>
          <w:tcPr>
            <w:tcW w:w="560" w:type="dxa"/>
            <w:vMerge w:val="restart"/>
            <w:vAlign w:val="center"/>
          </w:tcPr>
          <w:p w14:paraId="2AD4E44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4445514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24CDFF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0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A38331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2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90D9E1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10.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4A77189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2.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5F8690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5E2D0A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596C0BC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2.48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210BF0F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15</w:t>
            </w:r>
          </w:p>
        </w:tc>
      </w:tr>
      <w:tr w:rsidR="00AC4630" w:rsidRPr="00AC4630" w14:paraId="5B45918E" w14:textId="77777777" w:rsidTr="00B21D04">
        <w:tc>
          <w:tcPr>
            <w:tcW w:w="560" w:type="dxa"/>
            <w:vMerge/>
            <w:vAlign w:val="center"/>
          </w:tcPr>
          <w:p w14:paraId="09FB224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25E9B6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1B8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7E4F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1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835B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4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26DA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4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58F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3BA0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174696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9FC333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639C48B" w14:textId="77777777" w:rsidTr="00B21D04">
        <w:tc>
          <w:tcPr>
            <w:tcW w:w="560" w:type="dxa"/>
            <w:vMerge/>
            <w:vAlign w:val="center"/>
          </w:tcPr>
          <w:p w14:paraId="16EDE6D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FBE131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F1C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C8DD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9F2F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5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B4F6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733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F44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4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F7311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2223AE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473F757" w14:textId="77777777" w:rsidTr="00B21D04">
        <w:tc>
          <w:tcPr>
            <w:tcW w:w="560" w:type="dxa"/>
            <w:vMerge/>
            <w:vAlign w:val="center"/>
          </w:tcPr>
          <w:p w14:paraId="5135FD8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4C3FF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EE6B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590E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0.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3413D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304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A85A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167AB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6E7B8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7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6852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ADD93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1ECBB80B" w14:textId="77777777" w:rsidTr="00B21D04">
        <w:tc>
          <w:tcPr>
            <w:tcW w:w="560" w:type="dxa"/>
            <w:vMerge w:val="restart"/>
            <w:vAlign w:val="center"/>
          </w:tcPr>
          <w:p w14:paraId="2FE499F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6FF2D4D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51DC4CF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9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0B8097B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.5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F49ED7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54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3229180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2.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D8C685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E8AAAB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8C5013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.53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68CD15D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68</w:t>
            </w:r>
          </w:p>
        </w:tc>
      </w:tr>
      <w:tr w:rsidR="00AC4630" w:rsidRPr="00AC4630" w14:paraId="59231FFA" w14:textId="77777777" w:rsidTr="00B21D04">
        <w:tc>
          <w:tcPr>
            <w:tcW w:w="560" w:type="dxa"/>
            <w:vMerge/>
            <w:vAlign w:val="center"/>
          </w:tcPr>
          <w:p w14:paraId="086036C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E22D77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0181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F95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5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1CA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95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92C6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3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8780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88E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98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81CB52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05F0A8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FA90664" w14:textId="77777777" w:rsidTr="00B21D04">
        <w:tc>
          <w:tcPr>
            <w:tcW w:w="560" w:type="dxa"/>
            <w:vMerge/>
            <w:vAlign w:val="center"/>
          </w:tcPr>
          <w:p w14:paraId="338E923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F8CFCE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4CC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9D0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059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1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3541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7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AED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B96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1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0E9DCC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6C7F25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74545AF4" w14:textId="77777777" w:rsidTr="00B21D04">
        <w:tc>
          <w:tcPr>
            <w:tcW w:w="560" w:type="dxa"/>
            <w:vMerge/>
            <w:vAlign w:val="center"/>
          </w:tcPr>
          <w:p w14:paraId="2266FDC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23624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7E68E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C473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.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94807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366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02DC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64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8935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85F7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6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35EA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03014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3C230E24" w14:textId="77777777" w:rsidTr="00B21D04">
        <w:tc>
          <w:tcPr>
            <w:tcW w:w="560" w:type="dxa"/>
            <w:vMerge w:val="restart"/>
            <w:vAlign w:val="center"/>
          </w:tcPr>
          <w:p w14:paraId="633226E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160AFA6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E34374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5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4386E2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1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3E7FC6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95.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65CAFAD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2.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70715B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5D95CC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ECA3BA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.07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4F604AD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23</w:t>
            </w:r>
          </w:p>
        </w:tc>
      </w:tr>
      <w:tr w:rsidR="00AC4630" w:rsidRPr="00AC4630" w14:paraId="5CB7362C" w14:textId="77777777" w:rsidTr="00B21D04">
        <w:tc>
          <w:tcPr>
            <w:tcW w:w="560" w:type="dxa"/>
            <w:vMerge/>
            <w:vAlign w:val="center"/>
          </w:tcPr>
          <w:p w14:paraId="27E2493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F20213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317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09C8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2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F1F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43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613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0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0AF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B39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4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06BBBF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01690A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5D41E0D" w14:textId="77777777" w:rsidTr="00B21D04">
        <w:tc>
          <w:tcPr>
            <w:tcW w:w="560" w:type="dxa"/>
            <w:vMerge/>
            <w:vAlign w:val="center"/>
          </w:tcPr>
          <w:p w14:paraId="7BA60CF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C4CA83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08B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7B0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2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26F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8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3A0F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5DD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4558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0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1B1F40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2EAD40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CF3FB99" w14:textId="77777777" w:rsidTr="00B21D04">
        <w:tc>
          <w:tcPr>
            <w:tcW w:w="560" w:type="dxa"/>
            <w:vMerge/>
            <w:vAlign w:val="center"/>
          </w:tcPr>
          <w:p w14:paraId="1591C3F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16F1F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E069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5EE77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9.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233D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016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CA6A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37C1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C432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3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88C2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967AD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9236F5F" w14:textId="77777777" w:rsidTr="00B21D04">
        <w:tc>
          <w:tcPr>
            <w:tcW w:w="560" w:type="dxa"/>
            <w:vMerge w:val="restart"/>
            <w:vAlign w:val="center"/>
          </w:tcPr>
          <w:p w14:paraId="470806D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19FAE29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48D359B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F26081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1122EA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77.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5195A38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5.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4AE3A9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B0BA66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68FC742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61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3800936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26</w:t>
            </w:r>
          </w:p>
        </w:tc>
      </w:tr>
      <w:tr w:rsidR="00AC4630" w:rsidRPr="00AC4630" w14:paraId="71127E35" w14:textId="77777777" w:rsidTr="00B21D04">
        <w:tc>
          <w:tcPr>
            <w:tcW w:w="560" w:type="dxa"/>
            <w:vMerge/>
            <w:vAlign w:val="center"/>
          </w:tcPr>
          <w:p w14:paraId="2F7455A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D06756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ED4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350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4452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7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D8E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096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4F10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DFEE13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612249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79D3A00" w14:textId="77777777" w:rsidTr="00B21D04">
        <w:tc>
          <w:tcPr>
            <w:tcW w:w="560" w:type="dxa"/>
            <w:vMerge/>
            <w:vAlign w:val="center"/>
          </w:tcPr>
          <w:p w14:paraId="6D80B0C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D0B00A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288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36C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922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7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B2FB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5C7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512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4A4FC1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866B79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0E17852" w14:textId="77777777" w:rsidTr="00B21D04">
        <w:tc>
          <w:tcPr>
            <w:tcW w:w="560" w:type="dxa"/>
            <w:vMerge/>
            <w:vAlign w:val="center"/>
          </w:tcPr>
          <w:p w14:paraId="75C6E34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0AB78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F4C2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917B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0.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E722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47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4E63B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4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42EA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8DDDC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0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329B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E3167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6546DAC" w14:textId="77777777" w:rsidTr="00B21D04">
        <w:tc>
          <w:tcPr>
            <w:tcW w:w="560" w:type="dxa"/>
            <w:vMerge w:val="restart"/>
            <w:vAlign w:val="center"/>
          </w:tcPr>
          <w:p w14:paraId="24D1B84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1C9686F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55C51E3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6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062494A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3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4466688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4.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27C5224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9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0C0640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FC9DB1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7DE637C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45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03F698E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92</w:t>
            </w:r>
          </w:p>
        </w:tc>
      </w:tr>
      <w:tr w:rsidR="00AC4630" w:rsidRPr="00AC4630" w14:paraId="03934074" w14:textId="77777777" w:rsidTr="00B21D04">
        <w:tc>
          <w:tcPr>
            <w:tcW w:w="560" w:type="dxa"/>
            <w:vMerge/>
            <w:vAlign w:val="center"/>
          </w:tcPr>
          <w:p w14:paraId="1000293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139F2A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E78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D6A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A02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19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C9F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DB02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B43C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62DB2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27EBFD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D3082E7" w14:textId="77777777" w:rsidTr="00B21D04">
        <w:tc>
          <w:tcPr>
            <w:tcW w:w="560" w:type="dxa"/>
            <w:vMerge/>
            <w:vAlign w:val="center"/>
          </w:tcPr>
          <w:p w14:paraId="431C5A6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1C557C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E4E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C64A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9E4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48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FA4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CE8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307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8415FD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F07115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2318CBF" w14:textId="77777777" w:rsidTr="00B21D04">
        <w:tc>
          <w:tcPr>
            <w:tcW w:w="560" w:type="dxa"/>
            <w:vMerge/>
            <w:vAlign w:val="center"/>
          </w:tcPr>
          <w:p w14:paraId="291ACB6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F944E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D5CEC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6B69B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5.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C4344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77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165F9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5EC48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5E03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72C7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90C71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AB27786" w14:textId="77777777" w:rsidTr="00B21D04">
        <w:tc>
          <w:tcPr>
            <w:tcW w:w="560" w:type="dxa"/>
            <w:vMerge w:val="restart"/>
            <w:vAlign w:val="center"/>
          </w:tcPr>
          <w:p w14:paraId="21F176B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476449E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6D752E8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387405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4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6BD471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2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65C26C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.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84769D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6B451F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1EBA64E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25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6FBDAD6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08</w:t>
            </w:r>
          </w:p>
        </w:tc>
      </w:tr>
      <w:tr w:rsidR="00AC4630" w:rsidRPr="00AC4630" w14:paraId="100E23DB" w14:textId="77777777" w:rsidTr="00B21D04">
        <w:tc>
          <w:tcPr>
            <w:tcW w:w="560" w:type="dxa"/>
            <w:vMerge/>
            <w:vAlign w:val="center"/>
          </w:tcPr>
          <w:p w14:paraId="0BA03C8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D3FC42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678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86B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670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5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737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5AD5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9CA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1A8269EC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18264ABE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7DD6185" w14:textId="77777777" w:rsidTr="00B21D04">
        <w:tc>
          <w:tcPr>
            <w:tcW w:w="560" w:type="dxa"/>
            <w:vMerge/>
            <w:vAlign w:val="center"/>
          </w:tcPr>
          <w:p w14:paraId="0982515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776523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CDE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3695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DDDD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8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45EC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460F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9CE5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4C3C84F7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48C5D085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31CD4DFF" w14:textId="77777777" w:rsidTr="00B21D04">
        <w:tc>
          <w:tcPr>
            <w:tcW w:w="560" w:type="dxa"/>
            <w:vMerge/>
            <w:vAlign w:val="center"/>
          </w:tcPr>
          <w:p w14:paraId="32F3180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right w:val="nil"/>
            </w:tcBorders>
            <w:vAlign w:val="center"/>
          </w:tcPr>
          <w:p w14:paraId="32EE009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bottom"/>
          </w:tcPr>
          <w:p w14:paraId="6F9A5DB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9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100A887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.8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7F229D5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63.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6DFAF77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0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FF4301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65E52A6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2397D782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13334AE7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</w:tr>
    </w:tbl>
    <w:p w14:paraId="7884DDA7" w14:textId="77777777" w:rsidR="00AC4630" w:rsidRDefault="00AC4630">
      <w:pPr>
        <w:rPr>
          <w:lang w:val="en-US"/>
        </w:rPr>
      </w:pPr>
    </w:p>
    <w:p w14:paraId="33AE1A2E" w14:textId="77777777" w:rsidR="00AC4630" w:rsidRDefault="00AC4630">
      <w:pPr>
        <w:rPr>
          <w:lang w:val="en-US"/>
        </w:rPr>
      </w:pPr>
    </w:p>
    <w:p w14:paraId="5EF9AA56" w14:textId="77777777" w:rsidR="00AC4630" w:rsidRDefault="00AC4630">
      <w:pPr>
        <w:rPr>
          <w:lang w:val="en-US"/>
        </w:rPr>
      </w:pPr>
    </w:p>
    <w:p w14:paraId="0452C884" w14:textId="77777777" w:rsidR="00AC4630" w:rsidRDefault="00AC4630">
      <w:pPr>
        <w:rPr>
          <w:lang w:val="en-US"/>
        </w:rPr>
      </w:pPr>
    </w:p>
    <w:p w14:paraId="00B3BD14" w14:textId="77777777" w:rsidR="00AC4630" w:rsidRDefault="00AC4630">
      <w:pPr>
        <w:rPr>
          <w:lang w:val="en-US"/>
        </w:rPr>
      </w:pPr>
    </w:p>
    <w:p w14:paraId="56C1375B" w14:textId="007AC52D" w:rsidR="00AC4630" w:rsidRPr="00FC4C09" w:rsidRDefault="00AC4630">
      <w:pPr>
        <w:rPr>
          <w:sz w:val="22"/>
          <w:szCs w:val="22"/>
          <w:lang w:val="en-US"/>
        </w:rPr>
      </w:pPr>
      <w:r w:rsidRPr="00FC4C09">
        <w:rPr>
          <w:b/>
          <w:bCs/>
          <w:sz w:val="22"/>
          <w:szCs w:val="22"/>
          <w:lang w:val="en-US"/>
        </w:rPr>
        <w:lastRenderedPageBreak/>
        <w:t>Table S</w:t>
      </w:r>
      <w:r w:rsidR="00F3696F" w:rsidRPr="00FC4C09">
        <w:rPr>
          <w:b/>
          <w:bCs/>
          <w:sz w:val="22"/>
          <w:szCs w:val="22"/>
          <w:lang w:val="en-US"/>
        </w:rPr>
        <w:t>6</w:t>
      </w:r>
      <w:r w:rsidRPr="00FC4C09">
        <w:rPr>
          <w:b/>
          <w:bCs/>
          <w:sz w:val="22"/>
          <w:szCs w:val="22"/>
          <w:lang w:val="en-US"/>
        </w:rPr>
        <w:t>:</w:t>
      </w:r>
      <w:r w:rsidRPr="00FC4C09">
        <w:rPr>
          <w:sz w:val="22"/>
          <w:szCs w:val="22"/>
          <w:lang w:val="en-US"/>
        </w:rPr>
        <w:t xml:space="preserve"> </w:t>
      </w:r>
      <w:r w:rsidR="00CB7FFC" w:rsidRPr="00FC4C09">
        <w:rPr>
          <w:sz w:val="22"/>
          <w:szCs w:val="22"/>
          <w:lang w:val="en-US"/>
        </w:rPr>
        <w:t>Calculation of probable daily intakes (PDI) for non-smoking subjects based on urinary GSH-BDA excretion and GSH-BDA excretion rate determined in female rats (1.18 %).</w:t>
      </w:r>
    </w:p>
    <w:p w14:paraId="2F011EAB" w14:textId="77777777" w:rsidR="00AC4630" w:rsidRDefault="00AC463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0"/>
        <w:gridCol w:w="616"/>
        <w:gridCol w:w="1938"/>
        <w:gridCol w:w="1984"/>
        <w:gridCol w:w="2127"/>
        <w:gridCol w:w="1842"/>
        <w:gridCol w:w="1134"/>
        <w:gridCol w:w="2127"/>
        <w:gridCol w:w="992"/>
        <w:gridCol w:w="957"/>
      </w:tblGrid>
      <w:tr w:rsidR="00AC4630" w:rsidRPr="00A56194" w14:paraId="41172754" w14:textId="77777777" w:rsidTr="00B21D04">
        <w:tc>
          <w:tcPr>
            <w:tcW w:w="560" w:type="dxa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90247C2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Day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7BBD0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Subject</w:t>
            </w:r>
          </w:p>
        </w:tc>
        <w:tc>
          <w:tcPr>
            <w:tcW w:w="1938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3CE857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µg/24 h)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AA19E9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</w:rPr>
            </w:pPr>
            <w:r w:rsidRPr="00AC4630">
              <w:rPr>
                <w:b/>
                <w:bCs/>
                <w:sz w:val="12"/>
                <w:szCs w:val="12"/>
              </w:rPr>
              <w:t>Absolute excretion (nmol/24 h)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B0E459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nmol/24 h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508F7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furan dose (µg/24 h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A5D574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</w:rPr>
              <w:t>Body weight (kg)</w:t>
            </w:r>
          </w:p>
        </w:tc>
        <w:tc>
          <w:tcPr>
            <w:tcW w:w="4076" w:type="dxa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AA84C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Probable daily intake (µg/kg bw/d)</w:t>
            </w:r>
          </w:p>
        </w:tc>
      </w:tr>
      <w:tr w:rsidR="00AC4630" w:rsidRPr="00AC4630" w14:paraId="7C50DBCC" w14:textId="77777777" w:rsidTr="00B21D04">
        <w:tc>
          <w:tcPr>
            <w:tcW w:w="56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04C9271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9AB320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D67D56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93143F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7CA414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AF8262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29D1D4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637EE4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07D89B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Mean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0D7BBE" w14:textId="77777777" w:rsidR="00AC4630" w:rsidRPr="00AC4630" w:rsidRDefault="00AC4630" w:rsidP="00B21D04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AC4630">
              <w:rPr>
                <w:b/>
                <w:bCs/>
                <w:sz w:val="12"/>
                <w:szCs w:val="12"/>
                <w:lang w:val="en-US"/>
              </w:rPr>
              <w:t>SD</w:t>
            </w:r>
          </w:p>
        </w:tc>
      </w:tr>
      <w:tr w:rsidR="00AC4630" w:rsidRPr="00AC4630" w14:paraId="6A79BC03" w14:textId="77777777" w:rsidTr="00B21D04">
        <w:tc>
          <w:tcPr>
            <w:tcW w:w="560" w:type="dxa"/>
            <w:vMerge w:val="restart"/>
            <w:vAlign w:val="center"/>
          </w:tcPr>
          <w:p w14:paraId="450D0EA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20F80BF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66EEC5E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712B5FA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2802362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7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77E3785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6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C8D629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70C671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1DCB42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0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0AF8163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65</w:t>
            </w:r>
          </w:p>
        </w:tc>
      </w:tr>
      <w:tr w:rsidR="00AC4630" w:rsidRPr="00AC4630" w14:paraId="344916F1" w14:textId="77777777" w:rsidTr="00B21D04">
        <w:tc>
          <w:tcPr>
            <w:tcW w:w="560" w:type="dxa"/>
            <w:vMerge/>
            <w:vAlign w:val="center"/>
          </w:tcPr>
          <w:p w14:paraId="5B2EA31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734468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B5B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0D21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9C3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4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C37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486D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6170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DA24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92890D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2229ABE" w14:textId="77777777" w:rsidTr="00B21D04">
        <w:tc>
          <w:tcPr>
            <w:tcW w:w="560" w:type="dxa"/>
            <w:vMerge/>
            <w:vAlign w:val="center"/>
          </w:tcPr>
          <w:p w14:paraId="7301F40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CFC115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9A5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82E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9BCB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DE4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3BC3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01F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E4FF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49E25F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71BD4C4" w14:textId="77777777" w:rsidTr="00B21D04">
        <w:tc>
          <w:tcPr>
            <w:tcW w:w="560" w:type="dxa"/>
            <w:vMerge/>
            <w:vAlign w:val="center"/>
          </w:tcPr>
          <w:p w14:paraId="14973F1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95C4DE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EDD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1C4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AAB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E1C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85E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037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B6D0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4038BE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39B15F61" w14:textId="77777777" w:rsidTr="00B21D04">
        <w:tc>
          <w:tcPr>
            <w:tcW w:w="560" w:type="dxa"/>
            <w:vMerge/>
            <w:vAlign w:val="center"/>
          </w:tcPr>
          <w:p w14:paraId="31BE62F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E71F3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5E63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C8B7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.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0224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22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F34B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7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70CA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7E36C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7E8F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8093C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5C31503" w14:textId="77777777" w:rsidTr="00B21D04">
        <w:tc>
          <w:tcPr>
            <w:tcW w:w="560" w:type="dxa"/>
            <w:vMerge w:val="restart"/>
            <w:vAlign w:val="center"/>
          </w:tcPr>
          <w:p w14:paraId="64A4E74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25495CD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0A7C94D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8665D3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A13A6E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5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EF7D40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48DC2A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D7207D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AA2B3C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25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5ED7541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1</w:t>
            </w:r>
          </w:p>
        </w:tc>
      </w:tr>
      <w:tr w:rsidR="00AC4630" w:rsidRPr="00AC4630" w14:paraId="57EE8F24" w14:textId="77777777" w:rsidTr="00B21D04">
        <w:tc>
          <w:tcPr>
            <w:tcW w:w="560" w:type="dxa"/>
            <w:vMerge/>
            <w:vAlign w:val="center"/>
          </w:tcPr>
          <w:p w14:paraId="2809CF3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B5F0A2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7B9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5E1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62B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8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DAB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E52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318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30DD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A37C0D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13690F00" w14:textId="77777777" w:rsidTr="00B21D04">
        <w:tc>
          <w:tcPr>
            <w:tcW w:w="560" w:type="dxa"/>
            <w:vMerge/>
            <w:vAlign w:val="center"/>
          </w:tcPr>
          <w:p w14:paraId="75F6330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110F41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71D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8601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BB07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5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208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67B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7F1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CAC55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C01280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C5F50A3" w14:textId="77777777" w:rsidTr="00B21D04">
        <w:tc>
          <w:tcPr>
            <w:tcW w:w="560" w:type="dxa"/>
            <w:vMerge/>
            <w:vAlign w:val="center"/>
          </w:tcPr>
          <w:p w14:paraId="40713BE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314030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216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E5F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69D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EB3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965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B2B6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DA15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1082FE3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722490E3" w14:textId="77777777" w:rsidTr="00B21D04">
        <w:tc>
          <w:tcPr>
            <w:tcW w:w="560" w:type="dxa"/>
            <w:vMerge/>
            <w:vAlign w:val="center"/>
          </w:tcPr>
          <w:p w14:paraId="3FA529B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3E740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F4FD0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B543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FA08F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94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6967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36350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E494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E17E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982DD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3E06C70F" w14:textId="77777777" w:rsidTr="00B21D04">
        <w:tc>
          <w:tcPr>
            <w:tcW w:w="560" w:type="dxa"/>
            <w:vMerge w:val="restart"/>
            <w:vAlign w:val="center"/>
          </w:tcPr>
          <w:p w14:paraId="7FD73C3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7F2EE00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44554DB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793A2A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5D492F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5.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717494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.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362F51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66089E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09859E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20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5FBF03E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6</w:t>
            </w:r>
          </w:p>
        </w:tc>
      </w:tr>
      <w:tr w:rsidR="00AC4630" w:rsidRPr="00AC4630" w14:paraId="0D3EADD8" w14:textId="77777777" w:rsidTr="00B21D04">
        <w:tc>
          <w:tcPr>
            <w:tcW w:w="560" w:type="dxa"/>
            <w:vMerge/>
            <w:vAlign w:val="center"/>
          </w:tcPr>
          <w:p w14:paraId="250F5F1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9C0E57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628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630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4E8A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1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E1CF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A28D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A1C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0756E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09E200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715E6AF" w14:textId="77777777" w:rsidTr="00B21D04">
        <w:tc>
          <w:tcPr>
            <w:tcW w:w="560" w:type="dxa"/>
            <w:vMerge/>
            <w:vAlign w:val="center"/>
          </w:tcPr>
          <w:p w14:paraId="389FE50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92201C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C018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3224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8061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4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897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84DA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8C45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0CC9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6C5A34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5DFA849" w14:textId="77777777" w:rsidTr="00B21D04">
        <w:tc>
          <w:tcPr>
            <w:tcW w:w="560" w:type="dxa"/>
            <w:vMerge/>
            <w:vAlign w:val="center"/>
          </w:tcPr>
          <w:p w14:paraId="2E3FA62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AD5490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F9A3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EF7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DBC7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4B33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356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8F2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DAF3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A78C30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FAB3A6D" w14:textId="77777777" w:rsidTr="00B21D04">
        <w:tc>
          <w:tcPr>
            <w:tcW w:w="560" w:type="dxa"/>
            <w:vMerge/>
            <w:vAlign w:val="center"/>
          </w:tcPr>
          <w:p w14:paraId="7047B4D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F1580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CBAA3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CC78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8E986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4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7A4B0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D966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9EAF5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8E3C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08622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11641531" w14:textId="77777777" w:rsidTr="00B21D04">
        <w:tc>
          <w:tcPr>
            <w:tcW w:w="560" w:type="dxa"/>
            <w:vMerge w:val="restart"/>
            <w:vAlign w:val="center"/>
          </w:tcPr>
          <w:p w14:paraId="16ED5EE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2B5DE48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4C152CD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366227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0456B2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6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622C7FE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03468E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5A8925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F04326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8</w:t>
            </w:r>
          </w:p>
        </w:tc>
        <w:tc>
          <w:tcPr>
            <w:tcW w:w="957" w:type="dxa"/>
            <w:vMerge w:val="restart"/>
            <w:tcBorders>
              <w:left w:val="nil"/>
            </w:tcBorders>
            <w:vAlign w:val="center"/>
          </w:tcPr>
          <w:p w14:paraId="1F0EAF3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5</w:t>
            </w:r>
          </w:p>
        </w:tc>
      </w:tr>
      <w:tr w:rsidR="00AC4630" w:rsidRPr="00AC4630" w14:paraId="36A5631E" w14:textId="77777777" w:rsidTr="00B21D04">
        <w:tc>
          <w:tcPr>
            <w:tcW w:w="560" w:type="dxa"/>
            <w:vMerge/>
            <w:vAlign w:val="center"/>
          </w:tcPr>
          <w:p w14:paraId="478DAE3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161AE1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FCC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364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654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55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624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10F3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0C83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9E5BD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4C355FB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3512FCD8" w14:textId="77777777" w:rsidTr="00B21D04">
        <w:tc>
          <w:tcPr>
            <w:tcW w:w="560" w:type="dxa"/>
            <w:vMerge/>
            <w:vAlign w:val="center"/>
          </w:tcPr>
          <w:p w14:paraId="01D850D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2A2F56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E5A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23C5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189D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7B0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D24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730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625158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7B7E68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FA81651" w14:textId="77777777" w:rsidTr="00B21D04">
        <w:tc>
          <w:tcPr>
            <w:tcW w:w="560" w:type="dxa"/>
            <w:vMerge/>
            <w:vAlign w:val="center"/>
          </w:tcPr>
          <w:p w14:paraId="347AA85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099AC9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B8B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CED8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8F8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3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050F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02C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A471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736ED9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14498D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7A0180A2" w14:textId="77777777" w:rsidTr="00B21D04">
        <w:tc>
          <w:tcPr>
            <w:tcW w:w="560" w:type="dxa"/>
            <w:vMerge/>
            <w:vAlign w:val="center"/>
          </w:tcPr>
          <w:p w14:paraId="4E6D13B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99473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DE1A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5660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B80F8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3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7B68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62641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A764C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31C7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F89F3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163E94A" w14:textId="77777777" w:rsidTr="00B21D04">
        <w:tc>
          <w:tcPr>
            <w:tcW w:w="560" w:type="dxa"/>
            <w:vMerge w:val="restart"/>
            <w:vAlign w:val="center"/>
          </w:tcPr>
          <w:p w14:paraId="26B0BDC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656CC5D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18EFC24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0FD9F9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6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CE1719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45.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4FCEF3E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3.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171085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785AD13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1A223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94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89FB15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56</w:t>
            </w:r>
          </w:p>
        </w:tc>
      </w:tr>
      <w:tr w:rsidR="00AC4630" w:rsidRPr="00AC4630" w14:paraId="42D58B87" w14:textId="77777777" w:rsidTr="00B21D04">
        <w:tc>
          <w:tcPr>
            <w:tcW w:w="560" w:type="dxa"/>
            <w:vMerge/>
            <w:vAlign w:val="center"/>
          </w:tcPr>
          <w:p w14:paraId="50F9B80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71630A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220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2D1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48B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57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1206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BE0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EB5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DA252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AD119B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164D930" w14:textId="77777777" w:rsidTr="00B21D04">
        <w:tc>
          <w:tcPr>
            <w:tcW w:w="560" w:type="dxa"/>
            <w:vMerge/>
            <w:vAlign w:val="center"/>
          </w:tcPr>
          <w:p w14:paraId="15569D7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6E4063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755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C8F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EA77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57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A494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2D1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831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C495BA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54EF6F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DECD3E0" w14:textId="77777777" w:rsidTr="00B21D04">
        <w:tc>
          <w:tcPr>
            <w:tcW w:w="560" w:type="dxa"/>
            <w:vMerge/>
            <w:vAlign w:val="center"/>
          </w:tcPr>
          <w:p w14:paraId="54ECEB8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014021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1B3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136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2B0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76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8EEB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365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CEB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C5D5EC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508CEA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37B8B8F" w14:textId="77777777" w:rsidTr="00B21D04">
        <w:tc>
          <w:tcPr>
            <w:tcW w:w="560" w:type="dxa"/>
            <w:vMerge/>
            <w:vAlign w:val="center"/>
          </w:tcPr>
          <w:p w14:paraId="3189384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40D80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C756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01F9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0.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67FE4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62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1D1C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19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29111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8069F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D98F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9342E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9B25BCF" w14:textId="77777777" w:rsidTr="00B21D04">
        <w:tc>
          <w:tcPr>
            <w:tcW w:w="560" w:type="dxa"/>
            <w:vMerge w:val="restart"/>
            <w:vAlign w:val="center"/>
          </w:tcPr>
          <w:p w14:paraId="15A5EAC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5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192BC6F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3F7D4EF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54C4EE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8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B7AB0B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76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4CDAC91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9.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0061DC1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45460D1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0186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26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665C7E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70</w:t>
            </w:r>
          </w:p>
        </w:tc>
      </w:tr>
      <w:tr w:rsidR="00AC4630" w:rsidRPr="00AC4630" w14:paraId="484B4D76" w14:textId="77777777" w:rsidTr="00B21D04">
        <w:tc>
          <w:tcPr>
            <w:tcW w:w="560" w:type="dxa"/>
            <w:vMerge/>
            <w:vAlign w:val="center"/>
          </w:tcPr>
          <w:p w14:paraId="1A78CFD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7CA5B6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22C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701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.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A12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9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58F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1E8F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3923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A2D283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16B9BF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3D562CBC" w14:textId="77777777" w:rsidTr="00B21D04">
        <w:tc>
          <w:tcPr>
            <w:tcW w:w="560" w:type="dxa"/>
            <w:vMerge/>
            <w:vAlign w:val="center"/>
          </w:tcPr>
          <w:p w14:paraId="0BE795F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E6FEB8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AB37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C2E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82C1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5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0864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D6CA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0D7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4FB6CA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C84CA6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3C8A9723" w14:textId="77777777" w:rsidTr="00B21D04">
        <w:tc>
          <w:tcPr>
            <w:tcW w:w="560" w:type="dxa"/>
            <w:vMerge/>
            <w:vAlign w:val="center"/>
          </w:tcPr>
          <w:p w14:paraId="2DFEF54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291360A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EEC2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BB6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6EC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4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7AF7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4931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F88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1F93F3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1FAC5F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9FF9B35" w14:textId="77777777" w:rsidTr="00B21D04">
        <w:tc>
          <w:tcPr>
            <w:tcW w:w="560" w:type="dxa"/>
            <w:vMerge/>
            <w:vAlign w:val="center"/>
          </w:tcPr>
          <w:p w14:paraId="2BD4E8E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F832A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AE0E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2709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.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5D13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90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89AC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5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59B2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F0EF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E497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64258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7F85F554" w14:textId="77777777" w:rsidTr="00B21D04">
        <w:tc>
          <w:tcPr>
            <w:tcW w:w="560" w:type="dxa"/>
            <w:vMerge w:val="restart"/>
            <w:vAlign w:val="center"/>
          </w:tcPr>
          <w:p w14:paraId="3DF215D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0B3C03C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18692DF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1614A28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0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0AB504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42.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3732D78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.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4844BC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525C38C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A430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1.27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9EACB4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77</w:t>
            </w:r>
          </w:p>
        </w:tc>
      </w:tr>
      <w:tr w:rsidR="00AC4630" w:rsidRPr="00AC4630" w14:paraId="0766884F" w14:textId="77777777" w:rsidTr="00B21D04">
        <w:tc>
          <w:tcPr>
            <w:tcW w:w="560" w:type="dxa"/>
            <w:vMerge/>
            <w:vAlign w:val="center"/>
          </w:tcPr>
          <w:p w14:paraId="512185B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E145EA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1E7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02B6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E9B9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63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A82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770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60A1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71EAC9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ECFDD3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E8B6DE6" w14:textId="77777777" w:rsidTr="00B21D04">
        <w:tc>
          <w:tcPr>
            <w:tcW w:w="560" w:type="dxa"/>
            <w:vMerge/>
            <w:vAlign w:val="center"/>
          </w:tcPr>
          <w:p w14:paraId="038805C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453982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4A8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339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1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8B1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9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AE2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2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E71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DE7F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9839C1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0EC913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60F5E38F" w14:textId="77777777" w:rsidTr="00B21D04">
        <w:tc>
          <w:tcPr>
            <w:tcW w:w="560" w:type="dxa"/>
            <w:vMerge/>
            <w:vAlign w:val="center"/>
          </w:tcPr>
          <w:p w14:paraId="760413FA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157F4E9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B89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77F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EA1D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9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37DC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693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B9F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8E137D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7328028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FA66497" w14:textId="77777777" w:rsidTr="00B21D04">
        <w:tc>
          <w:tcPr>
            <w:tcW w:w="560" w:type="dxa"/>
            <w:vMerge/>
            <w:vAlign w:val="center"/>
          </w:tcPr>
          <w:p w14:paraId="5427E22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1BE00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DB7D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3A54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.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76DC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45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B49D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2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D12E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9FDA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5E20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3D6DB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BF7D53C" w14:textId="77777777" w:rsidTr="00B21D04">
        <w:tc>
          <w:tcPr>
            <w:tcW w:w="560" w:type="dxa"/>
            <w:vMerge w:val="restart"/>
            <w:vAlign w:val="center"/>
          </w:tcPr>
          <w:p w14:paraId="7D6DB24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745DE55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51347C2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658B782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28E1CE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2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10F8B45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.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02B84A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108D286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54C00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35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858A67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5</w:t>
            </w:r>
          </w:p>
        </w:tc>
      </w:tr>
      <w:tr w:rsidR="00AC4630" w:rsidRPr="00AC4630" w14:paraId="5E9F4545" w14:textId="77777777" w:rsidTr="00B21D04">
        <w:tc>
          <w:tcPr>
            <w:tcW w:w="560" w:type="dxa"/>
            <w:vMerge/>
            <w:vAlign w:val="center"/>
          </w:tcPr>
          <w:p w14:paraId="4DBC581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D8CE09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015E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643F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977C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DC9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410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2D37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747EE0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6D833BF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D4C817C" w14:textId="77777777" w:rsidTr="00B21D04">
        <w:tc>
          <w:tcPr>
            <w:tcW w:w="560" w:type="dxa"/>
            <w:vMerge/>
            <w:vAlign w:val="center"/>
          </w:tcPr>
          <w:p w14:paraId="1F31553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29FD19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4BD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997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824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0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C6B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37F9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3DD7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E34DF60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3D6A2CF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52171EEA" w14:textId="77777777" w:rsidTr="00B21D04">
        <w:tc>
          <w:tcPr>
            <w:tcW w:w="560" w:type="dxa"/>
            <w:vMerge/>
            <w:vAlign w:val="center"/>
          </w:tcPr>
          <w:p w14:paraId="6B1045E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A561F7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2A1D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7FED0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4A8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37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201A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D50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6A2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535365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573447C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B9948FA" w14:textId="77777777" w:rsidTr="00B21D04">
        <w:tc>
          <w:tcPr>
            <w:tcW w:w="560" w:type="dxa"/>
            <w:vMerge/>
            <w:vAlign w:val="center"/>
          </w:tcPr>
          <w:p w14:paraId="5C09D6F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899BE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A74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4887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4269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90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C8E47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4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F0935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5298E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187C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82A24E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33C2265" w14:textId="77777777" w:rsidTr="00B21D04">
        <w:tc>
          <w:tcPr>
            <w:tcW w:w="560" w:type="dxa"/>
            <w:vMerge w:val="restart"/>
            <w:vAlign w:val="center"/>
          </w:tcPr>
          <w:p w14:paraId="329172F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10F446E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06509EE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5DEBCF7D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3A83DFA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6.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7026E89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.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FB5150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0F3E43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85E5F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7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6D34CF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5</w:t>
            </w:r>
          </w:p>
        </w:tc>
      </w:tr>
      <w:tr w:rsidR="00AC4630" w:rsidRPr="00AC4630" w14:paraId="5A28673F" w14:textId="77777777" w:rsidTr="00B21D04">
        <w:tc>
          <w:tcPr>
            <w:tcW w:w="560" w:type="dxa"/>
            <w:vMerge/>
            <w:vAlign w:val="center"/>
          </w:tcPr>
          <w:p w14:paraId="35002E3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62F9F6A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737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177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0BA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4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837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86EB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123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033702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5061FCB4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40C0386B" w14:textId="77777777" w:rsidTr="00B21D04">
        <w:tc>
          <w:tcPr>
            <w:tcW w:w="560" w:type="dxa"/>
            <w:vMerge/>
            <w:vAlign w:val="center"/>
          </w:tcPr>
          <w:p w14:paraId="5B0DCCA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3B710AAB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3207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F64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F07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C39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96A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2E2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5B3C37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2C5E827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E854810" w14:textId="77777777" w:rsidTr="00B21D04">
        <w:tc>
          <w:tcPr>
            <w:tcW w:w="560" w:type="dxa"/>
            <w:vMerge/>
            <w:vAlign w:val="center"/>
          </w:tcPr>
          <w:p w14:paraId="2941404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474AE038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9FA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C02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2B89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4EA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0F5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68E8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B07099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  <w:vAlign w:val="center"/>
          </w:tcPr>
          <w:p w14:paraId="0807CE6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7D68D6B1" w14:textId="77777777" w:rsidTr="00B21D04">
        <w:tc>
          <w:tcPr>
            <w:tcW w:w="560" w:type="dxa"/>
            <w:vMerge/>
            <w:vAlign w:val="center"/>
          </w:tcPr>
          <w:p w14:paraId="4A2A6C12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80DBB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9A18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3735D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8C1CF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9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CFFA1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9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BA20A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4119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2D28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73394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0E4229C" w14:textId="77777777" w:rsidTr="00B21D04">
        <w:tc>
          <w:tcPr>
            <w:tcW w:w="560" w:type="dxa"/>
            <w:vMerge w:val="restart"/>
            <w:vAlign w:val="center"/>
          </w:tcPr>
          <w:p w14:paraId="3A01413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616" w:type="dxa"/>
            <w:tcBorders>
              <w:bottom w:val="nil"/>
              <w:right w:val="nil"/>
            </w:tcBorders>
            <w:vAlign w:val="center"/>
          </w:tcPr>
          <w:p w14:paraId="5D2F604D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bottom"/>
          </w:tcPr>
          <w:p w14:paraId="7D8E3FD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5533FB16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46346F0E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6.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649553C9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.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4FBC2ED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1.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015DF2B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5B6BF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19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3B06375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0.05</w:t>
            </w:r>
          </w:p>
        </w:tc>
      </w:tr>
      <w:tr w:rsidR="00AC4630" w:rsidRPr="00AC4630" w14:paraId="1BBAE530" w14:textId="77777777" w:rsidTr="00B21D04">
        <w:tc>
          <w:tcPr>
            <w:tcW w:w="560" w:type="dxa"/>
            <w:vMerge/>
          </w:tcPr>
          <w:p w14:paraId="6B10851C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73CF81D6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DE2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A8A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3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0B5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6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12AB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07B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7FA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423ED56D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7F8E936E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2CB979FD" w14:textId="77777777" w:rsidTr="00B21D04">
        <w:tc>
          <w:tcPr>
            <w:tcW w:w="560" w:type="dxa"/>
            <w:vMerge/>
          </w:tcPr>
          <w:p w14:paraId="6BF7306F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050A15E7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6F0E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460F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8295C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95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79B85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02C7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4E6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73BCC104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2B45B83B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74186FE6" w14:textId="77777777" w:rsidTr="00B21D04">
        <w:tc>
          <w:tcPr>
            <w:tcW w:w="560" w:type="dxa"/>
            <w:vMerge/>
          </w:tcPr>
          <w:p w14:paraId="6289AE7B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vAlign w:val="center"/>
          </w:tcPr>
          <w:p w14:paraId="56F7A123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DB09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EB9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21F8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7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1071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DA7B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85AE4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1233D23E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69156033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</w:tr>
      <w:tr w:rsidR="00AC4630" w:rsidRPr="00AC4630" w14:paraId="0AA21C6C" w14:textId="77777777" w:rsidTr="00B21D04">
        <w:tc>
          <w:tcPr>
            <w:tcW w:w="560" w:type="dxa"/>
            <w:vMerge/>
          </w:tcPr>
          <w:p w14:paraId="6889AF8E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616" w:type="dxa"/>
            <w:tcBorders>
              <w:top w:val="nil"/>
              <w:right w:val="nil"/>
            </w:tcBorders>
            <w:vAlign w:val="center"/>
          </w:tcPr>
          <w:p w14:paraId="0520D519" w14:textId="77777777" w:rsidR="00AC4630" w:rsidRPr="00AC4630" w:rsidRDefault="00AC4630" w:rsidP="00B21D04">
            <w:pPr>
              <w:jc w:val="center"/>
              <w:rPr>
                <w:sz w:val="12"/>
                <w:szCs w:val="12"/>
                <w:lang w:val="en-US"/>
              </w:rPr>
            </w:pPr>
            <w:r w:rsidRPr="00AC4630">
              <w:rPr>
                <w:sz w:val="12"/>
                <w:szCs w:val="12"/>
                <w:lang w:val="en-US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bottom"/>
          </w:tcPr>
          <w:p w14:paraId="579BD2E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0FF607C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6C95822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220.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3EAE4392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E62FD33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76985A1A" w14:textId="77777777" w:rsidR="00AC4630" w:rsidRPr="00AC4630" w:rsidRDefault="00AC4630" w:rsidP="00B21D0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AC4630">
              <w:rPr>
                <w:rFonts w:ascii="Calibri" w:hAnsi="Calibri" w:cs="Calibri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4DC589B6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</w:tcBorders>
          </w:tcPr>
          <w:p w14:paraId="2E40E51C" w14:textId="77777777" w:rsidR="00AC4630" w:rsidRPr="00AC4630" w:rsidRDefault="00AC4630" w:rsidP="00B21D04">
            <w:pPr>
              <w:rPr>
                <w:sz w:val="12"/>
                <w:szCs w:val="12"/>
                <w:lang w:val="en-US"/>
              </w:rPr>
            </w:pPr>
          </w:p>
        </w:tc>
      </w:tr>
    </w:tbl>
    <w:p w14:paraId="1857C3BE" w14:textId="4B714943" w:rsidR="009D6A4E" w:rsidRPr="009D6A4E" w:rsidRDefault="009D6A4E" w:rsidP="00150966">
      <w:pPr>
        <w:rPr>
          <w:sz w:val="2"/>
          <w:szCs w:val="2"/>
          <w:lang w:val="en-US"/>
        </w:rPr>
      </w:pPr>
    </w:p>
    <w:sectPr w:rsidR="009D6A4E" w:rsidRPr="009D6A4E" w:rsidSect="0002005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8682A" w14:textId="77777777" w:rsidR="00311FC1" w:rsidRDefault="00311FC1" w:rsidP="00A873B7">
      <w:r>
        <w:separator/>
      </w:r>
    </w:p>
  </w:endnote>
  <w:endnote w:type="continuationSeparator" w:id="0">
    <w:p w14:paraId="70FE92FD" w14:textId="77777777" w:rsidR="00311FC1" w:rsidRDefault="00311FC1" w:rsidP="00A8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Überschrifte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435D85" w14:textId="77777777" w:rsidR="00311FC1" w:rsidRDefault="00311FC1" w:rsidP="00A873B7">
      <w:r>
        <w:separator/>
      </w:r>
    </w:p>
  </w:footnote>
  <w:footnote w:type="continuationSeparator" w:id="0">
    <w:p w14:paraId="1E06C5DB" w14:textId="77777777" w:rsidR="00311FC1" w:rsidRDefault="00311FC1" w:rsidP="00A873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05022"/>
    <w:multiLevelType w:val="hybridMultilevel"/>
    <w:tmpl w:val="49A001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13D6C"/>
    <w:multiLevelType w:val="hybridMultilevel"/>
    <w:tmpl w:val="7AA22118"/>
    <w:lvl w:ilvl="0" w:tplc="8D764BD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  <w:sz w:val="13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6910894">
    <w:abstractNumId w:val="0"/>
  </w:num>
  <w:num w:numId="2" w16cid:durableId="678892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oxicology App Pharm hph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de599xe9svoe0epdpzdd9r2pddsxreza2&quot;&gt;My EndNote Library&lt;record-ids&gt;&lt;item&gt;3&lt;/item&gt;&lt;item&gt;8&lt;/item&gt;&lt;item&gt;9&lt;/item&gt;&lt;item&gt;20&lt;/item&gt;&lt;item&gt;24&lt;/item&gt;&lt;item&gt;25&lt;/item&gt;&lt;item&gt;40&lt;/item&gt;&lt;item&gt;65&lt;/item&gt;&lt;item&gt;72&lt;/item&gt;&lt;item&gt;73&lt;/item&gt;&lt;item&gt;109&lt;/item&gt;&lt;item&gt;110&lt;/item&gt;&lt;item&gt;143&lt;/item&gt;&lt;item&gt;146&lt;/item&gt;&lt;/record-ids&gt;&lt;/item&gt;&lt;/Libraries&gt;"/>
  </w:docVars>
  <w:rsids>
    <w:rsidRoot w:val="00F37B2B"/>
    <w:rsid w:val="000026A4"/>
    <w:rsid w:val="0002005E"/>
    <w:rsid w:val="00020446"/>
    <w:rsid w:val="00021F1F"/>
    <w:rsid w:val="00024C46"/>
    <w:rsid w:val="00030736"/>
    <w:rsid w:val="00031687"/>
    <w:rsid w:val="0003211F"/>
    <w:rsid w:val="000329E8"/>
    <w:rsid w:val="00034046"/>
    <w:rsid w:val="00037B1A"/>
    <w:rsid w:val="0004214D"/>
    <w:rsid w:val="00042ADF"/>
    <w:rsid w:val="00045B55"/>
    <w:rsid w:val="000461BC"/>
    <w:rsid w:val="00050904"/>
    <w:rsid w:val="00052C59"/>
    <w:rsid w:val="00057FA4"/>
    <w:rsid w:val="000605BB"/>
    <w:rsid w:val="000718A1"/>
    <w:rsid w:val="0007536D"/>
    <w:rsid w:val="00075D9B"/>
    <w:rsid w:val="00075E64"/>
    <w:rsid w:val="000762A0"/>
    <w:rsid w:val="00076490"/>
    <w:rsid w:val="00076BA4"/>
    <w:rsid w:val="00077EC4"/>
    <w:rsid w:val="00080FB1"/>
    <w:rsid w:val="000870B3"/>
    <w:rsid w:val="0009227A"/>
    <w:rsid w:val="00093AA4"/>
    <w:rsid w:val="00095CD0"/>
    <w:rsid w:val="00097428"/>
    <w:rsid w:val="000A0245"/>
    <w:rsid w:val="000A596F"/>
    <w:rsid w:val="000B156F"/>
    <w:rsid w:val="000B1D9A"/>
    <w:rsid w:val="000B38D5"/>
    <w:rsid w:val="000B5E77"/>
    <w:rsid w:val="000B734A"/>
    <w:rsid w:val="000C3033"/>
    <w:rsid w:val="000D23BC"/>
    <w:rsid w:val="000D3BA1"/>
    <w:rsid w:val="000D5BBF"/>
    <w:rsid w:val="000D6BDF"/>
    <w:rsid w:val="000E1761"/>
    <w:rsid w:val="000E2DB9"/>
    <w:rsid w:val="000E6FCE"/>
    <w:rsid w:val="000E71A4"/>
    <w:rsid w:val="000E747B"/>
    <w:rsid w:val="000F09F0"/>
    <w:rsid w:val="000F6CA7"/>
    <w:rsid w:val="001005CB"/>
    <w:rsid w:val="00100F1D"/>
    <w:rsid w:val="00111DE0"/>
    <w:rsid w:val="001127CB"/>
    <w:rsid w:val="001166B5"/>
    <w:rsid w:val="001250B1"/>
    <w:rsid w:val="00127EC3"/>
    <w:rsid w:val="00130315"/>
    <w:rsid w:val="00134F06"/>
    <w:rsid w:val="001354DE"/>
    <w:rsid w:val="0013765B"/>
    <w:rsid w:val="001401B3"/>
    <w:rsid w:val="00141A54"/>
    <w:rsid w:val="00142D93"/>
    <w:rsid w:val="00143F5D"/>
    <w:rsid w:val="001447E2"/>
    <w:rsid w:val="00150966"/>
    <w:rsid w:val="001514E6"/>
    <w:rsid w:val="001529BA"/>
    <w:rsid w:val="00154516"/>
    <w:rsid w:val="0016541F"/>
    <w:rsid w:val="001671F2"/>
    <w:rsid w:val="00171161"/>
    <w:rsid w:val="00171443"/>
    <w:rsid w:val="001715E4"/>
    <w:rsid w:val="0017272D"/>
    <w:rsid w:val="001731CA"/>
    <w:rsid w:val="001752DD"/>
    <w:rsid w:val="001778D7"/>
    <w:rsid w:val="00180281"/>
    <w:rsid w:val="001851C1"/>
    <w:rsid w:val="00185C54"/>
    <w:rsid w:val="001875DE"/>
    <w:rsid w:val="00187D42"/>
    <w:rsid w:val="00193371"/>
    <w:rsid w:val="001956A3"/>
    <w:rsid w:val="00195F53"/>
    <w:rsid w:val="001A2E1E"/>
    <w:rsid w:val="001A5866"/>
    <w:rsid w:val="001A5CFD"/>
    <w:rsid w:val="001A6199"/>
    <w:rsid w:val="001B3181"/>
    <w:rsid w:val="001B3538"/>
    <w:rsid w:val="001C324F"/>
    <w:rsid w:val="001C4807"/>
    <w:rsid w:val="001D1884"/>
    <w:rsid w:val="001D19B9"/>
    <w:rsid w:val="001D7681"/>
    <w:rsid w:val="001D7FFE"/>
    <w:rsid w:val="001E066F"/>
    <w:rsid w:val="001E0C5A"/>
    <w:rsid w:val="001E107B"/>
    <w:rsid w:val="001E2669"/>
    <w:rsid w:val="001E272E"/>
    <w:rsid w:val="001E2A5E"/>
    <w:rsid w:val="001E63A8"/>
    <w:rsid w:val="001E64B6"/>
    <w:rsid w:val="001E6F7F"/>
    <w:rsid w:val="001F543F"/>
    <w:rsid w:val="001F5EAC"/>
    <w:rsid w:val="00211C9D"/>
    <w:rsid w:val="00213886"/>
    <w:rsid w:val="00222C83"/>
    <w:rsid w:val="00223380"/>
    <w:rsid w:val="00226C83"/>
    <w:rsid w:val="00227135"/>
    <w:rsid w:val="0023127D"/>
    <w:rsid w:val="002317A4"/>
    <w:rsid w:val="00231E3D"/>
    <w:rsid w:val="0023246B"/>
    <w:rsid w:val="00233AB4"/>
    <w:rsid w:val="00235CA9"/>
    <w:rsid w:val="002410D2"/>
    <w:rsid w:val="00241635"/>
    <w:rsid w:val="00251738"/>
    <w:rsid w:val="002549E6"/>
    <w:rsid w:val="00260FBD"/>
    <w:rsid w:val="00261303"/>
    <w:rsid w:val="00261CC4"/>
    <w:rsid w:val="002623B4"/>
    <w:rsid w:val="00265C98"/>
    <w:rsid w:val="0026744B"/>
    <w:rsid w:val="0027152C"/>
    <w:rsid w:val="002760F7"/>
    <w:rsid w:val="002768C6"/>
    <w:rsid w:val="00276EFD"/>
    <w:rsid w:val="00277828"/>
    <w:rsid w:val="00280CC1"/>
    <w:rsid w:val="00291A38"/>
    <w:rsid w:val="00292071"/>
    <w:rsid w:val="00292C48"/>
    <w:rsid w:val="00293C9F"/>
    <w:rsid w:val="0029492C"/>
    <w:rsid w:val="00294C97"/>
    <w:rsid w:val="00294F8C"/>
    <w:rsid w:val="00296476"/>
    <w:rsid w:val="00296E46"/>
    <w:rsid w:val="002A1197"/>
    <w:rsid w:val="002A4512"/>
    <w:rsid w:val="002A5BDE"/>
    <w:rsid w:val="002B007F"/>
    <w:rsid w:val="002B08E6"/>
    <w:rsid w:val="002C1661"/>
    <w:rsid w:val="002C21B1"/>
    <w:rsid w:val="002C2FE6"/>
    <w:rsid w:val="002D7F60"/>
    <w:rsid w:val="002E02FF"/>
    <w:rsid w:val="002E51E8"/>
    <w:rsid w:val="002F3E87"/>
    <w:rsid w:val="003008A9"/>
    <w:rsid w:val="00302F13"/>
    <w:rsid w:val="00305A45"/>
    <w:rsid w:val="00311C1F"/>
    <w:rsid w:val="00311FC1"/>
    <w:rsid w:val="00315E04"/>
    <w:rsid w:val="0032465E"/>
    <w:rsid w:val="00324710"/>
    <w:rsid w:val="00327F7D"/>
    <w:rsid w:val="00335CCD"/>
    <w:rsid w:val="003406B2"/>
    <w:rsid w:val="00343570"/>
    <w:rsid w:val="00344BDE"/>
    <w:rsid w:val="0034767C"/>
    <w:rsid w:val="00347B2C"/>
    <w:rsid w:val="00364192"/>
    <w:rsid w:val="003661B6"/>
    <w:rsid w:val="00370DF3"/>
    <w:rsid w:val="00371EEC"/>
    <w:rsid w:val="00374F2E"/>
    <w:rsid w:val="0037618C"/>
    <w:rsid w:val="003772D1"/>
    <w:rsid w:val="00377752"/>
    <w:rsid w:val="00380415"/>
    <w:rsid w:val="00390DFE"/>
    <w:rsid w:val="0039546C"/>
    <w:rsid w:val="00396C50"/>
    <w:rsid w:val="00396F80"/>
    <w:rsid w:val="00397BD3"/>
    <w:rsid w:val="003A24BB"/>
    <w:rsid w:val="003A390B"/>
    <w:rsid w:val="003A4555"/>
    <w:rsid w:val="003A48AC"/>
    <w:rsid w:val="003A65D8"/>
    <w:rsid w:val="003A70CE"/>
    <w:rsid w:val="003B099B"/>
    <w:rsid w:val="003B21FD"/>
    <w:rsid w:val="003B3AFB"/>
    <w:rsid w:val="003B418B"/>
    <w:rsid w:val="003B421B"/>
    <w:rsid w:val="003B4ED3"/>
    <w:rsid w:val="003B504F"/>
    <w:rsid w:val="003B54C6"/>
    <w:rsid w:val="003B6A05"/>
    <w:rsid w:val="003C34E5"/>
    <w:rsid w:val="003C7CFD"/>
    <w:rsid w:val="003D2250"/>
    <w:rsid w:val="003D3AB9"/>
    <w:rsid w:val="003D4AA7"/>
    <w:rsid w:val="003D5FB7"/>
    <w:rsid w:val="003E11B0"/>
    <w:rsid w:val="003E1388"/>
    <w:rsid w:val="003E3BA2"/>
    <w:rsid w:val="003E4BDA"/>
    <w:rsid w:val="003F26B1"/>
    <w:rsid w:val="003F330E"/>
    <w:rsid w:val="003F3318"/>
    <w:rsid w:val="003F446B"/>
    <w:rsid w:val="003F5CB5"/>
    <w:rsid w:val="0040176F"/>
    <w:rsid w:val="004043D3"/>
    <w:rsid w:val="0040649C"/>
    <w:rsid w:val="00410841"/>
    <w:rsid w:val="00417BF5"/>
    <w:rsid w:val="0042014C"/>
    <w:rsid w:val="004236BA"/>
    <w:rsid w:val="00424FCC"/>
    <w:rsid w:val="00433B05"/>
    <w:rsid w:val="00434499"/>
    <w:rsid w:val="00437235"/>
    <w:rsid w:val="004441D1"/>
    <w:rsid w:val="00446FB1"/>
    <w:rsid w:val="004504D3"/>
    <w:rsid w:val="00451B5E"/>
    <w:rsid w:val="00453F2D"/>
    <w:rsid w:val="004565DF"/>
    <w:rsid w:val="0045677E"/>
    <w:rsid w:val="00461BCA"/>
    <w:rsid w:val="004647DD"/>
    <w:rsid w:val="00464A5D"/>
    <w:rsid w:val="0046556F"/>
    <w:rsid w:val="004723EE"/>
    <w:rsid w:val="00473273"/>
    <w:rsid w:val="0047395A"/>
    <w:rsid w:val="004749C5"/>
    <w:rsid w:val="0047581A"/>
    <w:rsid w:val="004763D6"/>
    <w:rsid w:val="0048249B"/>
    <w:rsid w:val="0048262F"/>
    <w:rsid w:val="00490C27"/>
    <w:rsid w:val="00494CA9"/>
    <w:rsid w:val="00495C10"/>
    <w:rsid w:val="004A2647"/>
    <w:rsid w:val="004A2F23"/>
    <w:rsid w:val="004A73B6"/>
    <w:rsid w:val="004A7E06"/>
    <w:rsid w:val="004B3E9D"/>
    <w:rsid w:val="004B52B5"/>
    <w:rsid w:val="004B73DD"/>
    <w:rsid w:val="004B76B5"/>
    <w:rsid w:val="004C1393"/>
    <w:rsid w:val="004C21D6"/>
    <w:rsid w:val="004C31D7"/>
    <w:rsid w:val="004C3AE6"/>
    <w:rsid w:val="004C3D8E"/>
    <w:rsid w:val="004C7B90"/>
    <w:rsid w:val="004D55C1"/>
    <w:rsid w:val="004D7DAF"/>
    <w:rsid w:val="004E1050"/>
    <w:rsid w:val="004E2B58"/>
    <w:rsid w:val="004E2C5A"/>
    <w:rsid w:val="004E33D4"/>
    <w:rsid w:val="004E46B5"/>
    <w:rsid w:val="004E47B1"/>
    <w:rsid w:val="004E4FF9"/>
    <w:rsid w:val="004F3485"/>
    <w:rsid w:val="004F39CE"/>
    <w:rsid w:val="004F3FE5"/>
    <w:rsid w:val="004F66DF"/>
    <w:rsid w:val="004F773E"/>
    <w:rsid w:val="005007E1"/>
    <w:rsid w:val="00500AAC"/>
    <w:rsid w:val="00501421"/>
    <w:rsid w:val="0050524E"/>
    <w:rsid w:val="005105B0"/>
    <w:rsid w:val="00512303"/>
    <w:rsid w:val="00516B3B"/>
    <w:rsid w:val="00516D14"/>
    <w:rsid w:val="00517686"/>
    <w:rsid w:val="00517C01"/>
    <w:rsid w:val="00520B2B"/>
    <w:rsid w:val="005214DA"/>
    <w:rsid w:val="00521C26"/>
    <w:rsid w:val="0052639D"/>
    <w:rsid w:val="00526BF2"/>
    <w:rsid w:val="00526C42"/>
    <w:rsid w:val="00530D54"/>
    <w:rsid w:val="00531F79"/>
    <w:rsid w:val="00532BC0"/>
    <w:rsid w:val="005346DF"/>
    <w:rsid w:val="00534C83"/>
    <w:rsid w:val="00535467"/>
    <w:rsid w:val="00536D9B"/>
    <w:rsid w:val="0053731F"/>
    <w:rsid w:val="00547CEF"/>
    <w:rsid w:val="005502A3"/>
    <w:rsid w:val="0055444A"/>
    <w:rsid w:val="0055531F"/>
    <w:rsid w:val="0055708D"/>
    <w:rsid w:val="0056055F"/>
    <w:rsid w:val="005627EC"/>
    <w:rsid w:val="00563987"/>
    <w:rsid w:val="005657ED"/>
    <w:rsid w:val="00570059"/>
    <w:rsid w:val="005716BA"/>
    <w:rsid w:val="00576A56"/>
    <w:rsid w:val="005827E0"/>
    <w:rsid w:val="00583500"/>
    <w:rsid w:val="005845D0"/>
    <w:rsid w:val="00584A80"/>
    <w:rsid w:val="00586332"/>
    <w:rsid w:val="005948F4"/>
    <w:rsid w:val="00595F04"/>
    <w:rsid w:val="005A19CB"/>
    <w:rsid w:val="005A2FBB"/>
    <w:rsid w:val="005A3524"/>
    <w:rsid w:val="005A3C16"/>
    <w:rsid w:val="005A3CDE"/>
    <w:rsid w:val="005B0B68"/>
    <w:rsid w:val="005B148F"/>
    <w:rsid w:val="005B612E"/>
    <w:rsid w:val="005B6385"/>
    <w:rsid w:val="005C31BC"/>
    <w:rsid w:val="005C6F7F"/>
    <w:rsid w:val="005C775B"/>
    <w:rsid w:val="005D1B8E"/>
    <w:rsid w:val="005D2168"/>
    <w:rsid w:val="005D2194"/>
    <w:rsid w:val="005D2881"/>
    <w:rsid w:val="005D2AB8"/>
    <w:rsid w:val="005D5342"/>
    <w:rsid w:val="005D53EE"/>
    <w:rsid w:val="005E17C6"/>
    <w:rsid w:val="005E1C71"/>
    <w:rsid w:val="005E1D5F"/>
    <w:rsid w:val="005E1F66"/>
    <w:rsid w:val="005E5FEB"/>
    <w:rsid w:val="005F0465"/>
    <w:rsid w:val="005F073E"/>
    <w:rsid w:val="005F229B"/>
    <w:rsid w:val="005F4CD8"/>
    <w:rsid w:val="005F65BE"/>
    <w:rsid w:val="005F78D2"/>
    <w:rsid w:val="00602240"/>
    <w:rsid w:val="006022F1"/>
    <w:rsid w:val="00606DAF"/>
    <w:rsid w:val="00607438"/>
    <w:rsid w:val="00611E56"/>
    <w:rsid w:val="006126C0"/>
    <w:rsid w:val="00612929"/>
    <w:rsid w:val="00612AF4"/>
    <w:rsid w:val="00615EE0"/>
    <w:rsid w:val="00616D3D"/>
    <w:rsid w:val="00617832"/>
    <w:rsid w:val="00622AE3"/>
    <w:rsid w:val="00623EBC"/>
    <w:rsid w:val="006269C7"/>
    <w:rsid w:val="00631479"/>
    <w:rsid w:val="00631D98"/>
    <w:rsid w:val="00633810"/>
    <w:rsid w:val="0063414F"/>
    <w:rsid w:val="00634BD9"/>
    <w:rsid w:val="00642088"/>
    <w:rsid w:val="00642283"/>
    <w:rsid w:val="00647E20"/>
    <w:rsid w:val="00647F99"/>
    <w:rsid w:val="0065347A"/>
    <w:rsid w:val="006565D3"/>
    <w:rsid w:val="0066251E"/>
    <w:rsid w:val="00664CAE"/>
    <w:rsid w:val="00670ECE"/>
    <w:rsid w:val="00671E90"/>
    <w:rsid w:val="006743FA"/>
    <w:rsid w:val="00675106"/>
    <w:rsid w:val="00675FC1"/>
    <w:rsid w:val="0068056C"/>
    <w:rsid w:val="006806E1"/>
    <w:rsid w:val="006847DC"/>
    <w:rsid w:val="00692388"/>
    <w:rsid w:val="00692428"/>
    <w:rsid w:val="00692951"/>
    <w:rsid w:val="00696ADA"/>
    <w:rsid w:val="006A063F"/>
    <w:rsid w:val="006A2578"/>
    <w:rsid w:val="006A309D"/>
    <w:rsid w:val="006A47A3"/>
    <w:rsid w:val="006A49B9"/>
    <w:rsid w:val="006B0653"/>
    <w:rsid w:val="006B0B26"/>
    <w:rsid w:val="006B16C8"/>
    <w:rsid w:val="006B3B74"/>
    <w:rsid w:val="006B74C0"/>
    <w:rsid w:val="006B77E3"/>
    <w:rsid w:val="006B7D73"/>
    <w:rsid w:val="006C1D99"/>
    <w:rsid w:val="006C2002"/>
    <w:rsid w:val="006C5570"/>
    <w:rsid w:val="006C5869"/>
    <w:rsid w:val="006C76AA"/>
    <w:rsid w:val="006D42A2"/>
    <w:rsid w:val="006D576E"/>
    <w:rsid w:val="006D751A"/>
    <w:rsid w:val="006D7967"/>
    <w:rsid w:val="006E09F7"/>
    <w:rsid w:val="006E137A"/>
    <w:rsid w:val="006E141E"/>
    <w:rsid w:val="006E3CD0"/>
    <w:rsid w:val="006E7048"/>
    <w:rsid w:val="006E7EA9"/>
    <w:rsid w:val="006F4E06"/>
    <w:rsid w:val="006F5C4F"/>
    <w:rsid w:val="006F6CA5"/>
    <w:rsid w:val="006F7873"/>
    <w:rsid w:val="00700C26"/>
    <w:rsid w:val="00706246"/>
    <w:rsid w:val="007171FB"/>
    <w:rsid w:val="00721D43"/>
    <w:rsid w:val="00723638"/>
    <w:rsid w:val="00723898"/>
    <w:rsid w:val="00723FA6"/>
    <w:rsid w:val="00725672"/>
    <w:rsid w:val="007271A8"/>
    <w:rsid w:val="00730C51"/>
    <w:rsid w:val="00736C88"/>
    <w:rsid w:val="007509E7"/>
    <w:rsid w:val="007533F8"/>
    <w:rsid w:val="007555BF"/>
    <w:rsid w:val="007573E3"/>
    <w:rsid w:val="00761542"/>
    <w:rsid w:val="00761FF5"/>
    <w:rsid w:val="00762172"/>
    <w:rsid w:val="0076498C"/>
    <w:rsid w:val="007653A6"/>
    <w:rsid w:val="00765E63"/>
    <w:rsid w:val="00767112"/>
    <w:rsid w:val="00767582"/>
    <w:rsid w:val="0077196A"/>
    <w:rsid w:val="00773D39"/>
    <w:rsid w:val="007827FC"/>
    <w:rsid w:val="007857E4"/>
    <w:rsid w:val="00790C20"/>
    <w:rsid w:val="00792CE6"/>
    <w:rsid w:val="007933C3"/>
    <w:rsid w:val="007937EF"/>
    <w:rsid w:val="007963B1"/>
    <w:rsid w:val="0079714E"/>
    <w:rsid w:val="007A3320"/>
    <w:rsid w:val="007A7ADA"/>
    <w:rsid w:val="007A7DB6"/>
    <w:rsid w:val="007B0A63"/>
    <w:rsid w:val="007B1342"/>
    <w:rsid w:val="007B3C9B"/>
    <w:rsid w:val="007B4577"/>
    <w:rsid w:val="007B751D"/>
    <w:rsid w:val="007B7B27"/>
    <w:rsid w:val="007C3B07"/>
    <w:rsid w:val="007C4EF3"/>
    <w:rsid w:val="007D4E29"/>
    <w:rsid w:val="007D54CD"/>
    <w:rsid w:val="007D6D43"/>
    <w:rsid w:val="007D7096"/>
    <w:rsid w:val="007E29AE"/>
    <w:rsid w:val="007E2DE3"/>
    <w:rsid w:val="007F28C4"/>
    <w:rsid w:val="007F2D18"/>
    <w:rsid w:val="007F3467"/>
    <w:rsid w:val="00800CCC"/>
    <w:rsid w:val="00806CFF"/>
    <w:rsid w:val="00806E65"/>
    <w:rsid w:val="00810476"/>
    <w:rsid w:val="00810AF1"/>
    <w:rsid w:val="00810B3C"/>
    <w:rsid w:val="00811B2F"/>
    <w:rsid w:val="008133B9"/>
    <w:rsid w:val="008151CC"/>
    <w:rsid w:val="00820308"/>
    <w:rsid w:val="008243E3"/>
    <w:rsid w:val="0082613E"/>
    <w:rsid w:val="00830CDC"/>
    <w:rsid w:val="00836EB3"/>
    <w:rsid w:val="00837486"/>
    <w:rsid w:val="00841011"/>
    <w:rsid w:val="008422FB"/>
    <w:rsid w:val="00842F65"/>
    <w:rsid w:val="00843207"/>
    <w:rsid w:val="00845296"/>
    <w:rsid w:val="00846E15"/>
    <w:rsid w:val="008475F8"/>
    <w:rsid w:val="00847B2D"/>
    <w:rsid w:val="00847E74"/>
    <w:rsid w:val="00853B30"/>
    <w:rsid w:val="0085687E"/>
    <w:rsid w:val="00856BD8"/>
    <w:rsid w:val="00860446"/>
    <w:rsid w:val="0086161A"/>
    <w:rsid w:val="008653B2"/>
    <w:rsid w:val="00865D67"/>
    <w:rsid w:val="00865DE2"/>
    <w:rsid w:val="00871BE6"/>
    <w:rsid w:val="00871C8D"/>
    <w:rsid w:val="00873CB2"/>
    <w:rsid w:val="00874C76"/>
    <w:rsid w:val="00875890"/>
    <w:rsid w:val="008777D5"/>
    <w:rsid w:val="008850BF"/>
    <w:rsid w:val="0088686E"/>
    <w:rsid w:val="008A2E77"/>
    <w:rsid w:val="008A5B76"/>
    <w:rsid w:val="008B027D"/>
    <w:rsid w:val="008B4324"/>
    <w:rsid w:val="008B636E"/>
    <w:rsid w:val="008D174A"/>
    <w:rsid w:val="008D1C6C"/>
    <w:rsid w:val="008D2395"/>
    <w:rsid w:val="008D3051"/>
    <w:rsid w:val="008D386B"/>
    <w:rsid w:val="008D4812"/>
    <w:rsid w:val="008D51E7"/>
    <w:rsid w:val="008D57BA"/>
    <w:rsid w:val="008D5C37"/>
    <w:rsid w:val="008D6A8C"/>
    <w:rsid w:val="008E1971"/>
    <w:rsid w:val="008E2A5E"/>
    <w:rsid w:val="008E4610"/>
    <w:rsid w:val="008E753A"/>
    <w:rsid w:val="008F2300"/>
    <w:rsid w:val="008F2A08"/>
    <w:rsid w:val="008F3EF0"/>
    <w:rsid w:val="008F550C"/>
    <w:rsid w:val="008F7707"/>
    <w:rsid w:val="0090005D"/>
    <w:rsid w:val="00900180"/>
    <w:rsid w:val="00902D1F"/>
    <w:rsid w:val="00903399"/>
    <w:rsid w:val="009038CC"/>
    <w:rsid w:val="00906C43"/>
    <w:rsid w:val="00913BC0"/>
    <w:rsid w:val="00914AF5"/>
    <w:rsid w:val="00916DD0"/>
    <w:rsid w:val="00916F65"/>
    <w:rsid w:val="00917C00"/>
    <w:rsid w:val="009216AD"/>
    <w:rsid w:val="009217B2"/>
    <w:rsid w:val="00923742"/>
    <w:rsid w:val="00923FF1"/>
    <w:rsid w:val="00930CBD"/>
    <w:rsid w:val="00933955"/>
    <w:rsid w:val="009356EE"/>
    <w:rsid w:val="0093642C"/>
    <w:rsid w:val="0094296D"/>
    <w:rsid w:val="00942B1D"/>
    <w:rsid w:val="00943323"/>
    <w:rsid w:val="009436A2"/>
    <w:rsid w:val="00943AAE"/>
    <w:rsid w:val="009448EC"/>
    <w:rsid w:val="009474A3"/>
    <w:rsid w:val="00954305"/>
    <w:rsid w:val="009569E6"/>
    <w:rsid w:val="00957A22"/>
    <w:rsid w:val="00957FCF"/>
    <w:rsid w:val="00960226"/>
    <w:rsid w:val="009668BC"/>
    <w:rsid w:val="009721D0"/>
    <w:rsid w:val="0097345B"/>
    <w:rsid w:val="00974D32"/>
    <w:rsid w:val="00983234"/>
    <w:rsid w:val="00986DD1"/>
    <w:rsid w:val="00987561"/>
    <w:rsid w:val="00995B50"/>
    <w:rsid w:val="00996EFF"/>
    <w:rsid w:val="009A6743"/>
    <w:rsid w:val="009B0269"/>
    <w:rsid w:val="009B26C9"/>
    <w:rsid w:val="009B5B14"/>
    <w:rsid w:val="009B7439"/>
    <w:rsid w:val="009B7CFF"/>
    <w:rsid w:val="009B7D98"/>
    <w:rsid w:val="009C112C"/>
    <w:rsid w:val="009C22E0"/>
    <w:rsid w:val="009C712A"/>
    <w:rsid w:val="009D03E3"/>
    <w:rsid w:val="009D6A4E"/>
    <w:rsid w:val="009E215F"/>
    <w:rsid w:val="009E5B0A"/>
    <w:rsid w:val="009E73BD"/>
    <w:rsid w:val="009E7642"/>
    <w:rsid w:val="009F5706"/>
    <w:rsid w:val="009F66FD"/>
    <w:rsid w:val="00A00BD3"/>
    <w:rsid w:val="00A03906"/>
    <w:rsid w:val="00A03A65"/>
    <w:rsid w:val="00A07519"/>
    <w:rsid w:val="00A231CC"/>
    <w:rsid w:val="00A26C42"/>
    <w:rsid w:val="00A279B0"/>
    <w:rsid w:val="00A30C6D"/>
    <w:rsid w:val="00A315A3"/>
    <w:rsid w:val="00A432C7"/>
    <w:rsid w:val="00A45F63"/>
    <w:rsid w:val="00A45F9E"/>
    <w:rsid w:val="00A462BC"/>
    <w:rsid w:val="00A511C3"/>
    <w:rsid w:val="00A54EBD"/>
    <w:rsid w:val="00A56194"/>
    <w:rsid w:val="00A56F7F"/>
    <w:rsid w:val="00A65A7D"/>
    <w:rsid w:val="00A65F65"/>
    <w:rsid w:val="00A66763"/>
    <w:rsid w:val="00A66A7B"/>
    <w:rsid w:val="00A717E3"/>
    <w:rsid w:val="00A74FC6"/>
    <w:rsid w:val="00A80029"/>
    <w:rsid w:val="00A83BC3"/>
    <w:rsid w:val="00A85867"/>
    <w:rsid w:val="00A8677B"/>
    <w:rsid w:val="00A873B7"/>
    <w:rsid w:val="00A91586"/>
    <w:rsid w:val="00A918E3"/>
    <w:rsid w:val="00A94E6F"/>
    <w:rsid w:val="00A96268"/>
    <w:rsid w:val="00A96F43"/>
    <w:rsid w:val="00AA25B3"/>
    <w:rsid w:val="00AA60C2"/>
    <w:rsid w:val="00AB1F8D"/>
    <w:rsid w:val="00AB245A"/>
    <w:rsid w:val="00AB2B4E"/>
    <w:rsid w:val="00AB4D40"/>
    <w:rsid w:val="00AC06EB"/>
    <w:rsid w:val="00AC3CE0"/>
    <w:rsid w:val="00AC4630"/>
    <w:rsid w:val="00AC56F3"/>
    <w:rsid w:val="00AC5FEF"/>
    <w:rsid w:val="00AC7847"/>
    <w:rsid w:val="00AC7BDA"/>
    <w:rsid w:val="00AD1270"/>
    <w:rsid w:val="00AD259D"/>
    <w:rsid w:val="00AD30A9"/>
    <w:rsid w:val="00AD4A3D"/>
    <w:rsid w:val="00AE111F"/>
    <w:rsid w:val="00AE6415"/>
    <w:rsid w:val="00AF2418"/>
    <w:rsid w:val="00AF5B43"/>
    <w:rsid w:val="00AF5CDC"/>
    <w:rsid w:val="00AF6123"/>
    <w:rsid w:val="00AF6FAF"/>
    <w:rsid w:val="00AF7492"/>
    <w:rsid w:val="00B00BEA"/>
    <w:rsid w:val="00B0199F"/>
    <w:rsid w:val="00B04000"/>
    <w:rsid w:val="00B10A79"/>
    <w:rsid w:val="00B11C6B"/>
    <w:rsid w:val="00B122B0"/>
    <w:rsid w:val="00B15409"/>
    <w:rsid w:val="00B20560"/>
    <w:rsid w:val="00B21D04"/>
    <w:rsid w:val="00B31A84"/>
    <w:rsid w:val="00B35140"/>
    <w:rsid w:val="00B35182"/>
    <w:rsid w:val="00B43519"/>
    <w:rsid w:val="00B460AB"/>
    <w:rsid w:val="00B5108E"/>
    <w:rsid w:val="00B5237A"/>
    <w:rsid w:val="00B53613"/>
    <w:rsid w:val="00B61B57"/>
    <w:rsid w:val="00B622EA"/>
    <w:rsid w:val="00B6399D"/>
    <w:rsid w:val="00B6588B"/>
    <w:rsid w:val="00B65BF2"/>
    <w:rsid w:val="00B6638C"/>
    <w:rsid w:val="00B72928"/>
    <w:rsid w:val="00B72E4E"/>
    <w:rsid w:val="00B773D0"/>
    <w:rsid w:val="00B775BD"/>
    <w:rsid w:val="00B812A6"/>
    <w:rsid w:val="00B8300B"/>
    <w:rsid w:val="00B8567C"/>
    <w:rsid w:val="00B93E4F"/>
    <w:rsid w:val="00B9557C"/>
    <w:rsid w:val="00B978C8"/>
    <w:rsid w:val="00BA2E65"/>
    <w:rsid w:val="00BA3F0C"/>
    <w:rsid w:val="00BA6A7A"/>
    <w:rsid w:val="00BB4011"/>
    <w:rsid w:val="00BB4F3E"/>
    <w:rsid w:val="00BB67C3"/>
    <w:rsid w:val="00BC65FB"/>
    <w:rsid w:val="00BD0559"/>
    <w:rsid w:val="00BD0DEC"/>
    <w:rsid w:val="00BD2DEC"/>
    <w:rsid w:val="00BD7948"/>
    <w:rsid w:val="00BE06C8"/>
    <w:rsid w:val="00BE284F"/>
    <w:rsid w:val="00BE2917"/>
    <w:rsid w:val="00BE3451"/>
    <w:rsid w:val="00BE57B7"/>
    <w:rsid w:val="00BE60A6"/>
    <w:rsid w:val="00BE6284"/>
    <w:rsid w:val="00BF313D"/>
    <w:rsid w:val="00BF3BB9"/>
    <w:rsid w:val="00BF5542"/>
    <w:rsid w:val="00C0226D"/>
    <w:rsid w:val="00C041F9"/>
    <w:rsid w:val="00C063E9"/>
    <w:rsid w:val="00C06845"/>
    <w:rsid w:val="00C07386"/>
    <w:rsid w:val="00C152A6"/>
    <w:rsid w:val="00C20343"/>
    <w:rsid w:val="00C203BC"/>
    <w:rsid w:val="00C21932"/>
    <w:rsid w:val="00C24679"/>
    <w:rsid w:val="00C27427"/>
    <w:rsid w:val="00C300DC"/>
    <w:rsid w:val="00C30F3C"/>
    <w:rsid w:val="00C31E3B"/>
    <w:rsid w:val="00C32ED5"/>
    <w:rsid w:val="00C33B86"/>
    <w:rsid w:val="00C4072B"/>
    <w:rsid w:val="00C41203"/>
    <w:rsid w:val="00C41BD4"/>
    <w:rsid w:val="00C43366"/>
    <w:rsid w:val="00C445CC"/>
    <w:rsid w:val="00C451CA"/>
    <w:rsid w:val="00C477E1"/>
    <w:rsid w:val="00C55ED0"/>
    <w:rsid w:val="00C565D3"/>
    <w:rsid w:val="00C56783"/>
    <w:rsid w:val="00C611EC"/>
    <w:rsid w:val="00C61298"/>
    <w:rsid w:val="00C61494"/>
    <w:rsid w:val="00C6705B"/>
    <w:rsid w:val="00C67F20"/>
    <w:rsid w:val="00C70092"/>
    <w:rsid w:val="00C71B08"/>
    <w:rsid w:val="00C71CE0"/>
    <w:rsid w:val="00C8255D"/>
    <w:rsid w:val="00C82DA3"/>
    <w:rsid w:val="00C8528F"/>
    <w:rsid w:val="00C856AD"/>
    <w:rsid w:val="00C86A5A"/>
    <w:rsid w:val="00C90E36"/>
    <w:rsid w:val="00C9417A"/>
    <w:rsid w:val="00CA1370"/>
    <w:rsid w:val="00CA3273"/>
    <w:rsid w:val="00CA3EE1"/>
    <w:rsid w:val="00CA7B03"/>
    <w:rsid w:val="00CB792C"/>
    <w:rsid w:val="00CB7FFC"/>
    <w:rsid w:val="00CC3B65"/>
    <w:rsid w:val="00CC3BA8"/>
    <w:rsid w:val="00CD4259"/>
    <w:rsid w:val="00CD7F7E"/>
    <w:rsid w:val="00CE1CA8"/>
    <w:rsid w:val="00CE37AF"/>
    <w:rsid w:val="00CE61B6"/>
    <w:rsid w:val="00CE72E0"/>
    <w:rsid w:val="00CF1ABF"/>
    <w:rsid w:val="00CF43DE"/>
    <w:rsid w:val="00CF6B56"/>
    <w:rsid w:val="00CF7127"/>
    <w:rsid w:val="00D01FD6"/>
    <w:rsid w:val="00D04659"/>
    <w:rsid w:val="00D04908"/>
    <w:rsid w:val="00D05E6A"/>
    <w:rsid w:val="00D07A30"/>
    <w:rsid w:val="00D129DE"/>
    <w:rsid w:val="00D15969"/>
    <w:rsid w:val="00D15FD5"/>
    <w:rsid w:val="00D16C6B"/>
    <w:rsid w:val="00D221EB"/>
    <w:rsid w:val="00D22DAF"/>
    <w:rsid w:val="00D230D9"/>
    <w:rsid w:val="00D2337B"/>
    <w:rsid w:val="00D25F63"/>
    <w:rsid w:val="00D26610"/>
    <w:rsid w:val="00D30723"/>
    <w:rsid w:val="00D3122C"/>
    <w:rsid w:val="00D33CAE"/>
    <w:rsid w:val="00D33D41"/>
    <w:rsid w:val="00D34170"/>
    <w:rsid w:val="00D3424A"/>
    <w:rsid w:val="00D4184D"/>
    <w:rsid w:val="00D449B6"/>
    <w:rsid w:val="00D4536C"/>
    <w:rsid w:val="00D51DB6"/>
    <w:rsid w:val="00D533CE"/>
    <w:rsid w:val="00D5536C"/>
    <w:rsid w:val="00D555ED"/>
    <w:rsid w:val="00D57797"/>
    <w:rsid w:val="00D606B6"/>
    <w:rsid w:val="00D6678D"/>
    <w:rsid w:val="00D708DE"/>
    <w:rsid w:val="00D765E8"/>
    <w:rsid w:val="00D774C1"/>
    <w:rsid w:val="00D83822"/>
    <w:rsid w:val="00D84A03"/>
    <w:rsid w:val="00D85499"/>
    <w:rsid w:val="00D91260"/>
    <w:rsid w:val="00D92F0E"/>
    <w:rsid w:val="00D941D8"/>
    <w:rsid w:val="00D94752"/>
    <w:rsid w:val="00D94BDB"/>
    <w:rsid w:val="00D97D3D"/>
    <w:rsid w:val="00DA0666"/>
    <w:rsid w:val="00DA2A35"/>
    <w:rsid w:val="00DA6795"/>
    <w:rsid w:val="00DB0A58"/>
    <w:rsid w:val="00DB4604"/>
    <w:rsid w:val="00DB490F"/>
    <w:rsid w:val="00DB67EA"/>
    <w:rsid w:val="00DC0E7E"/>
    <w:rsid w:val="00DC150D"/>
    <w:rsid w:val="00DD209B"/>
    <w:rsid w:val="00DD28BF"/>
    <w:rsid w:val="00DD37CA"/>
    <w:rsid w:val="00DD3EE4"/>
    <w:rsid w:val="00DD427B"/>
    <w:rsid w:val="00DD4CA7"/>
    <w:rsid w:val="00DD50D0"/>
    <w:rsid w:val="00DE21A2"/>
    <w:rsid w:val="00DE5A4D"/>
    <w:rsid w:val="00DF05C4"/>
    <w:rsid w:val="00DF0876"/>
    <w:rsid w:val="00E04DA3"/>
    <w:rsid w:val="00E121F9"/>
    <w:rsid w:val="00E161CC"/>
    <w:rsid w:val="00E1778B"/>
    <w:rsid w:val="00E21D8F"/>
    <w:rsid w:val="00E259BC"/>
    <w:rsid w:val="00E273A3"/>
    <w:rsid w:val="00E3041E"/>
    <w:rsid w:val="00E311F4"/>
    <w:rsid w:val="00E31329"/>
    <w:rsid w:val="00E33B61"/>
    <w:rsid w:val="00E34E2A"/>
    <w:rsid w:val="00E34F22"/>
    <w:rsid w:val="00E364E9"/>
    <w:rsid w:val="00E36AC0"/>
    <w:rsid w:val="00E37B1D"/>
    <w:rsid w:val="00E41F40"/>
    <w:rsid w:val="00E4658D"/>
    <w:rsid w:val="00E46932"/>
    <w:rsid w:val="00E46949"/>
    <w:rsid w:val="00E52E9B"/>
    <w:rsid w:val="00E55B36"/>
    <w:rsid w:val="00E577D1"/>
    <w:rsid w:val="00E6129B"/>
    <w:rsid w:val="00E61A47"/>
    <w:rsid w:val="00E64EED"/>
    <w:rsid w:val="00E65298"/>
    <w:rsid w:val="00E66511"/>
    <w:rsid w:val="00E67C65"/>
    <w:rsid w:val="00E72763"/>
    <w:rsid w:val="00E73F15"/>
    <w:rsid w:val="00E74553"/>
    <w:rsid w:val="00E76377"/>
    <w:rsid w:val="00E77AA2"/>
    <w:rsid w:val="00E77CBD"/>
    <w:rsid w:val="00E800B4"/>
    <w:rsid w:val="00E803E8"/>
    <w:rsid w:val="00E83578"/>
    <w:rsid w:val="00E91A40"/>
    <w:rsid w:val="00E9598A"/>
    <w:rsid w:val="00E9733C"/>
    <w:rsid w:val="00EA0FD3"/>
    <w:rsid w:val="00EA1D62"/>
    <w:rsid w:val="00EA2BFF"/>
    <w:rsid w:val="00EA5CC3"/>
    <w:rsid w:val="00EB020F"/>
    <w:rsid w:val="00EB285B"/>
    <w:rsid w:val="00EB4686"/>
    <w:rsid w:val="00EB782B"/>
    <w:rsid w:val="00EC0417"/>
    <w:rsid w:val="00ED3384"/>
    <w:rsid w:val="00ED3903"/>
    <w:rsid w:val="00ED50ED"/>
    <w:rsid w:val="00ED543E"/>
    <w:rsid w:val="00ED71EB"/>
    <w:rsid w:val="00ED7504"/>
    <w:rsid w:val="00ED7936"/>
    <w:rsid w:val="00EE19D6"/>
    <w:rsid w:val="00EE4067"/>
    <w:rsid w:val="00EE56BC"/>
    <w:rsid w:val="00EE5D7D"/>
    <w:rsid w:val="00EE6347"/>
    <w:rsid w:val="00EE7BA8"/>
    <w:rsid w:val="00EF2BFD"/>
    <w:rsid w:val="00EF466A"/>
    <w:rsid w:val="00EF76E5"/>
    <w:rsid w:val="00F02987"/>
    <w:rsid w:val="00F052C2"/>
    <w:rsid w:val="00F063B2"/>
    <w:rsid w:val="00F06B4A"/>
    <w:rsid w:val="00F07E7A"/>
    <w:rsid w:val="00F12ACB"/>
    <w:rsid w:val="00F13E2C"/>
    <w:rsid w:val="00F145F8"/>
    <w:rsid w:val="00F23380"/>
    <w:rsid w:val="00F25F16"/>
    <w:rsid w:val="00F266BA"/>
    <w:rsid w:val="00F342AB"/>
    <w:rsid w:val="00F3696F"/>
    <w:rsid w:val="00F37B2B"/>
    <w:rsid w:val="00F40864"/>
    <w:rsid w:val="00F41ADC"/>
    <w:rsid w:val="00F42477"/>
    <w:rsid w:val="00F43AF9"/>
    <w:rsid w:val="00F4419F"/>
    <w:rsid w:val="00F45FD7"/>
    <w:rsid w:val="00F50989"/>
    <w:rsid w:val="00F52DFC"/>
    <w:rsid w:val="00F55FCA"/>
    <w:rsid w:val="00F60396"/>
    <w:rsid w:val="00F608C5"/>
    <w:rsid w:val="00F6263E"/>
    <w:rsid w:val="00F627E0"/>
    <w:rsid w:val="00F63C94"/>
    <w:rsid w:val="00F6542E"/>
    <w:rsid w:val="00F72026"/>
    <w:rsid w:val="00F7290D"/>
    <w:rsid w:val="00F7497A"/>
    <w:rsid w:val="00F74FB3"/>
    <w:rsid w:val="00F77F1A"/>
    <w:rsid w:val="00F80679"/>
    <w:rsid w:val="00F91BFB"/>
    <w:rsid w:val="00F9312B"/>
    <w:rsid w:val="00F932A9"/>
    <w:rsid w:val="00F9376C"/>
    <w:rsid w:val="00F93FD9"/>
    <w:rsid w:val="00F967DF"/>
    <w:rsid w:val="00FA0112"/>
    <w:rsid w:val="00FA321F"/>
    <w:rsid w:val="00FA35D8"/>
    <w:rsid w:val="00FA49D3"/>
    <w:rsid w:val="00FB0C3F"/>
    <w:rsid w:val="00FB2BDD"/>
    <w:rsid w:val="00FB622C"/>
    <w:rsid w:val="00FC18A8"/>
    <w:rsid w:val="00FC1CCD"/>
    <w:rsid w:val="00FC1D2F"/>
    <w:rsid w:val="00FC2BA8"/>
    <w:rsid w:val="00FC38FF"/>
    <w:rsid w:val="00FC4C09"/>
    <w:rsid w:val="00FD0335"/>
    <w:rsid w:val="00FD32BD"/>
    <w:rsid w:val="00FD4A71"/>
    <w:rsid w:val="00FD5FB1"/>
    <w:rsid w:val="00FE5246"/>
    <w:rsid w:val="00FE5ED6"/>
    <w:rsid w:val="00FF1C77"/>
    <w:rsid w:val="00FF329A"/>
    <w:rsid w:val="00FF432F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26EBA3"/>
  <w15:chartTrackingRefBased/>
  <w15:docId w15:val="{0DB10341-FF0A-44AA-96F3-842163B4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aliases w:val="Lebenslauf"/>
    <w:basedOn w:val="Standard"/>
    <w:next w:val="Standard"/>
    <w:link w:val="berschrift1Zchn"/>
    <w:autoRedefine/>
    <w:uiPriority w:val="9"/>
    <w:qFormat/>
    <w:rsid w:val="00130315"/>
    <w:pPr>
      <w:keepNext/>
      <w:keepLines/>
      <w:pBdr>
        <w:bottom w:val="single" w:sz="4" w:space="1" w:color="auto"/>
      </w:pBdr>
      <w:tabs>
        <w:tab w:val="left" w:pos="8505"/>
        <w:tab w:val="left" w:pos="9066"/>
      </w:tabs>
      <w:spacing w:before="240" w:line="360" w:lineRule="auto"/>
      <w:ind w:right="136"/>
      <w:outlineLvl w:val="0"/>
    </w:pPr>
    <w:rPr>
      <w:rFonts w:ascii="Arial" w:eastAsiaTheme="majorEastAsia" w:hAnsi="Arial" w:cs="Times New Roman (Überschriften"/>
      <w:smallCaps/>
      <w:color w:val="1F3864" w:themeColor="accent1" w:themeShade="80"/>
      <w:sz w:val="28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Lebenslauf Zchn"/>
    <w:basedOn w:val="Absatz-Standardschriftart"/>
    <w:link w:val="berschrift1"/>
    <w:uiPriority w:val="9"/>
    <w:rsid w:val="00130315"/>
    <w:rPr>
      <w:rFonts w:ascii="Arial" w:eastAsiaTheme="majorEastAsia" w:hAnsi="Arial" w:cs="Times New Roman (Überschriften"/>
      <w:smallCaps/>
      <w:color w:val="1F3864" w:themeColor="accent1" w:themeShade="80"/>
      <w:sz w:val="28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616D3D"/>
    <w:pPr>
      <w:ind w:left="720"/>
      <w:contextualSpacing/>
    </w:pPr>
  </w:style>
  <w:style w:type="table" w:styleId="Tabellenraster">
    <w:name w:val="Table Grid"/>
    <w:basedOn w:val="NormaleTabelle"/>
    <w:uiPriority w:val="39"/>
    <w:rsid w:val="00E1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B4E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4ED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4ED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4E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4ED3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873B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873B7"/>
  </w:style>
  <w:style w:type="paragraph" w:styleId="Fuzeile">
    <w:name w:val="footer"/>
    <w:basedOn w:val="Standard"/>
    <w:link w:val="FuzeileZchn"/>
    <w:uiPriority w:val="99"/>
    <w:unhideWhenUsed/>
    <w:rsid w:val="00A873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873B7"/>
  </w:style>
  <w:style w:type="paragraph" w:customStyle="1" w:styleId="EndNoteBibliographyTitle">
    <w:name w:val="EndNote Bibliography Title"/>
    <w:basedOn w:val="Standard"/>
    <w:link w:val="EndNoteBibliographyTitleZchn"/>
    <w:rsid w:val="009B5B14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B5B1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B5B1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B5B14"/>
    <w:rPr>
      <w:rFonts w:ascii="Calibri" w:hAnsi="Calibri" w:cs="Calibri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0D3BA1"/>
    <w:rPr>
      <w:color w:val="666666"/>
    </w:rPr>
  </w:style>
  <w:style w:type="paragraph" w:styleId="berarbeitung">
    <w:name w:val="Revision"/>
    <w:hidden/>
    <w:uiPriority w:val="99"/>
    <w:semiHidden/>
    <w:rsid w:val="00F74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0B0B57-F012-5745-806F-17B94D58D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9</Words>
  <Characters>10705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lisch</dc:creator>
  <cp:keywords/>
  <dc:description/>
  <cp:lastModifiedBy>Angela Mally</cp:lastModifiedBy>
  <cp:revision>2</cp:revision>
  <cp:lastPrinted>2024-11-21T15:23:00Z</cp:lastPrinted>
  <dcterms:created xsi:type="dcterms:W3CDTF">2024-12-11T11:06:00Z</dcterms:created>
  <dcterms:modified xsi:type="dcterms:W3CDTF">2024-12-11T11:06:00Z</dcterms:modified>
</cp:coreProperties>
</file>